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08FE3" w14:textId="7AFCA10C" w:rsidR="00526A2F" w:rsidRPr="00705562" w:rsidRDefault="00526A2F" w:rsidP="00526A2F">
      <w:pPr>
        <w:spacing w:line="480" w:lineRule="auto"/>
        <w:jc w:val="both"/>
        <w:rPr>
          <w:b/>
          <w:bCs/>
        </w:rPr>
      </w:pPr>
      <w:r w:rsidRPr="00705562">
        <w:rPr>
          <w:b/>
          <w:bCs/>
        </w:rPr>
        <w:t xml:space="preserve">Preventable deaths involving falls in England and Wales, 2013-2022: a systematic case series of coroner’s reports. </w:t>
      </w:r>
    </w:p>
    <w:p w14:paraId="48BB424B" w14:textId="6B272421" w:rsidR="00526A2F" w:rsidRPr="00705562" w:rsidRDefault="00526A2F" w:rsidP="00526A2F">
      <w:pPr>
        <w:spacing w:line="480" w:lineRule="auto"/>
        <w:jc w:val="both"/>
        <w:rPr>
          <w:b/>
          <w:bCs/>
        </w:rPr>
      </w:pPr>
    </w:p>
    <w:p w14:paraId="4D2DEED4" w14:textId="4B6D5EA7" w:rsidR="00526A2F" w:rsidRPr="00705562" w:rsidRDefault="00526A2F" w:rsidP="00693D7A">
      <w:pPr>
        <w:rPr>
          <w:b/>
          <w:bCs/>
        </w:rPr>
      </w:pPr>
      <w:r w:rsidRPr="00705562">
        <w:rPr>
          <w:b/>
          <w:bCs/>
        </w:rPr>
        <w:t xml:space="preserve">Supplementary </w:t>
      </w:r>
      <w:r w:rsidR="00693D7A" w:rsidRPr="00705562">
        <w:rPr>
          <w:b/>
          <w:bCs/>
        </w:rPr>
        <w:t xml:space="preserve">Appendix </w:t>
      </w:r>
    </w:p>
    <w:p w14:paraId="4FE6A326" w14:textId="5E0DD393" w:rsidR="00526A2F" w:rsidRPr="00705562" w:rsidRDefault="00526A2F"/>
    <w:p w14:paraId="537AA862" w14:textId="239AACB7" w:rsidR="00526A2F" w:rsidRPr="00705562" w:rsidRDefault="00526A2F"/>
    <w:p w14:paraId="36263AF5" w14:textId="77777777" w:rsidR="00526A2F" w:rsidRDefault="00526A2F"/>
    <w:p w14:paraId="5A4D0B2D" w14:textId="77777777" w:rsidR="00705562" w:rsidRDefault="00705562"/>
    <w:p w14:paraId="558467F0" w14:textId="77777777" w:rsidR="00705562" w:rsidRDefault="00705562"/>
    <w:p w14:paraId="4D5E9D36" w14:textId="58B2917E" w:rsidR="00705562" w:rsidRPr="00705562" w:rsidRDefault="00705562">
      <w:pPr>
        <w:sectPr w:rsidR="00705562" w:rsidRPr="007055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480A83" w14:textId="4C319A6C" w:rsidR="00693D7A" w:rsidRPr="00705562" w:rsidRDefault="006E21C1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33184639"/>
      <w:r w:rsidRPr="007055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Appendix Figure 1. </w:t>
      </w:r>
      <w:r w:rsidRPr="00705562">
        <w:rPr>
          <w:rFonts w:ascii="Times New Roman" w:hAnsi="Times New Roman" w:cs="Times New Roman"/>
          <w:color w:val="000000" w:themeColor="text1"/>
          <w:sz w:val="24"/>
          <w:szCs w:val="24"/>
        </w:rPr>
        <w:t>Flow diagram of inclusion and exclusion of cases downloaded from the Judiciary website.</w:t>
      </w:r>
      <w:r w:rsidRPr="007055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2329A3EB" w14:textId="0F8233D5" w:rsidR="006E21C1" w:rsidRPr="00705562" w:rsidRDefault="006E21C1" w:rsidP="006E21C1"/>
    <w:p w14:paraId="110B3478" w14:textId="75E89B02" w:rsidR="006E21C1" w:rsidRPr="00705562" w:rsidRDefault="006E21C1" w:rsidP="006E21C1"/>
    <w:p w14:paraId="778F9D80" w14:textId="587E6B3A" w:rsidR="006E21C1" w:rsidRPr="00705562" w:rsidRDefault="006E21C1" w:rsidP="006E21C1">
      <w:r w:rsidRPr="00705562">
        <w:rPr>
          <w:b/>
          <w:bCs/>
          <w:noProof/>
          <w:color w:val="000000" w:themeColor="text1"/>
        </w:rPr>
        <w:drawing>
          <wp:inline distT="0" distB="0" distL="0" distR="0" wp14:anchorId="04E47A2D" wp14:editId="4C2FB0B7">
            <wp:extent cx="5712431" cy="491533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0" t="12162" r="4804" b="34229"/>
                    <a:stretch/>
                  </pic:blipFill>
                  <pic:spPr bwMode="auto">
                    <a:xfrm>
                      <a:off x="0" y="0"/>
                      <a:ext cx="5720772" cy="4922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991A0D" w14:textId="77777777" w:rsidR="00693D7A" w:rsidRPr="00705562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9F128F" w14:textId="77777777" w:rsidR="00693D7A" w:rsidRPr="00705562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B8BAAD" w14:textId="77777777" w:rsidR="00693D7A" w:rsidRPr="00705562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20819B" w14:textId="77777777" w:rsidR="00693D7A" w:rsidRPr="00705562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CACF3D" w14:textId="77777777" w:rsidR="00693D7A" w:rsidRPr="00705562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010552" w14:textId="539441DF" w:rsidR="00693D7A" w:rsidRDefault="00693D7A" w:rsidP="00526A2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AFE020" w14:textId="77777777" w:rsidR="00705562" w:rsidRPr="00705562" w:rsidRDefault="00705562" w:rsidP="00705562"/>
    <w:bookmarkEnd w:id="0"/>
    <w:p w14:paraId="1CC68BDE" w14:textId="77777777" w:rsidR="006E21C1" w:rsidRPr="00705562" w:rsidRDefault="006E21C1" w:rsidP="00526A2F">
      <w:pPr>
        <w:rPr>
          <w:b/>
          <w:bCs/>
        </w:rPr>
      </w:pPr>
    </w:p>
    <w:p w14:paraId="328C3077" w14:textId="77777777" w:rsidR="006E21C1" w:rsidRPr="00705562" w:rsidRDefault="006E21C1" w:rsidP="00526A2F">
      <w:pPr>
        <w:rPr>
          <w:b/>
          <w:bCs/>
        </w:rPr>
      </w:pPr>
    </w:p>
    <w:p w14:paraId="02210DAE" w14:textId="77777777" w:rsidR="006E21C1" w:rsidRPr="00705562" w:rsidRDefault="006E21C1" w:rsidP="00526A2F">
      <w:pPr>
        <w:rPr>
          <w:b/>
          <w:bCs/>
        </w:rPr>
      </w:pPr>
    </w:p>
    <w:p w14:paraId="12862066" w14:textId="681CE0A7" w:rsidR="00526A2F" w:rsidRPr="00705562" w:rsidRDefault="00526A2F" w:rsidP="00526A2F">
      <w:r w:rsidRPr="00705562">
        <w:rPr>
          <w:b/>
          <w:bCs/>
        </w:rPr>
        <w:lastRenderedPageBreak/>
        <w:t xml:space="preserve">Supplementary </w:t>
      </w:r>
      <w:r w:rsidR="006E21C1" w:rsidRPr="00705562">
        <w:rPr>
          <w:b/>
          <w:bCs/>
        </w:rPr>
        <w:t xml:space="preserve">Appendix </w:t>
      </w:r>
      <w:r w:rsidRPr="00705562">
        <w:rPr>
          <w:b/>
          <w:bCs/>
        </w:rPr>
        <w:t xml:space="preserve">Figure </w:t>
      </w:r>
      <w:r w:rsidR="006E21C1" w:rsidRPr="00705562">
        <w:rPr>
          <w:b/>
          <w:bCs/>
        </w:rPr>
        <w:t>2</w:t>
      </w:r>
      <w:r w:rsidRPr="00705562">
        <w:rPr>
          <w:b/>
          <w:bCs/>
        </w:rPr>
        <w:t xml:space="preserve">. </w:t>
      </w:r>
      <w:r w:rsidRPr="00705562">
        <w:t xml:space="preserve">The rate of fall-related Prevention of Future Deaths reports (PFDs) as a </w:t>
      </w:r>
      <w:r w:rsidR="002E1C8F">
        <w:t>percentage</w:t>
      </w:r>
      <w:r w:rsidRPr="00705562">
        <w:t xml:space="preserve"> of PFDs published</w:t>
      </w:r>
      <w:r w:rsidR="002E1C8F">
        <w:t xml:space="preserve"> yearly</w:t>
      </w:r>
      <w:r w:rsidRPr="00705562">
        <w:t xml:space="preserve"> between 1 July 2013 and 16 November 2022 in England and Wales.</w:t>
      </w:r>
      <w:r w:rsidR="006E21C1" w:rsidRPr="00705562">
        <w:t xml:space="preserve"> Figure produced using Datawrapper. </w:t>
      </w:r>
    </w:p>
    <w:p w14:paraId="6AA91FC4" w14:textId="618F61E5" w:rsidR="00526A2F" w:rsidRPr="00705562" w:rsidRDefault="00526A2F" w:rsidP="00526A2F"/>
    <w:p w14:paraId="0D0B5D66" w14:textId="449ABEC4" w:rsidR="00526A2F" w:rsidRPr="00705562" w:rsidRDefault="002E1C8F" w:rsidP="002E1C8F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954316" wp14:editId="4F510596">
            <wp:extent cx="5352836" cy="362588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795" cy="3633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E3CD2" w14:textId="56D11A63" w:rsidR="006E21C1" w:rsidRDefault="006E21C1" w:rsidP="00526A2F">
      <w:pPr>
        <w:rPr>
          <w:b/>
          <w:bCs/>
        </w:rPr>
      </w:pPr>
    </w:p>
    <w:p w14:paraId="2EEE3031" w14:textId="77777777" w:rsidR="00AD72BC" w:rsidRPr="00705562" w:rsidRDefault="00AD72BC" w:rsidP="00526A2F">
      <w:pPr>
        <w:rPr>
          <w:b/>
          <w:bCs/>
        </w:rPr>
      </w:pPr>
    </w:p>
    <w:p w14:paraId="3B305B61" w14:textId="7DD3FE2A" w:rsidR="006E21C1" w:rsidRPr="00705562" w:rsidRDefault="006E21C1" w:rsidP="00526A2F">
      <w:r w:rsidRPr="00705562">
        <w:rPr>
          <w:b/>
          <w:bCs/>
        </w:rPr>
        <w:t xml:space="preserve">Supplementary Appendix Table </w:t>
      </w:r>
      <w:r w:rsidR="001935A7">
        <w:rPr>
          <w:b/>
          <w:bCs/>
        </w:rPr>
        <w:t>1</w:t>
      </w:r>
      <w:r w:rsidRPr="00705562">
        <w:rPr>
          <w:b/>
          <w:bCs/>
        </w:rPr>
        <w:t xml:space="preserve">. </w:t>
      </w:r>
      <w:r w:rsidRPr="00705562">
        <w:t>Number of falls-related PFDs by year, including as a percentage of all PFDs for that year and as a percentage of all falls-related deaths for that year as documented by the Office for National Statistics (ONS)</w:t>
      </w:r>
    </w:p>
    <w:p w14:paraId="7951AD71" w14:textId="4D77AF4D" w:rsidR="006E21C1" w:rsidRPr="00705562" w:rsidRDefault="006E21C1" w:rsidP="00526A2F">
      <w:pPr>
        <w:rPr>
          <w:b/>
          <w:bCs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600"/>
        <w:gridCol w:w="1640"/>
        <w:gridCol w:w="1480"/>
        <w:gridCol w:w="1445"/>
        <w:gridCol w:w="1701"/>
      </w:tblGrid>
      <w:tr w:rsidR="006E21C1" w:rsidRPr="00705562" w14:paraId="334D4B8C" w14:textId="77777777" w:rsidTr="006E21C1">
        <w:trPr>
          <w:trHeight w:val="86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37F34AF" w14:textId="77777777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Year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2214F8B0" w14:textId="77777777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Total number of PFDs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19954CFC" w14:textId="77777777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Number of falls-related PFDs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14:paraId="0FB7193F" w14:textId="62379C05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Rate of falls-related PFDs</w:t>
            </w:r>
            <w:r w:rsidR="00587F8A" w:rsidRPr="00705562">
              <w:rPr>
                <w:b/>
                <w:bCs/>
              </w:rPr>
              <w:t xml:space="preserve"> (%)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E50341D" w14:textId="77777777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Number of ONS falls death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EC3F82" w14:textId="24CC6989" w:rsidR="006E21C1" w:rsidRPr="00705562" w:rsidRDefault="006E21C1" w:rsidP="006E21C1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ONS falls deaths</w:t>
            </w:r>
            <w:r w:rsidR="00587F8A" w:rsidRPr="00705562">
              <w:rPr>
                <w:b/>
                <w:bCs/>
              </w:rPr>
              <w:t xml:space="preserve"> written into PFDs (%)</w:t>
            </w:r>
          </w:p>
        </w:tc>
      </w:tr>
      <w:tr w:rsidR="006E21C1" w:rsidRPr="00705562" w14:paraId="6104658C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581439" w14:textId="77777777" w:rsidR="006E21C1" w:rsidRPr="00705562" w:rsidRDefault="006E21C1" w:rsidP="006E21C1">
            <w:pPr>
              <w:jc w:val="center"/>
            </w:pPr>
            <w:r w:rsidRPr="00705562">
              <w:t>201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0CAACB" w14:textId="77777777" w:rsidR="006E21C1" w:rsidRPr="00705562" w:rsidRDefault="006E21C1" w:rsidP="006E21C1">
            <w:pPr>
              <w:jc w:val="center"/>
            </w:pPr>
            <w:r w:rsidRPr="00705562">
              <w:t>13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60110A8" w14:textId="77777777" w:rsidR="006E21C1" w:rsidRPr="00705562" w:rsidRDefault="006E21C1" w:rsidP="006E21C1">
            <w:pPr>
              <w:jc w:val="center"/>
            </w:pPr>
            <w:r w:rsidRPr="00705562">
              <w:t>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E8A783" w14:textId="77777777" w:rsidR="006E21C1" w:rsidRPr="00705562" w:rsidRDefault="006E21C1" w:rsidP="006E21C1">
            <w:pPr>
              <w:jc w:val="center"/>
            </w:pPr>
            <w:r w:rsidRPr="00705562">
              <w:t>19.2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56F4C6C" w14:textId="77777777" w:rsidR="006E21C1" w:rsidRPr="00705562" w:rsidRDefault="006E21C1" w:rsidP="006E21C1">
            <w:pPr>
              <w:jc w:val="center"/>
            </w:pPr>
            <w:r w:rsidRPr="00705562">
              <w:t>42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37A38" w14:textId="0C659AC0" w:rsidR="006E21C1" w:rsidRPr="00705562" w:rsidRDefault="006E21C1" w:rsidP="006E21C1">
            <w:pPr>
              <w:jc w:val="center"/>
            </w:pPr>
            <w:r w:rsidRPr="00705562">
              <w:t>N/A†</w:t>
            </w:r>
          </w:p>
        </w:tc>
      </w:tr>
      <w:tr w:rsidR="006E21C1" w:rsidRPr="00705562" w14:paraId="7C887034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B89656" w14:textId="77777777" w:rsidR="006E21C1" w:rsidRPr="00705562" w:rsidRDefault="006E21C1" w:rsidP="006E21C1">
            <w:pPr>
              <w:jc w:val="center"/>
            </w:pPr>
            <w:r w:rsidRPr="00705562">
              <w:t>20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46C18FD" w14:textId="77777777" w:rsidR="006E21C1" w:rsidRPr="00705562" w:rsidRDefault="006E21C1" w:rsidP="006E21C1">
            <w:pPr>
              <w:jc w:val="center"/>
            </w:pPr>
            <w:r w:rsidRPr="00705562">
              <w:t>61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2078126" w14:textId="77777777" w:rsidR="006E21C1" w:rsidRPr="00705562" w:rsidRDefault="006E21C1" w:rsidP="006E21C1">
            <w:pPr>
              <w:jc w:val="center"/>
            </w:pPr>
            <w:r w:rsidRPr="00705562">
              <w:t>6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F24892" w14:textId="77777777" w:rsidR="006E21C1" w:rsidRPr="00705562" w:rsidRDefault="006E21C1" w:rsidP="006E21C1">
            <w:pPr>
              <w:jc w:val="center"/>
            </w:pPr>
            <w:r w:rsidRPr="00705562">
              <w:t>11.2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DD70AF8" w14:textId="77777777" w:rsidR="006E21C1" w:rsidRPr="00705562" w:rsidRDefault="006E21C1" w:rsidP="006E21C1">
            <w:pPr>
              <w:jc w:val="center"/>
            </w:pPr>
            <w:r w:rsidRPr="00705562">
              <w:t>46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CC954D" w14:textId="77777777" w:rsidR="006E21C1" w:rsidRPr="00705562" w:rsidRDefault="006E21C1" w:rsidP="006E21C1">
            <w:pPr>
              <w:jc w:val="center"/>
            </w:pPr>
            <w:r w:rsidRPr="00705562">
              <w:t>1.50</w:t>
            </w:r>
          </w:p>
        </w:tc>
      </w:tr>
      <w:tr w:rsidR="006E21C1" w:rsidRPr="00705562" w14:paraId="10AEC386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94574CD" w14:textId="77777777" w:rsidR="006E21C1" w:rsidRPr="00705562" w:rsidRDefault="006E21C1" w:rsidP="006E21C1">
            <w:pPr>
              <w:jc w:val="center"/>
            </w:pPr>
            <w:r w:rsidRPr="00705562">
              <w:t>201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9EA455" w14:textId="77777777" w:rsidR="006E21C1" w:rsidRPr="00705562" w:rsidRDefault="006E21C1" w:rsidP="006E21C1">
            <w:pPr>
              <w:jc w:val="center"/>
            </w:pPr>
            <w:r w:rsidRPr="00705562">
              <w:t>49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9130BC6" w14:textId="77777777" w:rsidR="006E21C1" w:rsidRPr="00705562" w:rsidRDefault="006E21C1" w:rsidP="006E21C1">
            <w:pPr>
              <w:jc w:val="center"/>
            </w:pPr>
            <w:r w:rsidRPr="00705562">
              <w:t>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B77BEE" w14:textId="77777777" w:rsidR="006E21C1" w:rsidRPr="00705562" w:rsidRDefault="006E21C1" w:rsidP="006E21C1">
            <w:pPr>
              <w:jc w:val="center"/>
            </w:pPr>
            <w:r w:rsidRPr="00705562">
              <w:t>13.01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C1A1A80" w14:textId="77777777" w:rsidR="006E21C1" w:rsidRPr="00705562" w:rsidRDefault="006E21C1" w:rsidP="006E21C1">
            <w:pPr>
              <w:jc w:val="center"/>
            </w:pPr>
            <w:r w:rsidRPr="00705562">
              <w:t>54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776D73" w14:textId="77777777" w:rsidR="006E21C1" w:rsidRPr="00705562" w:rsidRDefault="006E21C1" w:rsidP="006E21C1">
            <w:pPr>
              <w:jc w:val="center"/>
            </w:pPr>
            <w:r w:rsidRPr="00705562">
              <w:t>1.18</w:t>
            </w:r>
          </w:p>
        </w:tc>
      </w:tr>
      <w:tr w:rsidR="006E21C1" w:rsidRPr="00705562" w14:paraId="0E89081E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B8FB0FE" w14:textId="77777777" w:rsidR="006E21C1" w:rsidRPr="00705562" w:rsidRDefault="006E21C1" w:rsidP="006E21C1">
            <w:pPr>
              <w:jc w:val="center"/>
            </w:pPr>
            <w:r w:rsidRPr="00705562">
              <w:t>2016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285B46C" w14:textId="77777777" w:rsidR="006E21C1" w:rsidRPr="00705562" w:rsidRDefault="006E21C1" w:rsidP="006E21C1">
            <w:pPr>
              <w:jc w:val="center"/>
            </w:pPr>
            <w:r w:rsidRPr="00705562">
              <w:t>39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E677D43" w14:textId="77777777" w:rsidR="006E21C1" w:rsidRPr="00705562" w:rsidRDefault="006E21C1" w:rsidP="006E21C1">
            <w:pPr>
              <w:jc w:val="center"/>
            </w:pPr>
            <w:r w:rsidRPr="00705562">
              <w:t>5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3D27B7" w14:textId="77777777" w:rsidR="006E21C1" w:rsidRPr="00705562" w:rsidRDefault="006E21C1" w:rsidP="006E21C1">
            <w:pPr>
              <w:jc w:val="center"/>
            </w:pPr>
            <w:r w:rsidRPr="00705562">
              <w:t>13.8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4C29700C" w14:textId="77777777" w:rsidR="006E21C1" w:rsidRPr="00705562" w:rsidRDefault="006E21C1" w:rsidP="006E21C1">
            <w:pPr>
              <w:jc w:val="center"/>
            </w:pPr>
            <w:r w:rsidRPr="00705562">
              <w:t>56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BC4AA8" w14:textId="77777777" w:rsidR="006E21C1" w:rsidRPr="00705562" w:rsidRDefault="006E21C1" w:rsidP="006E21C1">
            <w:pPr>
              <w:jc w:val="center"/>
            </w:pPr>
            <w:r w:rsidRPr="00705562">
              <w:t>0.98</w:t>
            </w:r>
          </w:p>
        </w:tc>
      </w:tr>
      <w:tr w:rsidR="006E21C1" w:rsidRPr="00705562" w14:paraId="3610C5A2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092EC1" w14:textId="77777777" w:rsidR="006E21C1" w:rsidRPr="00705562" w:rsidRDefault="006E21C1" w:rsidP="006E21C1">
            <w:pPr>
              <w:jc w:val="center"/>
            </w:pPr>
            <w:r w:rsidRPr="00705562">
              <w:t>201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538360" w14:textId="77777777" w:rsidR="006E21C1" w:rsidRPr="00705562" w:rsidRDefault="006E21C1" w:rsidP="006E21C1">
            <w:pPr>
              <w:jc w:val="center"/>
            </w:pPr>
            <w:r w:rsidRPr="00705562">
              <w:t>44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7E3A482" w14:textId="77777777" w:rsidR="006E21C1" w:rsidRPr="00705562" w:rsidRDefault="006E21C1" w:rsidP="006E21C1">
            <w:pPr>
              <w:jc w:val="center"/>
            </w:pPr>
            <w:r w:rsidRPr="00705562">
              <w:t>6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2AF6A0" w14:textId="77777777" w:rsidR="006E21C1" w:rsidRPr="00705562" w:rsidRDefault="006E21C1" w:rsidP="006E21C1">
            <w:pPr>
              <w:jc w:val="center"/>
            </w:pPr>
            <w:r w:rsidRPr="00705562">
              <w:t>14.3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2444B71" w14:textId="77777777" w:rsidR="006E21C1" w:rsidRPr="00705562" w:rsidRDefault="006E21C1" w:rsidP="006E21C1">
            <w:pPr>
              <w:jc w:val="center"/>
            </w:pPr>
            <w:r w:rsidRPr="00705562">
              <w:t>5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EF670" w14:textId="77777777" w:rsidR="006E21C1" w:rsidRPr="00705562" w:rsidRDefault="006E21C1" w:rsidP="006E21C1">
            <w:pPr>
              <w:jc w:val="center"/>
            </w:pPr>
            <w:r w:rsidRPr="00705562">
              <w:t>1.16</w:t>
            </w:r>
          </w:p>
        </w:tc>
      </w:tr>
      <w:tr w:rsidR="006E21C1" w:rsidRPr="00705562" w14:paraId="39FBF09B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7AB25E" w14:textId="77777777" w:rsidR="006E21C1" w:rsidRPr="00705562" w:rsidRDefault="006E21C1" w:rsidP="006E21C1">
            <w:pPr>
              <w:jc w:val="center"/>
            </w:pPr>
            <w:r w:rsidRPr="00705562">
              <w:t>201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A198F46" w14:textId="77777777" w:rsidR="006E21C1" w:rsidRPr="00705562" w:rsidRDefault="006E21C1" w:rsidP="006E21C1">
            <w:pPr>
              <w:jc w:val="center"/>
            </w:pPr>
            <w:r w:rsidRPr="00705562">
              <w:t>3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19A4313" w14:textId="77777777" w:rsidR="006E21C1" w:rsidRPr="00705562" w:rsidRDefault="006E21C1" w:rsidP="006E21C1">
            <w:pPr>
              <w:jc w:val="center"/>
            </w:pPr>
            <w:r w:rsidRPr="00705562">
              <w:t>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0C1728" w14:textId="77777777" w:rsidR="006E21C1" w:rsidRPr="00705562" w:rsidRDefault="006E21C1" w:rsidP="006E21C1">
            <w:pPr>
              <w:jc w:val="center"/>
            </w:pPr>
            <w:r w:rsidRPr="00705562">
              <w:t>15.0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38E1188C" w14:textId="77777777" w:rsidR="006E21C1" w:rsidRPr="00705562" w:rsidRDefault="006E21C1" w:rsidP="006E21C1">
            <w:pPr>
              <w:jc w:val="center"/>
            </w:pPr>
            <w:r w:rsidRPr="00705562">
              <w:t>60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77837C" w14:textId="77777777" w:rsidR="006E21C1" w:rsidRPr="00705562" w:rsidRDefault="006E21C1" w:rsidP="006E21C1">
            <w:pPr>
              <w:jc w:val="center"/>
            </w:pPr>
            <w:r w:rsidRPr="00705562">
              <w:t>0.95</w:t>
            </w:r>
          </w:p>
        </w:tc>
      </w:tr>
      <w:tr w:rsidR="006E21C1" w:rsidRPr="00705562" w14:paraId="688F9FAE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4A4BDE" w14:textId="77777777" w:rsidR="006E21C1" w:rsidRPr="00705562" w:rsidRDefault="006E21C1" w:rsidP="006E21C1">
            <w:pPr>
              <w:jc w:val="center"/>
            </w:pPr>
            <w:r w:rsidRPr="00705562">
              <w:t>2019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A4D4A27" w14:textId="77777777" w:rsidR="006E21C1" w:rsidRPr="00705562" w:rsidRDefault="006E21C1" w:rsidP="006E21C1">
            <w:pPr>
              <w:jc w:val="center"/>
            </w:pPr>
            <w:r w:rsidRPr="00705562">
              <w:t>59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22B773" w14:textId="77777777" w:rsidR="006E21C1" w:rsidRPr="00705562" w:rsidRDefault="006E21C1" w:rsidP="006E21C1">
            <w:pPr>
              <w:jc w:val="center"/>
            </w:pPr>
            <w:r w:rsidRPr="00705562">
              <w:t>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E48539" w14:textId="77777777" w:rsidR="006E21C1" w:rsidRPr="00705562" w:rsidRDefault="006E21C1" w:rsidP="006E21C1">
            <w:pPr>
              <w:jc w:val="center"/>
            </w:pPr>
            <w:r w:rsidRPr="00705562">
              <w:t>10.5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1D7E2BA" w14:textId="77777777" w:rsidR="006E21C1" w:rsidRPr="00705562" w:rsidRDefault="006E21C1" w:rsidP="006E21C1">
            <w:pPr>
              <w:jc w:val="center"/>
            </w:pPr>
            <w:r w:rsidRPr="00705562">
              <w:t>6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21DFB4" w14:textId="77777777" w:rsidR="006E21C1" w:rsidRPr="00705562" w:rsidRDefault="006E21C1" w:rsidP="006E21C1">
            <w:pPr>
              <w:jc w:val="center"/>
            </w:pPr>
            <w:r w:rsidRPr="00705562">
              <w:t>1.03</w:t>
            </w:r>
          </w:p>
        </w:tc>
      </w:tr>
      <w:tr w:rsidR="006E21C1" w:rsidRPr="00705562" w14:paraId="3F677181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DC541" w14:textId="77777777" w:rsidR="006E21C1" w:rsidRPr="00705562" w:rsidRDefault="006E21C1" w:rsidP="006E21C1">
            <w:pPr>
              <w:jc w:val="center"/>
            </w:pPr>
            <w:r w:rsidRPr="00705562">
              <w:t>202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B546CD" w14:textId="77777777" w:rsidR="006E21C1" w:rsidRPr="00705562" w:rsidRDefault="006E21C1" w:rsidP="006E21C1">
            <w:pPr>
              <w:jc w:val="center"/>
            </w:pPr>
            <w:r w:rsidRPr="00705562">
              <w:t>30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969E770" w14:textId="77777777" w:rsidR="006E21C1" w:rsidRPr="00705562" w:rsidRDefault="006E21C1" w:rsidP="006E21C1">
            <w:pPr>
              <w:jc w:val="center"/>
            </w:pPr>
            <w:r w:rsidRPr="00705562">
              <w:t>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E079AC" w14:textId="77777777" w:rsidR="006E21C1" w:rsidRPr="00705562" w:rsidRDefault="006E21C1" w:rsidP="006E21C1">
            <w:pPr>
              <w:jc w:val="center"/>
            </w:pPr>
            <w:r w:rsidRPr="00705562">
              <w:t>12.9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74A887FC" w14:textId="77777777" w:rsidR="006E21C1" w:rsidRPr="00705562" w:rsidRDefault="006E21C1" w:rsidP="006E21C1">
            <w:pPr>
              <w:jc w:val="center"/>
            </w:pPr>
            <w:r w:rsidRPr="00705562">
              <w:t>64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5B9D9" w14:textId="77777777" w:rsidR="006E21C1" w:rsidRPr="00705562" w:rsidRDefault="006E21C1" w:rsidP="006E21C1">
            <w:pPr>
              <w:jc w:val="center"/>
            </w:pPr>
            <w:r w:rsidRPr="00705562">
              <w:t>0.61</w:t>
            </w:r>
          </w:p>
        </w:tc>
      </w:tr>
      <w:tr w:rsidR="006E21C1" w:rsidRPr="00705562" w14:paraId="04750502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7A3A20" w14:textId="77777777" w:rsidR="006E21C1" w:rsidRPr="00705562" w:rsidRDefault="006E21C1" w:rsidP="006E21C1">
            <w:pPr>
              <w:jc w:val="center"/>
            </w:pPr>
            <w:r w:rsidRPr="00705562">
              <w:t>20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14E83E" w14:textId="77777777" w:rsidR="006E21C1" w:rsidRPr="00705562" w:rsidRDefault="006E21C1" w:rsidP="006E21C1">
            <w:pPr>
              <w:jc w:val="center"/>
            </w:pPr>
            <w:r w:rsidRPr="00705562">
              <w:t>4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1E6DDC" w14:textId="77777777" w:rsidR="006E21C1" w:rsidRPr="00705562" w:rsidRDefault="006E21C1" w:rsidP="006E21C1">
            <w:pPr>
              <w:jc w:val="center"/>
            </w:pPr>
            <w:r w:rsidRPr="00705562">
              <w:t>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697AE0" w14:textId="77777777" w:rsidR="006E21C1" w:rsidRPr="00705562" w:rsidRDefault="006E21C1" w:rsidP="006E21C1">
            <w:pPr>
              <w:jc w:val="center"/>
            </w:pPr>
            <w:r w:rsidRPr="00705562">
              <w:t>10.9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A9B90B6" w14:textId="1DC40AFA" w:rsidR="006E21C1" w:rsidRPr="00705562" w:rsidRDefault="006E21C1" w:rsidP="006E21C1">
            <w:pPr>
              <w:jc w:val="center"/>
            </w:pPr>
            <w:r w:rsidRPr="00705562">
              <w:t>N/A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B457A" w14:textId="288C2A37" w:rsidR="006E21C1" w:rsidRPr="00705562" w:rsidRDefault="006E21C1" w:rsidP="006E21C1">
            <w:pPr>
              <w:jc w:val="center"/>
            </w:pPr>
            <w:r w:rsidRPr="00705562">
              <w:t>N/A*</w:t>
            </w:r>
          </w:p>
        </w:tc>
      </w:tr>
      <w:tr w:rsidR="006E21C1" w:rsidRPr="00705562" w14:paraId="6A1EEE23" w14:textId="77777777" w:rsidTr="006E21C1">
        <w:trPr>
          <w:trHeight w:val="34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4DCD3C" w14:textId="77777777" w:rsidR="006E21C1" w:rsidRPr="00705562" w:rsidRDefault="006E21C1" w:rsidP="006E21C1">
            <w:pPr>
              <w:jc w:val="center"/>
            </w:pPr>
            <w:r w:rsidRPr="00705562">
              <w:t>202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BC7306A" w14:textId="77777777" w:rsidR="006E21C1" w:rsidRPr="00705562" w:rsidRDefault="006E21C1" w:rsidP="006E21C1">
            <w:pPr>
              <w:jc w:val="center"/>
            </w:pPr>
            <w:r w:rsidRPr="00705562">
              <w:t>36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3994680" w14:textId="77777777" w:rsidR="006E21C1" w:rsidRPr="00705562" w:rsidRDefault="006E21C1" w:rsidP="006E21C1">
            <w:pPr>
              <w:jc w:val="center"/>
            </w:pPr>
            <w:r w:rsidRPr="00705562">
              <w:t>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3256DE" w14:textId="77777777" w:rsidR="006E21C1" w:rsidRPr="00705562" w:rsidRDefault="006E21C1" w:rsidP="006E21C1">
            <w:pPr>
              <w:jc w:val="center"/>
            </w:pPr>
            <w:r w:rsidRPr="00705562">
              <w:t>10.2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83B6F99" w14:textId="39AC3041" w:rsidR="006E21C1" w:rsidRPr="00705562" w:rsidRDefault="006E21C1" w:rsidP="006E21C1">
            <w:pPr>
              <w:jc w:val="center"/>
            </w:pPr>
            <w:r w:rsidRPr="00705562">
              <w:t>N/A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4F81A" w14:textId="243C59D2" w:rsidR="006E21C1" w:rsidRPr="00705562" w:rsidRDefault="006E21C1" w:rsidP="006E21C1">
            <w:pPr>
              <w:jc w:val="center"/>
            </w:pPr>
            <w:r w:rsidRPr="00705562">
              <w:t>N/A*</w:t>
            </w:r>
          </w:p>
        </w:tc>
      </w:tr>
    </w:tbl>
    <w:p w14:paraId="038D0281" w14:textId="53A5C70F" w:rsidR="006E21C1" w:rsidRPr="00705562" w:rsidRDefault="006E21C1" w:rsidP="00526A2F">
      <w:pPr>
        <w:rPr>
          <w:b/>
          <w:bCs/>
        </w:rPr>
      </w:pPr>
    </w:p>
    <w:p w14:paraId="19D26D22" w14:textId="30EE5F77" w:rsidR="006E21C1" w:rsidRPr="00AD72BC" w:rsidRDefault="006E21C1" w:rsidP="006E21C1">
      <w:r w:rsidRPr="00AD72BC">
        <w:t>*Falls deaths data not available for this year</w:t>
      </w:r>
    </w:p>
    <w:p w14:paraId="43D1160C" w14:textId="107661A1" w:rsidR="006E21C1" w:rsidRPr="00AD72BC" w:rsidRDefault="006E21C1" w:rsidP="006E21C1">
      <w:r w:rsidRPr="00AD72BC">
        <w:t>†PFD publication commenced in July 2013, so not able to calculate rate for this year</w:t>
      </w:r>
    </w:p>
    <w:p w14:paraId="09BABC14" w14:textId="5BCDF8F8" w:rsidR="006E21C1" w:rsidRPr="00705562" w:rsidRDefault="006E21C1" w:rsidP="00526A2F">
      <w:pPr>
        <w:rPr>
          <w:b/>
          <w:bCs/>
        </w:rPr>
      </w:pPr>
    </w:p>
    <w:p w14:paraId="05358FE3" w14:textId="77777777" w:rsidR="00423FBC" w:rsidRPr="00705562" w:rsidRDefault="00423FBC" w:rsidP="00423FBC"/>
    <w:p w14:paraId="72DDB162" w14:textId="77777777" w:rsidR="00423FBC" w:rsidRPr="00705562" w:rsidRDefault="00423FBC" w:rsidP="00423FBC">
      <w:pPr>
        <w:rPr>
          <w:b/>
          <w:bCs/>
        </w:rPr>
      </w:pPr>
    </w:p>
    <w:p w14:paraId="3DEAE61A" w14:textId="3CCA4FD3" w:rsidR="00423FBC" w:rsidRPr="00705562" w:rsidRDefault="00423FBC" w:rsidP="00423FBC">
      <w:r w:rsidRPr="00705562">
        <w:rPr>
          <w:b/>
          <w:bCs/>
        </w:rPr>
        <w:t xml:space="preserve">Supplementary Appendix Table 2. </w:t>
      </w:r>
      <w:r w:rsidRPr="00705562">
        <w:t xml:space="preserve">Location of falls and deaths of the deceased as detailed in </w:t>
      </w:r>
      <w:proofErr w:type="gramStart"/>
      <w:r w:rsidRPr="00705562">
        <w:t>fall-related</w:t>
      </w:r>
      <w:proofErr w:type="gramEnd"/>
      <w:r w:rsidRPr="00705562">
        <w:t xml:space="preserve"> Prevent Future Death reports (PFDs). </w:t>
      </w:r>
    </w:p>
    <w:p w14:paraId="778A43B1" w14:textId="77777777" w:rsidR="00423FBC" w:rsidRPr="00705562" w:rsidRDefault="00423FBC" w:rsidP="00423FBC"/>
    <w:tbl>
      <w:tblPr>
        <w:tblW w:w="895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2977"/>
        <w:gridCol w:w="3002"/>
      </w:tblGrid>
      <w:tr w:rsidR="00423FBC" w:rsidRPr="00705562" w14:paraId="314A6BD0" w14:textId="77DDE07B" w:rsidTr="00423FBC">
        <w:trPr>
          <w:trHeight w:val="28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E53CBC0" w14:textId="28273079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 xml:space="preserve">Locatio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11688" w14:textId="13139103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ercentage of falls, % (N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D5B1B" w14:textId="6B8018CE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ercentage of deaths, % (N)</w:t>
            </w:r>
          </w:p>
        </w:tc>
      </w:tr>
      <w:tr w:rsidR="00423FBC" w:rsidRPr="00705562" w14:paraId="34981B20" w14:textId="2A353B37" w:rsidTr="00423FBC">
        <w:trPr>
          <w:trHeight w:val="556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F16EAD9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Hospita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72CED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1.1</w:t>
            </w:r>
          </w:p>
          <w:p w14:paraId="316D2D6A" w14:textId="2CB34FAC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111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4922B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0.8</w:t>
            </w:r>
          </w:p>
          <w:p w14:paraId="24D69008" w14:textId="5DA854DC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373)</w:t>
            </w:r>
          </w:p>
        </w:tc>
      </w:tr>
      <w:tr w:rsidR="00423FBC" w:rsidRPr="00705562" w14:paraId="17B1A19D" w14:textId="067AB068" w:rsidTr="00423FBC">
        <w:trPr>
          <w:trHeight w:val="57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A557164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are Home/Supported Liv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DAF4B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0.6</w:t>
            </w:r>
          </w:p>
          <w:p w14:paraId="35359F90" w14:textId="70EA9182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161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C6293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2</w:t>
            </w:r>
          </w:p>
          <w:p w14:paraId="44581C2B" w14:textId="44EE7566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43)</w:t>
            </w:r>
          </w:p>
        </w:tc>
      </w:tr>
      <w:tr w:rsidR="00423FBC" w:rsidRPr="00705562" w14:paraId="16E0C253" w14:textId="2323B762" w:rsidTr="00423FBC">
        <w:trPr>
          <w:trHeight w:val="57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491C6B9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Own Ho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8AA29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8</w:t>
            </w:r>
          </w:p>
          <w:p w14:paraId="123D0D25" w14:textId="5E04BB56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136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A9549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.5</w:t>
            </w:r>
          </w:p>
          <w:p w14:paraId="6A786061" w14:textId="15DDD316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29)</w:t>
            </w:r>
          </w:p>
        </w:tc>
      </w:tr>
      <w:tr w:rsidR="00423FBC" w:rsidRPr="00705562" w14:paraId="46C017BF" w14:textId="02C0981B" w:rsidTr="00423FBC">
        <w:trPr>
          <w:trHeight w:val="57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78B9DA1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Other Community Sett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0E45C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.6</w:t>
            </w:r>
          </w:p>
          <w:p w14:paraId="3D282892" w14:textId="205550C0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82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7A3FE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.4</w:t>
            </w:r>
          </w:p>
          <w:p w14:paraId="1E90A27E" w14:textId="2C5B3F89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23)</w:t>
            </w:r>
          </w:p>
        </w:tc>
      </w:tr>
      <w:tr w:rsidR="00423FBC" w:rsidRPr="00705562" w14:paraId="6788CA9C" w14:textId="2DB4602B" w:rsidTr="00423FBC">
        <w:trPr>
          <w:trHeight w:val="573"/>
          <w:jc w:val="center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25BC623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ot reporte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80BAE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.0</w:t>
            </w:r>
          </w:p>
          <w:p w14:paraId="1F04B418" w14:textId="0E04DFB1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37)</w:t>
            </w:r>
          </w:p>
        </w:tc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132C7" w14:textId="77777777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1</w:t>
            </w:r>
          </w:p>
          <w:p w14:paraId="4B861408" w14:textId="1A25C520" w:rsidR="00423FBC" w:rsidRPr="00705562" w:rsidRDefault="00423FBC" w:rsidP="00423FB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(59)</w:t>
            </w:r>
          </w:p>
        </w:tc>
      </w:tr>
    </w:tbl>
    <w:p w14:paraId="05D1BEAF" w14:textId="77777777" w:rsidR="00423FBC" w:rsidRPr="00705562" w:rsidRDefault="00423FBC" w:rsidP="00423FBC"/>
    <w:p w14:paraId="5A8CE44A" w14:textId="77777777" w:rsidR="00423FBC" w:rsidRPr="00705562" w:rsidRDefault="00423FBC" w:rsidP="00423FBC"/>
    <w:p w14:paraId="6A1EC4DF" w14:textId="77777777" w:rsidR="00423FBC" w:rsidRPr="00705562" w:rsidRDefault="00423FBC" w:rsidP="00423FBC"/>
    <w:p w14:paraId="39737E9F" w14:textId="77777777" w:rsidR="00423FBC" w:rsidRPr="00705562" w:rsidRDefault="00423FBC" w:rsidP="00423FBC"/>
    <w:p w14:paraId="6E2FA304" w14:textId="309EF80D" w:rsidR="00423FBC" w:rsidRPr="00705562" w:rsidRDefault="00423FBC" w:rsidP="00423FBC">
      <w:r w:rsidRPr="00705562">
        <w:rPr>
          <w:b/>
          <w:bCs/>
        </w:rPr>
        <w:t xml:space="preserve">Supplementary Appendix Table 3. </w:t>
      </w:r>
      <w:r w:rsidRPr="00705562">
        <w:t xml:space="preserve">Classification of fall-related Prevention of Future Death reports (PFDs) according to coroner area described in the report. </w:t>
      </w:r>
    </w:p>
    <w:p w14:paraId="348DD574" w14:textId="77777777" w:rsidR="00423FBC" w:rsidRPr="00705562" w:rsidRDefault="00423FBC" w:rsidP="00423FBC"/>
    <w:tbl>
      <w:tblPr>
        <w:tblW w:w="0" w:type="auto"/>
        <w:jc w:val="center"/>
        <w:tblCellMar>
          <w:top w:w="57" w:type="dxa"/>
          <w:left w:w="15" w:type="dxa"/>
          <w:bottom w:w="57" w:type="dxa"/>
          <w:right w:w="15" w:type="dxa"/>
        </w:tblCellMar>
        <w:tblLook w:val="04A0" w:firstRow="1" w:lastRow="0" w:firstColumn="1" w:lastColumn="0" w:noHBand="0" w:noVBand="1"/>
      </w:tblPr>
      <w:tblGrid>
        <w:gridCol w:w="5110"/>
        <w:gridCol w:w="2814"/>
      </w:tblGrid>
      <w:tr w:rsidR="00423FBC" w:rsidRPr="00705562" w14:paraId="43C805C0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42868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oroner Are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2EC1A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umber of PFDs (n=527)</w:t>
            </w:r>
          </w:p>
        </w:tc>
      </w:tr>
      <w:tr w:rsidR="00423FBC" w:rsidRPr="00705562" w14:paraId="5C133584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9167A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Av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311E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7B154B2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F8FE4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edfordshire &amp; Lut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4047F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</w:t>
            </w:r>
          </w:p>
        </w:tc>
      </w:tr>
      <w:tr w:rsidR="00423FBC" w:rsidRPr="00705562" w14:paraId="60E9C98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F03BF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erk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39E3E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23E0AF5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E5E09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irmingham and Solihu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E5EDC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</w:t>
            </w:r>
          </w:p>
        </w:tc>
      </w:tr>
      <w:tr w:rsidR="00423FBC" w:rsidRPr="00705562" w14:paraId="346FFF30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B426B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lack 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3F74C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9</w:t>
            </w:r>
          </w:p>
        </w:tc>
      </w:tr>
      <w:tr w:rsidR="00423FBC" w:rsidRPr="00705562" w14:paraId="75A413E5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9DA8C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 xml:space="preserve">Blackburn, Hyndburn &amp; </w:t>
            </w:r>
            <w:proofErr w:type="spellStart"/>
            <w:r w:rsidRPr="00705562">
              <w:rPr>
                <w:color w:val="000000"/>
              </w:rPr>
              <w:t>Ribble</w:t>
            </w:r>
            <w:proofErr w:type="spellEnd"/>
            <w:r w:rsidRPr="00705562">
              <w:rPr>
                <w:color w:val="000000"/>
              </w:rPr>
              <w:t xml:space="preserve"> Vall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61EBE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</w:tr>
      <w:tr w:rsidR="00423FBC" w:rsidRPr="00705562" w14:paraId="3F536297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9C389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lackpool &amp; Fyl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34EC2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</w:tr>
      <w:tr w:rsidR="00423FBC" w:rsidRPr="00705562" w14:paraId="5180CDF7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FA01F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Brighton and Hov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2A22A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</w:tr>
      <w:tr w:rsidR="00423FBC" w:rsidRPr="00705562" w14:paraId="77460703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6A606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proofErr w:type="spellStart"/>
            <w:r w:rsidRPr="00705562">
              <w:rPr>
                <w:color w:val="252526"/>
              </w:rPr>
              <w:t>Camarthenshire</w:t>
            </w:r>
            <w:proofErr w:type="spellEnd"/>
            <w:r w:rsidRPr="00705562">
              <w:rPr>
                <w:color w:val="252526"/>
              </w:rPr>
              <w:t xml:space="preserve"> and Pembrokeshire</w:t>
            </w:r>
          </w:p>
          <w:p w14:paraId="6D007FC4" w14:textId="77777777" w:rsidR="00423FBC" w:rsidRPr="00705562" w:rsidRDefault="00423FBC" w:rsidP="00E14A9E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327F2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370A307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87EF3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ambridgeshire &amp; Peterborou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F18F0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717F6EC3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F2A63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ardiff &amp; the Vale of Glamorg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05DE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592F6BE3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C914B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 xml:space="preserve">Central and </w:t>
            </w:r>
            <w:proofErr w:type="gramStart"/>
            <w:r w:rsidRPr="00705562">
              <w:rPr>
                <w:color w:val="000000"/>
              </w:rPr>
              <w:t>South East</w:t>
            </w:r>
            <w:proofErr w:type="gramEnd"/>
            <w:r w:rsidRPr="00705562">
              <w:rPr>
                <w:color w:val="000000"/>
              </w:rPr>
              <w:t xml:space="preserve"> K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2D980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</w:tr>
      <w:tr w:rsidR="00423FBC" w:rsidRPr="00705562" w14:paraId="72F9ADCE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4AC7C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he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DF98E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4583153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DBA8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ornwall &amp; the Isle of Scil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39050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</w:tr>
      <w:tr w:rsidR="00423FBC" w:rsidRPr="00705562" w14:paraId="2FFD9E6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D0DA5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ounty Durham &amp; Darlingt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55C1E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</w:t>
            </w:r>
          </w:p>
        </w:tc>
      </w:tr>
      <w:tr w:rsidR="00423FBC" w:rsidRPr="00705562" w14:paraId="79FC523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B1BDB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ove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C6E99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577E12BD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EA2A2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umb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60A3F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</w:tr>
      <w:tr w:rsidR="00423FBC" w:rsidRPr="00705562" w14:paraId="4B4EA8B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A1D3B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Derby and Derby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442BB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</w:t>
            </w:r>
          </w:p>
        </w:tc>
      </w:tr>
      <w:tr w:rsidR="00423FBC" w:rsidRPr="00705562" w14:paraId="1DE1D705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ABFB2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Dors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CFE71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2FC0A03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0296F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East Riding and Kingston Upon Hu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715E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2321B5FE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CFB255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Es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F9118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210A2A74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4F9E3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Exeter &amp; Greater Dev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75DF7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21C7B6F2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0B584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lastRenderedPageBreak/>
              <w:t>Gloucester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46F8E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</w:tr>
      <w:tr w:rsidR="00423FBC" w:rsidRPr="00705562" w14:paraId="39307470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C2338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Greater Manchester Sou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3EFB0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</w:tr>
      <w:tr w:rsidR="00423FBC" w:rsidRPr="00705562" w14:paraId="584C42F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EFB81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Gw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533A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1CCB730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B21D1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Hampshire (Cent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1355B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0E53919F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094915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Hereford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458D8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2167885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633D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Isle of Wigh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007A7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70EDCEF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E557C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ancashire and Blackburn with Darw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654AA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576999DF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28F16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eicester City &amp; South Leicester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C2E8C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</w:tr>
      <w:tr w:rsidR="00423FBC" w:rsidRPr="00705562" w14:paraId="595F90C8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40EFF5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incolnshire (Cent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424BB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6864D53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4238A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iverpool and Wir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850D8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</w:tr>
      <w:tr w:rsidR="00423FBC" w:rsidRPr="00705562" w14:paraId="2F32511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54DC1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(Ea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8CA21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</w:t>
            </w:r>
          </w:p>
        </w:tc>
      </w:tr>
      <w:tr w:rsidR="00423FBC" w:rsidRPr="00705562" w14:paraId="55B573C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5E0DB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(Nor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40F2F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74B3EEC2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84E4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(Sou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5096B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1B84AC7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DB6C8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DE7D9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36ABD8A4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974A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Inner (Nor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5CE43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9</w:t>
            </w:r>
          </w:p>
        </w:tc>
      </w:tr>
      <w:tr w:rsidR="00423FBC" w:rsidRPr="00705562" w14:paraId="0FD11CD6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A2CA2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Inner (Sou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31BA9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</w:tr>
      <w:tr w:rsidR="00423FBC" w:rsidRPr="00705562" w14:paraId="36D6D56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4C04B3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London Inner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5D216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</w:tr>
      <w:tr w:rsidR="00423FBC" w:rsidRPr="00705562" w14:paraId="30BB599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C6266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anchester (C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BC815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</w:tr>
      <w:tr w:rsidR="00423FBC" w:rsidRPr="00705562" w14:paraId="7B726C47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691EB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anchester (Nor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CD48E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</w:t>
            </w:r>
          </w:p>
        </w:tc>
      </w:tr>
      <w:tr w:rsidR="00423FBC" w:rsidRPr="00705562" w14:paraId="37578F0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B0DFF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anchester (Sout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8E0B6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9</w:t>
            </w:r>
          </w:p>
        </w:tc>
      </w:tr>
      <w:tr w:rsidR="00423FBC" w:rsidRPr="00705562" w14:paraId="1F20298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171D6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anchester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D060D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</w:tr>
      <w:tr w:rsidR="00423FBC" w:rsidRPr="00705562" w14:paraId="38787BC8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E682A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id Kent and Medwa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2E18C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</w:t>
            </w:r>
          </w:p>
        </w:tc>
      </w:tr>
      <w:tr w:rsidR="00423FBC" w:rsidRPr="00705562" w14:paraId="73653B7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316F1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ilton Keyn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7E969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</w:t>
            </w:r>
          </w:p>
        </w:tc>
      </w:tr>
      <w:tr w:rsidR="00423FBC" w:rsidRPr="00705562" w14:paraId="6C6FF9B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A7F4A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Newcastle Upon Tyne and North Tynes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61F7E5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</w:tr>
      <w:tr w:rsidR="00423FBC" w:rsidRPr="00705562" w14:paraId="18A112BD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C90B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Norfol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D89A3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198DC4D5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589F9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proofErr w:type="gramStart"/>
            <w:r w:rsidRPr="00705562">
              <w:rPr>
                <w:color w:val="000000"/>
              </w:rPr>
              <w:t>North East</w:t>
            </w:r>
            <w:proofErr w:type="gramEnd"/>
            <w:r w:rsidRPr="00705562">
              <w:rPr>
                <w:color w:val="000000"/>
              </w:rPr>
              <w:t xml:space="preserve"> K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EE85B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1446F036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C4EE0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252526"/>
              </w:rPr>
              <w:t>Northampton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ED5E4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</w:tr>
      <w:tr w:rsidR="00423FBC" w:rsidRPr="00705562" w14:paraId="0531EA8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7A0B5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252526"/>
              </w:rPr>
              <w:t>North Northumberland and South Northumberland</w:t>
            </w:r>
          </w:p>
          <w:p w14:paraId="65125D53" w14:textId="77777777" w:rsidR="00423FBC" w:rsidRPr="00705562" w:rsidRDefault="00423FBC" w:rsidP="00E14A9E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932CF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346ADE2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FF5093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North Wales (East &amp; Centra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30A3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</w:t>
            </w:r>
          </w:p>
        </w:tc>
      </w:tr>
      <w:tr w:rsidR="00423FBC" w:rsidRPr="00705562" w14:paraId="2DC9C416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87A3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proofErr w:type="gramStart"/>
            <w:r w:rsidRPr="00705562">
              <w:rPr>
                <w:color w:val="000000"/>
              </w:rPr>
              <w:t>North West</w:t>
            </w:r>
            <w:proofErr w:type="gramEnd"/>
            <w:r w:rsidRPr="00705562">
              <w:rPr>
                <w:color w:val="000000"/>
              </w:rPr>
              <w:t xml:space="preserve"> Wa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D5953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109B483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744274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North Yorkshire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63A6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00766A48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2EA593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Nottingham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92BD5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303E38D5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D7FE0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Oxford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A5E3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</w:tr>
      <w:tr w:rsidR="00423FBC" w:rsidRPr="00705562" w14:paraId="146307F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1701B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Powys, Bridgend &amp; Glamorgan Valle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A9CE7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</w:tr>
      <w:tr w:rsidR="00423FBC" w:rsidRPr="00705562" w14:paraId="3BAD372F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35934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Plymouth Torbay and South Dev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5FF0FF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</w:tr>
      <w:tr w:rsidR="00423FBC" w:rsidRPr="00705562" w14:paraId="1E85F4E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2AEA0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 xml:space="preserve">Portsmouth &amp; </w:t>
            </w:r>
            <w:proofErr w:type="gramStart"/>
            <w:r w:rsidRPr="00705562">
              <w:rPr>
                <w:color w:val="000000"/>
              </w:rPr>
              <w:t>South East</w:t>
            </w:r>
            <w:proofErr w:type="gramEnd"/>
            <w:r w:rsidRPr="00705562">
              <w:rPr>
                <w:color w:val="000000"/>
              </w:rPr>
              <w:t xml:space="preserve"> Hamp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60F43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</w:t>
            </w:r>
          </w:p>
        </w:tc>
      </w:tr>
      <w:tr w:rsidR="00423FBC" w:rsidRPr="00705562" w14:paraId="28153252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11966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 xml:space="preserve">Sefton, St </w:t>
            </w:r>
            <w:proofErr w:type="gramStart"/>
            <w:r w:rsidRPr="00705562">
              <w:rPr>
                <w:color w:val="000000"/>
              </w:rPr>
              <w:t>Helens</w:t>
            </w:r>
            <w:proofErr w:type="gramEnd"/>
            <w:r w:rsidRPr="00705562">
              <w:rPr>
                <w:color w:val="000000"/>
              </w:rPr>
              <w:t xml:space="preserve"> and Knowsley</w:t>
            </w:r>
          </w:p>
          <w:p w14:paraId="01C43F72" w14:textId="77777777" w:rsidR="00423FBC" w:rsidRPr="00705562" w:rsidRDefault="00423FBC" w:rsidP="00E14A9E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C2B135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55F81778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384C2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hropshire, Telford &amp; Wrek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CD6DC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76EED4E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A943B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outh Wales Centr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96A2C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</w:t>
            </w:r>
          </w:p>
        </w:tc>
      </w:tr>
      <w:tr w:rsidR="00423FBC" w:rsidRPr="00705562" w14:paraId="77AD5A97" w14:textId="77777777" w:rsidTr="00E14A9E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6B69E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outh Yorkshire (Ea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C9B83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25CD4B84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7944A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outh Yorkshire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4C5107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</w:tr>
      <w:tr w:rsidR="00423FBC" w:rsidRPr="00705562" w14:paraId="73CD8739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D6D5D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taffordshire Sou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D6F04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0D50465D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C97A0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toke-on-Trent &amp; North Stafford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B8D8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</w:tr>
      <w:tr w:rsidR="00423FBC" w:rsidRPr="00705562" w14:paraId="1AEA942C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A80F9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uffol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6BE2D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4B32F160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4320B2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under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4A15C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</w:t>
            </w:r>
          </w:p>
        </w:tc>
      </w:tr>
      <w:tr w:rsidR="00423FBC" w:rsidRPr="00705562" w14:paraId="02E009CF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62C78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urre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8DE6E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</w:t>
            </w:r>
          </w:p>
        </w:tc>
      </w:tr>
      <w:tr w:rsidR="00423FBC" w:rsidRPr="00705562" w14:paraId="6052543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E4EE3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 xml:space="preserve">Swansea, </w:t>
            </w:r>
            <w:proofErr w:type="gramStart"/>
            <w:r w:rsidRPr="00705562">
              <w:rPr>
                <w:color w:val="000000"/>
              </w:rPr>
              <w:t>Neath</w:t>
            </w:r>
            <w:proofErr w:type="gramEnd"/>
            <w:r w:rsidRPr="00705562">
              <w:rPr>
                <w:color w:val="000000"/>
              </w:rPr>
              <w:t xml:space="preserve"> and Port Talb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948229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417631B0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764681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proofErr w:type="spellStart"/>
            <w:r w:rsidRPr="00705562">
              <w:rPr>
                <w:color w:val="000000"/>
              </w:rPr>
              <w:t>Teesi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7BB25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</w:tr>
      <w:tr w:rsidR="00423FBC" w:rsidRPr="00705562" w14:paraId="1E5ECB5E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5D049A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lastRenderedPageBreak/>
              <w:t>Warwick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8675B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</w:tr>
      <w:tr w:rsidR="00423FBC" w:rsidRPr="00705562" w14:paraId="4E275756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AC9F7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est Sus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6EF7DB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</w:t>
            </w:r>
          </w:p>
        </w:tc>
      </w:tr>
      <w:tr w:rsidR="00423FBC" w:rsidRPr="00705562" w14:paraId="3C18F2D6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4E62B8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est Yorkshire (Ea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2E1CF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</w:tr>
      <w:tr w:rsidR="00423FBC" w:rsidRPr="00705562" w14:paraId="2892092A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28D8CE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est Yorkshire (Wes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12213D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</w:t>
            </w:r>
          </w:p>
        </w:tc>
      </w:tr>
      <w:tr w:rsidR="00423FBC" w:rsidRPr="00705562" w14:paraId="7D7658EB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76483C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iltshire &amp; Swind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BDCD3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03566871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3E3A7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orcestershi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54B953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  <w:tr w:rsidR="00423FBC" w:rsidRPr="00705562" w14:paraId="2CB3D988" w14:textId="77777777" w:rsidTr="00E14A9E">
        <w:trPr>
          <w:trHeight w:val="2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F16EE0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Yor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374736" w14:textId="77777777" w:rsidR="00423FBC" w:rsidRPr="00705562" w:rsidRDefault="00423FB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</w:tr>
    </w:tbl>
    <w:p w14:paraId="0AACF400" w14:textId="77777777" w:rsidR="00423FBC" w:rsidRPr="00705562" w:rsidRDefault="00423FBC" w:rsidP="00423FBC"/>
    <w:p w14:paraId="28196351" w14:textId="77777777" w:rsidR="00423FBC" w:rsidRPr="00705562" w:rsidRDefault="00423FBC" w:rsidP="00423FBC"/>
    <w:p w14:paraId="7103E08E" w14:textId="77777777" w:rsidR="00423FBC" w:rsidRPr="00705562" w:rsidRDefault="00423FBC" w:rsidP="00423FBC"/>
    <w:p w14:paraId="3CCAA863" w14:textId="77777777" w:rsidR="00423FBC" w:rsidRPr="00705562" w:rsidRDefault="00423FBC" w:rsidP="00423FBC"/>
    <w:p w14:paraId="6F1B7BE8" w14:textId="6094AA2F" w:rsidR="00423FBC" w:rsidRPr="00705562" w:rsidRDefault="00423FBC" w:rsidP="00423FBC"/>
    <w:p w14:paraId="4251C9E8" w14:textId="77777777" w:rsidR="007D3906" w:rsidRPr="00705562" w:rsidRDefault="007D3906" w:rsidP="00423FBC"/>
    <w:p w14:paraId="0C6D6F38" w14:textId="77777777" w:rsidR="00423FBC" w:rsidRPr="00705562" w:rsidRDefault="00423FBC" w:rsidP="00423FBC">
      <w:pPr>
        <w:rPr>
          <w:b/>
          <w:bCs/>
        </w:rPr>
      </w:pPr>
    </w:p>
    <w:p w14:paraId="5D50637A" w14:textId="6A175312" w:rsidR="00423FBC" w:rsidRPr="00705562" w:rsidRDefault="00423FBC" w:rsidP="00423FBC">
      <w:r w:rsidRPr="00705562">
        <w:rPr>
          <w:b/>
          <w:bCs/>
        </w:rPr>
        <w:t xml:space="preserve">Supplementary </w:t>
      </w:r>
      <w:r w:rsidR="007D3906" w:rsidRPr="00705562">
        <w:rPr>
          <w:b/>
          <w:bCs/>
        </w:rPr>
        <w:t xml:space="preserve">Appendix </w:t>
      </w:r>
      <w:r w:rsidRPr="00705562">
        <w:rPr>
          <w:b/>
          <w:bCs/>
        </w:rPr>
        <w:t xml:space="preserve">Table </w:t>
      </w:r>
      <w:r w:rsidR="007D3906" w:rsidRPr="00705562">
        <w:rPr>
          <w:b/>
          <w:bCs/>
        </w:rPr>
        <w:t>4</w:t>
      </w:r>
      <w:r w:rsidRPr="00705562">
        <w:rPr>
          <w:b/>
          <w:bCs/>
        </w:rPr>
        <w:t xml:space="preserve">. </w:t>
      </w:r>
      <w:r w:rsidRPr="00705562">
        <w:t xml:space="preserve">Classification of fall-related Prevention of Future Death reports (PFDs) according to administrative regions of England and Wales. </w:t>
      </w:r>
    </w:p>
    <w:p w14:paraId="700518A2" w14:textId="77777777" w:rsidR="00423FBC" w:rsidRPr="00705562" w:rsidRDefault="00423FBC" w:rsidP="00423FBC"/>
    <w:tbl>
      <w:tblPr>
        <w:tblW w:w="8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2262"/>
        <w:gridCol w:w="2126"/>
        <w:gridCol w:w="1418"/>
        <w:gridCol w:w="1569"/>
      </w:tblGrid>
      <w:tr w:rsidR="00423FBC" w:rsidRPr="00705562" w14:paraId="2820638A" w14:textId="77777777" w:rsidTr="00E14A9E">
        <w:trPr>
          <w:trHeight w:val="1068"/>
        </w:trPr>
        <w:tc>
          <w:tcPr>
            <w:tcW w:w="1419" w:type="dxa"/>
            <w:shd w:val="clear" w:color="auto" w:fill="auto"/>
            <w:vAlign w:val="center"/>
            <w:hideMark/>
          </w:tcPr>
          <w:p w14:paraId="0E8EEC7A" w14:textId="77777777" w:rsidR="00423FBC" w:rsidRPr="00705562" w:rsidRDefault="00423FB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Regio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1C12ADE8" w14:textId="77777777" w:rsidR="00423FBC" w:rsidRPr="00705562" w:rsidRDefault="00423FB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umber of falls-related PFDs (n=527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3A66FDB" w14:textId="77777777" w:rsidR="00423FBC" w:rsidRPr="00705562" w:rsidRDefault="00423FB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Distribution of PFDs across different region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1DDE7A" w14:textId="3B59E2BC" w:rsidR="00423FBC" w:rsidRPr="00705562" w:rsidRDefault="00423FB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FDs per region</w:t>
            </w:r>
            <w:r w:rsidR="007D3906" w:rsidRPr="00705562">
              <w:rPr>
                <w:b/>
                <w:bCs/>
                <w:color w:val="000000"/>
              </w:rPr>
              <w:t xml:space="preserve"> (n=4205)</w:t>
            </w: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14:paraId="5BECD7D1" w14:textId="77777777" w:rsidR="00423FBC" w:rsidRPr="00705562" w:rsidRDefault="00423FB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Rate of falls PFDs by region</w:t>
            </w:r>
          </w:p>
        </w:tc>
      </w:tr>
      <w:tr w:rsidR="00423FBC" w:rsidRPr="00705562" w14:paraId="66B9BCF9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7D976D36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East Midlands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3545A6C8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1C0B5D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.69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ECDE47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7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C182E6D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1.03%</w:t>
            </w:r>
          </w:p>
        </w:tc>
      </w:tr>
      <w:tr w:rsidR="00423FBC" w:rsidRPr="00705562" w14:paraId="0365B6BF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7E939131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East of England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7E3604DA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65095E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4.93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2543D3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310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4A7C60E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8.39%</w:t>
            </w:r>
          </w:p>
        </w:tc>
      </w:tr>
      <w:tr w:rsidR="00423FBC" w:rsidRPr="00705562" w14:paraId="569D98D6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70205E94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London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24D93F84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666639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9.87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6C662F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64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598EBE0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8.01%</w:t>
            </w:r>
          </w:p>
        </w:tc>
      </w:tr>
      <w:tr w:rsidR="00423FBC" w:rsidRPr="00705562" w14:paraId="6849723C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76FD26E0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proofErr w:type="gramStart"/>
            <w:r w:rsidRPr="00705562">
              <w:rPr>
                <w:color w:val="000000"/>
              </w:rPr>
              <w:t>North East</w:t>
            </w:r>
            <w:proofErr w:type="gramEnd"/>
            <w:r w:rsidRPr="00705562">
              <w:rPr>
                <w:color w:val="000000"/>
              </w:rPr>
              <w:t xml:space="preserve"> England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68C9571C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3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1FB134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.88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DDE2C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5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3A1265C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9.87%</w:t>
            </w:r>
          </w:p>
        </w:tc>
      </w:tr>
      <w:tr w:rsidR="00423FBC" w:rsidRPr="00705562" w14:paraId="02E249CD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64B04754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proofErr w:type="gramStart"/>
            <w:r w:rsidRPr="00705562">
              <w:rPr>
                <w:color w:val="000000"/>
              </w:rPr>
              <w:t>North West</w:t>
            </w:r>
            <w:proofErr w:type="gramEnd"/>
            <w:r w:rsidRPr="00705562">
              <w:rPr>
                <w:color w:val="000000"/>
              </w:rPr>
              <w:t xml:space="preserve"> England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59AD520F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4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31DC8B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6.57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6AB32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848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044269D2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6.51%</w:t>
            </w:r>
          </w:p>
        </w:tc>
      </w:tr>
      <w:tr w:rsidR="00423FBC" w:rsidRPr="00705562" w14:paraId="7B10D84D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7ED612C8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proofErr w:type="gramStart"/>
            <w:r w:rsidRPr="00705562">
              <w:rPr>
                <w:color w:val="000000"/>
              </w:rPr>
              <w:t>South East</w:t>
            </w:r>
            <w:proofErr w:type="gramEnd"/>
            <w:r w:rsidRPr="00705562">
              <w:rPr>
                <w:color w:val="000000"/>
              </w:rPr>
              <w:t xml:space="preserve"> England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759B840E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7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260199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4.4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1835CE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47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6ED4F6E6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3.89%</w:t>
            </w:r>
          </w:p>
        </w:tc>
      </w:tr>
      <w:tr w:rsidR="00423FBC" w:rsidRPr="00705562" w14:paraId="2BB827DF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504700D3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proofErr w:type="gramStart"/>
            <w:r w:rsidRPr="00705562">
              <w:rPr>
                <w:color w:val="000000"/>
              </w:rPr>
              <w:t>South West</w:t>
            </w:r>
            <w:proofErr w:type="gramEnd"/>
            <w:r w:rsidRPr="00705562">
              <w:rPr>
                <w:color w:val="000000"/>
              </w:rPr>
              <w:t xml:space="preserve"> England and Gibralta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4EF78C6C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30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D2E90C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.69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4334B7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44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5C4A5BFF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6.73%</w:t>
            </w:r>
          </w:p>
        </w:tc>
      </w:tr>
      <w:tr w:rsidR="00423FBC" w:rsidRPr="00705562" w14:paraId="75D74C75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52DE4E82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Wales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3576A96B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4E3FB2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0.06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E50A0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59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997F679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0.46%</w:t>
            </w:r>
          </w:p>
        </w:tc>
      </w:tr>
      <w:tr w:rsidR="00423FBC" w:rsidRPr="00705562" w14:paraId="495EF1AD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5F9D0FCD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West Midlands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27740982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5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99D987E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9.87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FF291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422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19396185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2.32%</w:t>
            </w:r>
          </w:p>
        </w:tc>
      </w:tr>
      <w:tr w:rsidR="00423FBC" w:rsidRPr="00705562" w14:paraId="16FFE125" w14:textId="77777777" w:rsidTr="00E14A9E">
        <w:trPr>
          <w:trHeight w:val="369"/>
        </w:trPr>
        <w:tc>
          <w:tcPr>
            <w:tcW w:w="1419" w:type="dxa"/>
            <w:shd w:val="clear" w:color="auto" w:fill="auto"/>
            <w:vAlign w:val="center"/>
            <w:hideMark/>
          </w:tcPr>
          <w:p w14:paraId="5A6A42D4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Yorkshire and the Humber</w:t>
            </w:r>
          </w:p>
        </w:tc>
        <w:tc>
          <w:tcPr>
            <w:tcW w:w="2262" w:type="dxa"/>
            <w:shd w:val="clear" w:color="auto" w:fill="auto"/>
            <w:vAlign w:val="center"/>
            <w:hideMark/>
          </w:tcPr>
          <w:p w14:paraId="399295B5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3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78620A9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7.02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FE069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296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3371275D" w14:textId="77777777" w:rsidR="00423FBC" w:rsidRPr="00705562" w:rsidRDefault="00423FBC" w:rsidP="00E14A9E">
            <w:pPr>
              <w:jc w:val="center"/>
              <w:rPr>
                <w:color w:val="000000"/>
              </w:rPr>
            </w:pPr>
            <w:r w:rsidRPr="00705562">
              <w:rPr>
                <w:color w:val="000000"/>
              </w:rPr>
              <w:t>12.50%</w:t>
            </w:r>
          </w:p>
        </w:tc>
      </w:tr>
    </w:tbl>
    <w:p w14:paraId="716D116B" w14:textId="77777777" w:rsidR="00423FBC" w:rsidRPr="00705562" w:rsidRDefault="00423FBC" w:rsidP="00423FBC"/>
    <w:p w14:paraId="6FEE6860" w14:textId="77777777" w:rsidR="00423FBC" w:rsidRPr="00705562" w:rsidRDefault="00423FBC" w:rsidP="00423FBC"/>
    <w:p w14:paraId="07D53AA8" w14:textId="1A37FC7A" w:rsidR="006E21C1" w:rsidRPr="00705562" w:rsidRDefault="006E21C1" w:rsidP="00526A2F">
      <w:pPr>
        <w:rPr>
          <w:b/>
          <w:bCs/>
        </w:rPr>
      </w:pPr>
    </w:p>
    <w:p w14:paraId="7FC83D33" w14:textId="77777777" w:rsidR="00AC1251" w:rsidRDefault="00AC1251" w:rsidP="00526A2F">
      <w:pPr>
        <w:rPr>
          <w:b/>
          <w:bCs/>
        </w:rPr>
      </w:pPr>
    </w:p>
    <w:p w14:paraId="71DA220B" w14:textId="77777777" w:rsidR="00AC1251" w:rsidRDefault="00AC1251" w:rsidP="00526A2F">
      <w:pPr>
        <w:rPr>
          <w:b/>
          <w:bCs/>
        </w:rPr>
      </w:pPr>
    </w:p>
    <w:p w14:paraId="42B70149" w14:textId="77777777" w:rsidR="00AC1251" w:rsidRDefault="00AC1251" w:rsidP="00526A2F">
      <w:pPr>
        <w:rPr>
          <w:b/>
          <w:bCs/>
        </w:rPr>
      </w:pPr>
    </w:p>
    <w:p w14:paraId="3DB040A3" w14:textId="537ECE23" w:rsidR="00526A2F" w:rsidRPr="00705562" w:rsidRDefault="00526A2F" w:rsidP="00526A2F">
      <w:r w:rsidRPr="00705562">
        <w:rPr>
          <w:b/>
          <w:bCs/>
        </w:rPr>
        <w:lastRenderedPageBreak/>
        <w:t xml:space="preserve">Supplementary </w:t>
      </w:r>
      <w:r w:rsidR="007D3906" w:rsidRPr="00705562">
        <w:rPr>
          <w:b/>
          <w:bCs/>
        </w:rPr>
        <w:t xml:space="preserve">Appendix </w:t>
      </w:r>
      <w:r w:rsidRPr="00705562">
        <w:rPr>
          <w:b/>
          <w:bCs/>
        </w:rPr>
        <w:t xml:space="preserve">Table </w:t>
      </w:r>
      <w:r w:rsidR="007D3906" w:rsidRPr="00705562">
        <w:rPr>
          <w:b/>
          <w:bCs/>
        </w:rPr>
        <w:t>5</w:t>
      </w:r>
      <w:r w:rsidRPr="00705562">
        <w:rPr>
          <w:b/>
          <w:bCs/>
        </w:rPr>
        <w:t xml:space="preserve">. </w:t>
      </w:r>
      <w:r w:rsidRPr="00705562">
        <w:t>Classification of fall-related Prevention of Future Death reports (PFDs) as per their categories on the Judiciary Website.</w:t>
      </w:r>
    </w:p>
    <w:p w14:paraId="1C9863AB" w14:textId="77777777" w:rsidR="007D3906" w:rsidRPr="00705562" w:rsidRDefault="007D3906" w:rsidP="00526A2F"/>
    <w:tbl>
      <w:tblPr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916"/>
        <w:gridCol w:w="2314"/>
        <w:gridCol w:w="2786"/>
      </w:tblGrid>
      <w:tr w:rsidR="00526A2F" w:rsidRPr="00705562" w14:paraId="6BAD73B0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84658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F83F2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umber of falls related PFDs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5BCEB" w14:textId="08389DAC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Percentage of total falls-related PFDs</w:t>
            </w:r>
          </w:p>
        </w:tc>
      </w:tr>
      <w:tr w:rsidR="00526A2F" w:rsidRPr="00705562" w14:paraId="51301E72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C0B90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Hospital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4916B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97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B8453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6.36%</w:t>
            </w:r>
          </w:p>
        </w:tc>
      </w:tr>
      <w:tr w:rsidR="00526A2F" w:rsidRPr="00705562" w14:paraId="0503D98C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CE164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252526"/>
              </w:rPr>
              <w:t>Care Home Health related deaths</w:t>
            </w:r>
          </w:p>
          <w:p w14:paraId="0F2F9B56" w14:textId="77777777" w:rsidR="00526A2F" w:rsidRPr="00705562" w:rsidRDefault="00526A2F" w:rsidP="00526A2F"/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6FC33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5EEB7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3.72%</w:t>
            </w:r>
          </w:p>
        </w:tc>
      </w:tr>
      <w:tr w:rsidR="00526A2F" w:rsidRPr="00705562" w14:paraId="38BA75C1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D7518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Emergency services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2247D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E922B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.33%</w:t>
            </w:r>
          </w:p>
        </w:tc>
      </w:tr>
      <w:tr w:rsidR="00526A2F" w:rsidRPr="00705562" w14:paraId="0B612613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449CC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ommunity Healthcare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00B66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9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521E4D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20%</w:t>
            </w:r>
          </w:p>
        </w:tc>
      </w:tr>
      <w:tr w:rsidR="00526A2F" w:rsidRPr="00705562" w14:paraId="57C2F680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E5FED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Other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2C357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CBBF2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.68%</w:t>
            </w:r>
          </w:p>
        </w:tc>
      </w:tr>
      <w:tr w:rsidR="00526A2F" w:rsidRPr="00705562" w14:paraId="5F2D5EFA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76032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252526"/>
              </w:rPr>
              <w:t>Accident at Work and Health and Safety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24AE3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FAF85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28%</w:t>
            </w:r>
          </w:p>
        </w:tc>
      </w:tr>
      <w:tr w:rsidR="00526A2F" w:rsidRPr="00705562" w14:paraId="1F13BA2D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1789B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Wales prevention of future deaths reports (2019 onwards)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CBFB4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33DB9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09%</w:t>
            </w:r>
          </w:p>
        </w:tc>
      </w:tr>
      <w:tr w:rsidR="00526A2F" w:rsidRPr="00705562" w14:paraId="71E4A044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A0D43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Mental health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BB708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972C5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33%</w:t>
            </w:r>
          </w:p>
        </w:tc>
      </w:tr>
      <w:tr w:rsidR="00526A2F" w:rsidRPr="00705562" w14:paraId="018100DE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55373" w14:textId="5370DC38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Alcohol, drug, and medication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F61A1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14B43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5%</w:t>
            </w:r>
          </w:p>
        </w:tc>
      </w:tr>
      <w:tr w:rsidR="00526A2F" w:rsidRPr="00705562" w14:paraId="42A00677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AE89D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Product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AB012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16A1A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5%</w:t>
            </w:r>
          </w:p>
        </w:tc>
      </w:tr>
      <w:tr w:rsidR="00526A2F" w:rsidRPr="00705562" w14:paraId="39EEDAE8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4E4B7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Child death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70B7B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06710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38%</w:t>
            </w:r>
          </w:p>
        </w:tc>
      </w:tr>
      <w:tr w:rsidR="00526A2F" w:rsidRPr="00705562" w14:paraId="7320EBDF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0C722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Railway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41675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E3556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38%</w:t>
            </w:r>
          </w:p>
        </w:tc>
      </w:tr>
      <w:tr w:rsidR="00526A2F" w:rsidRPr="00705562" w14:paraId="4D382C11" w14:textId="77777777" w:rsidTr="00526A2F"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5BCBA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</w:pPr>
            <w:r w:rsidRPr="00705562">
              <w:rPr>
                <w:color w:val="000000"/>
              </w:rPr>
              <w:t>State Custody related death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60901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4589C" w14:textId="77777777" w:rsidR="00526A2F" w:rsidRPr="00705562" w:rsidRDefault="00526A2F" w:rsidP="00526A2F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38%</w:t>
            </w:r>
          </w:p>
        </w:tc>
      </w:tr>
    </w:tbl>
    <w:p w14:paraId="4ABD78A7" w14:textId="63CDD205" w:rsidR="00526A2F" w:rsidRPr="00705562" w:rsidRDefault="00526A2F" w:rsidP="00526A2F">
      <w:r w:rsidRPr="00705562">
        <w:t xml:space="preserve">Note that PFDs may be tagged with multiple categories. </w:t>
      </w:r>
    </w:p>
    <w:p w14:paraId="69FEFA22" w14:textId="77777777" w:rsidR="00526A2F" w:rsidRPr="00705562" w:rsidRDefault="00526A2F" w:rsidP="00526A2F"/>
    <w:p w14:paraId="5F40DE22" w14:textId="5696A800" w:rsidR="00526A2F" w:rsidRPr="00705562" w:rsidRDefault="00526A2F" w:rsidP="00526A2F"/>
    <w:p w14:paraId="3E842492" w14:textId="77777777" w:rsidR="00526A2F" w:rsidRPr="00705562" w:rsidRDefault="00526A2F" w:rsidP="00526A2F"/>
    <w:p w14:paraId="1F323A1C" w14:textId="77777777" w:rsidR="00E85C4C" w:rsidRPr="00705562" w:rsidRDefault="00E85C4C" w:rsidP="00526A2F"/>
    <w:p w14:paraId="4EE6C62E" w14:textId="77777777" w:rsidR="00E85C4C" w:rsidRPr="00705562" w:rsidRDefault="00E85C4C" w:rsidP="00526A2F"/>
    <w:p w14:paraId="6B82BEAB" w14:textId="77777777" w:rsidR="00E85C4C" w:rsidRPr="00705562" w:rsidRDefault="00E85C4C" w:rsidP="00526A2F"/>
    <w:p w14:paraId="665889B1" w14:textId="77777777" w:rsidR="00E85C4C" w:rsidRPr="00705562" w:rsidRDefault="00E85C4C" w:rsidP="00526A2F"/>
    <w:p w14:paraId="405CC6D8" w14:textId="77777777" w:rsidR="00E85C4C" w:rsidRPr="00705562" w:rsidRDefault="00E85C4C" w:rsidP="00526A2F"/>
    <w:p w14:paraId="733A2697" w14:textId="77777777" w:rsidR="00E85C4C" w:rsidRPr="00705562" w:rsidRDefault="00E85C4C" w:rsidP="00526A2F"/>
    <w:p w14:paraId="00EFEBF6" w14:textId="77777777" w:rsidR="00E85C4C" w:rsidRPr="00705562" w:rsidRDefault="00E85C4C" w:rsidP="00526A2F"/>
    <w:p w14:paraId="0736BC9F" w14:textId="77777777" w:rsidR="00E85C4C" w:rsidRPr="00705562" w:rsidRDefault="00E85C4C" w:rsidP="00526A2F"/>
    <w:p w14:paraId="3CC12F06" w14:textId="77777777" w:rsidR="00E85C4C" w:rsidRPr="00705562" w:rsidRDefault="00E85C4C" w:rsidP="00526A2F"/>
    <w:p w14:paraId="5C5DAA77" w14:textId="77777777" w:rsidR="00E85C4C" w:rsidRPr="00705562" w:rsidRDefault="00E85C4C" w:rsidP="00526A2F"/>
    <w:p w14:paraId="04C5B684" w14:textId="77777777" w:rsidR="00E85C4C" w:rsidRPr="00705562" w:rsidRDefault="00E85C4C" w:rsidP="00526A2F"/>
    <w:p w14:paraId="4B07A8A3" w14:textId="77777777" w:rsidR="00E85C4C" w:rsidRPr="00705562" w:rsidRDefault="00E85C4C" w:rsidP="00526A2F"/>
    <w:p w14:paraId="6A762381" w14:textId="77777777" w:rsidR="00E85C4C" w:rsidRPr="00705562" w:rsidRDefault="00E85C4C" w:rsidP="00526A2F"/>
    <w:p w14:paraId="29532FE8" w14:textId="77777777" w:rsidR="00E85C4C" w:rsidRPr="00705562" w:rsidRDefault="00E85C4C" w:rsidP="00526A2F"/>
    <w:p w14:paraId="7933CB2C" w14:textId="77777777" w:rsidR="00E85C4C" w:rsidRPr="00705562" w:rsidRDefault="00E85C4C" w:rsidP="00526A2F"/>
    <w:p w14:paraId="35571DAB" w14:textId="77777777" w:rsidR="00E85C4C" w:rsidRPr="00705562" w:rsidRDefault="00E85C4C" w:rsidP="00526A2F"/>
    <w:p w14:paraId="01721A3E" w14:textId="77777777" w:rsidR="00E85C4C" w:rsidRPr="00705562" w:rsidRDefault="00E85C4C" w:rsidP="00526A2F"/>
    <w:p w14:paraId="7D1BCF6F" w14:textId="77777777" w:rsidR="00E85C4C" w:rsidRPr="00705562" w:rsidRDefault="00E85C4C" w:rsidP="00526A2F"/>
    <w:p w14:paraId="0F69D461" w14:textId="77777777" w:rsidR="00E85C4C" w:rsidRPr="00705562" w:rsidRDefault="00E85C4C" w:rsidP="00526A2F"/>
    <w:p w14:paraId="683CCAE1" w14:textId="77777777" w:rsidR="00E85C4C" w:rsidRPr="00705562" w:rsidRDefault="00E85C4C" w:rsidP="00526A2F"/>
    <w:p w14:paraId="59162563" w14:textId="77777777" w:rsidR="00E85C4C" w:rsidRPr="00705562" w:rsidRDefault="00E85C4C" w:rsidP="00526A2F"/>
    <w:p w14:paraId="76A9135A" w14:textId="77777777" w:rsidR="00E85C4C" w:rsidRPr="00705562" w:rsidRDefault="00E85C4C" w:rsidP="00526A2F"/>
    <w:p w14:paraId="0942EB3E" w14:textId="77777777" w:rsidR="00E85C4C" w:rsidRPr="00705562" w:rsidRDefault="00E85C4C" w:rsidP="00526A2F"/>
    <w:p w14:paraId="36D345AA" w14:textId="77777777" w:rsidR="00E85C4C" w:rsidRPr="00705562" w:rsidRDefault="00E85C4C" w:rsidP="00526A2F"/>
    <w:p w14:paraId="42EE9A30" w14:textId="77777777" w:rsidR="00C16426" w:rsidRPr="00705562" w:rsidRDefault="00C16426" w:rsidP="00E85C4C">
      <w:pPr>
        <w:rPr>
          <w:b/>
          <w:bCs/>
        </w:rPr>
      </w:pPr>
    </w:p>
    <w:p w14:paraId="568BF49C" w14:textId="1F897088" w:rsidR="00E85C4C" w:rsidRPr="00705562" w:rsidRDefault="00E85C4C" w:rsidP="00E85C4C">
      <w:r w:rsidRPr="00705562">
        <w:rPr>
          <w:b/>
          <w:bCs/>
        </w:rPr>
        <w:lastRenderedPageBreak/>
        <w:t xml:space="preserve">Supplementary </w:t>
      </w:r>
      <w:r w:rsidR="00C16426" w:rsidRPr="00705562">
        <w:rPr>
          <w:b/>
          <w:bCs/>
        </w:rPr>
        <w:t xml:space="preserve">Appendix Table 6. </w:t>
      </w:r>
      <w:r w:rsidRPr="00705562">
        <w:rPr>
          <w:color w:val="000000"/>
        </w:rPr>
        <w:t>Prevalence of description of falls risk factors (as identified by National Audit of Inpatient Falls (NAIF) and Office for Health Improvement and Disparities (OHID)) and frailty across falls-related PFDs</w:t>
      </w:r>
    </w:p>
    <w:p w14:paraId="5233D96A" w14:textId="77777777" w:rsidR="00E85C4C" w:rsidRPr="00705562" w:rsidRDefault="00E85C4C" w:rsidP="00E85C4C">
      <w:pPr>
        <w:rPr>
          <w:b/>
          <w:bCs/>
        </w:rPr>
      </w:pPr>
    </w:p>
    <w:tbl>
      <w:tblPr>
        <w:tblW w:w="0" w:type="auto"/>
        <w:tblCellMar>
          <w:top w:w="57" w:type="dxa"/>
          <w:left w:w="15" w:type="dxa"/>
          <w:bottom w:w="57" w:type="dxa"/>
          <w:right w:w="15" w:type="dxa"/>
        </w:tblCellMar>
        <w:tblLook w:val="04A0" w:firstRow="1" w:lastRow="0" w:firstColumn="1" w:lastColumn="0" w:noHBand="0" w:noVBand="1"/>
      </w:tblPr>
      <w:tblGrid>
        <w:gridCol w:w="3547"/>
        <w:gridCol w:w="2595"/>
        <w:gridCol w:w="2874"/>
      </w:tblGrid>
      <w:tr w:rsidR="00E85C4C" w:rsidRPr="00705562" w14:paraId="325A778E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8A20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isk fa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DD82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 xml:space="preserve">Number of falls-related PFD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A9E5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 xml:space="preserve">Percentage of falls-related PFDs </w:t>
            </w:r>
          </w:p>
        </w:tc>
      </w:tr>
      <w:tr w:rsidR="00E85C4C" w:rsidRPr="00705562" w14:paraId="24463290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962A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rail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A288A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1EC61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35%</w:t>
            </w:r>
          </w:p>
        </w:tc>
      </w:tr>
      <w:tr w:rsidR="00E85C4C" w:rsidRPr="00705562" w14:paraId="7BEF75F6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E7250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o NAIF or OHID risk factor mentio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44327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0EBB6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2.2%</w:t>
            </w:r>
          </w:p>
        </w:tc>
      </w:tr>
      <w:tr w:rsidR="00E85C4C" w:rsidRPr="00705562" w14:paraId="46637982" w14:textId="77777777" w:rsidTr="00E14A9E">
        <w:trPr>
          <w:trHeight w:val="24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D5E3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705562">
              <w:rPr>
                <w:b/>
                <w:bCs/>
                <w:color w:val="000000"/>
              </w:rPr>
              <w:t>National Audit for Inpatient Falls (NAIF)</w:t>
            </w:r>
          </w:p>
        </w:tc>
      </w:tr>
      <w:tr w:rsidR="00E85C4C" w:rsidRPr="00705562" w14:paraId="6A30FA3E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945C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Delirium/Dement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7673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FAD8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30%</w:t>
            </w:r>
          </w:p>
        </w:tc>
      </w:tr>
      <w:tr w:rsidR="00E85C4C" w:rsidRPr="00705562" w14:paraId="24ED01D5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D136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obility proble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F6D47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0229E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.98%</w:t>
            </w:r>
          </w:p>
        </w:tc>
      </w:tr>
      <w:tr w:rsidR="00E85C4C" w:rsidRPr="00705562" w14:paraId="5C5E526A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C1ABA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Visual impair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A1CF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565C7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66%</w:t>
            </w:r>
          </w:p>
        </w:tc>
      </w:tr>
      <w:tr w:rsidR="00E85C4C" w:rsidRPr="00705562" w14:paraId="323EB7B1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CA58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Orthostatic Hypo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B6A03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CD044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14%</w:t>
            </w:r>
          </w:p>
        </w:tc>
      </w:tr>
      <w:tr w:rsidR="00E85C4C" w:rsidRPr="00705562" w14:paraId="06E5A9B9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9C5DD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Incontin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86A7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9B731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5%</w:t>
            </w:r>
          </w:p>
        </w:tc>
      </w:tr>
      <w:tr w:rsidR="00E85C4C" w:rsidRPr="00705562" w14:paraId="6E4B6D32" w14:textId="77777777" w:rsidTr="00E14A9E">
        <w:trPr>
          <w:trHeight w:val="26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CC64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o NAIF risk factors mentio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00BE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582E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3.9%</w:t>
            </w:r>
          </w:p>
        </w:tc>
      </w:tr>
      <w:tr w:rsidR="00E85C4C" w:rsidRPr="00705562" w14:paraId="1590DE51" w14:textId="77777777" w:rsidTr="00E14A9E">
        <w:trPr>
          <w:trHeight w:val="261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9077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705562">
              <w:rPr>
                <w:b/>
                <w:bCs/>
                <w:color w:val="000000"/>
              </w:rPr>
              <w:t>Office for Health Improvement and Disparities (OHID)</w:t>
            </w:r>
          </w:p>
        </w:tc>
      </w:tr>
      <w:tr w:rsidR="00E85C4C" w:rsidRPr="00705562" w14:paraId="7EE7EE19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D7ABA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Environmental Hazar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A1F5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12A7D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.37%</w:t>
            </w:r>
          </w:p>
        </w:tc>
      </w:tr>
      <w:tr w:rsidR="00E85C4C" w:rsidRPr="00705562" w14:paraId="5F1CCB61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63C7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Poor bal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AF6D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CDD90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39%</w:t>
            </w:r>
          </w:p>
        </w:tc>
      </w:tr>
      <w:tr w:rsidR="00E85C4C" w:rsidRPr="00705562" w14:paraId="727C8C1C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341E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uscle weak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4D3F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4DE2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.02%</w:t>
            </w:r>
          </w:p>
        </w:tc>
      </w:tr>
      <w:tr w:rsidR="00E85C4C" w:rsidRPr="00705562" w14:paraId="3CC0276C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8029D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Visual impair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8FF00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B852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66%</w:t>
            </w:r>
          </w:p>
        </w:tc>
      </w:tr>
      <w:tr w:rsidR="00E85C4C" w:rsidRPr="00705562" w14:paraId="20E56ED1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5368C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Polypharm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A6A4E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D1D2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76%</w:t>
            </w:r>
          </w:p>
        </w:tc>
      </w:tr>
      <w:tr w:rsidR="00E85C4C" w:rsidRPr="00705562" w14:paraId="3CA6492A" w14:textId="77777777" w:rsidTr="00E14A9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8FA21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  <w:rPr>
                <w:u w:val="single"/>
              </w:rPr>
            </w:pPr>
            <w:r w:rsidRPr="00705562">
              <w:rPr>
                <w:color w:val="000000"/>
                <w:u w:val="single"/>
              </w:rPr>
              <w:t>No OHID risk factors mention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0924A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8F39A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7.6%</w:t>
            </w:r>
          </w:p>
        </w:tc>
      </w:tr>
    </w:tbl>
    <w:p w14:paraId="5251B197" w14:textId="77777777" w:rsidR="00E85C4C" w:rsidRPr="00705562" w:rsidRDefault="00E85C4C" w:rsidP="00E85C4C">
      <w:pPr>
        <w:spacing w:after="240"/>
      </w:pPr>
    </w:p>
    <w:p w14:paraId="2316C5D3" w14:textId="2ADD8808" w:rsidR="00E85C4C" w:rsidRPr="00705562" w:rsidRDefault="00E85C4C" w:rsidP="00E85C4C">
      <w:pPr>
        <w:pStyle w:val="NormalWeb"/>
        <w:spacing w:before="0" w:beforeAutospacing="0" w:after="0" w:afterAutospacing="0"/>
      </w:pPr>
      <w:r w:rsidRPr="00705562">
        <w:rPr>
          <w:b/>
          <w:bCs/>
          <w:color w:val="000000"/>
        </w:rPr>
        <w:t xml:space="preserve">Supplementary </w:t>
      </w:r>
      <w:r w:rsidR="00DC2A26" w:rsidRPr="00705562">
        <w:rPr>
          <w:b/>
          <w:bCs/>
          <w:color w:val="000000"/>
        </w:rPr>
        <w:t>Appendix Table 7.</w:t>
      </w:r>
      <w:r w:rsidRPr="00705562">
        <w:rPr>
          <w:color w:val="000000"/>
        </w:rPr>
        <w:t xml:space="preserve"> Prevalence of falls risk factors (as identified by National Audit of Inpatient Falls (NAIF) across falls-related PFDs where falls occurred in an inpatient setting (n=111).</w:t>
      </w:r>
    </w:p>
    <w:p w14:paraId="3BAFEC92" w14:textId="77777777" w:rsidR="00E85C4C" w:rsidRPr="00705562" w:rsidRDefault="00E85C4C" w:rsidP="00E85C4C"/>
    <w:tbl>
      <w:tblPr>
        <w:tblW w:w="9067" w:type="dxa"/>
        <w:tblCellMar>
          <w:top w:w="57" w:type="dxa"/>
          <w:left w:w="15" w:type="dxa"/>
          <w:bottom w:w="57" w:type="dxa"/>
          <w:right w:w="15" w:type="dxa"/>
        </w:tblCellMar>
        <w:tblLook w:val="04A0" w:firstRow="1" w:lastRow="0" w:firstColumn="1" w:lastColumn="0" w:noHBand="0" w:noVBand="1"/>
      </w:tblPr>
      <w:tblGrid>
        <w:gridCol w:w="2083"/>
        <w:gridCol w:w="3724"/>
        <w:gridCol w:w="3260"/>
      </w:tblGrid>
      <w:tr w:rsidR="00E85C4C" w:rsidRPr="00705562" w14:paraId="6F190448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36A5D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isk facto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45D01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 xml:space="preserve">Number of inpatient PFDs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0ECCB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 xml:space="preserve">Percentage of inpatient PFDs </w:t>
            </w:r>
          </w:p>
        </w:tc>
      </w:tr>
      <w:tr w:rsidR="00E85C4C" w:rsidRPr="00705562" w14:paraId="3C4D1139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6248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railty*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36DDD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A7A9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7%</w:t>
            </w:r>
          </w:p>
        </w:tc>
      </w:tr>
      <w:tr w:rsidR="00E85C4C" w:rsidRPr="00705562" w14:paraId="007E04AA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A9DE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Delirium/Dementia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8C43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B6FD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.02%</w:t>
            </w:r>
          </w:p>
        </w:tc>
      </w:tr>
      <w:tr w:rsidR="00E85C4C" w:rsidRPr="00705562" w14:paraId="65C3B531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5AFC4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obility problems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4F362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9BB50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.21%</w:t>
            </w:r>
          </w:p>
        </w:tc>
      </w:tr>
      <w:tr w:rsidR="00E85C4C" w:rsidRPr="00705562" w14:paraId="0C0D3601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AFD6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Visual impairment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93CA0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7B3E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80%</w:t>
            </w:r>
          </w:p>
        </w:tc>
      </w:tr>
      <w:tr w:rsidR="00E85C4C" w:rsidRPr="00705562" w14:paraId="2A8DB587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D87B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Orthostatic Hypotension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CA95C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10A8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%</w:t>
            </w:r>
          </w:p>
        </w:tc>
      </w:tr>
      <w:tr w:rsidR="00E85C4C" w:rsidRPr="00705562" w14:paraId="1D5E14A1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9D43C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Incontinence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FD39E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63BB9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0%</w:t>
            </w:r>
          </w:p>
        </w:tc>
      </w:tr>
      <w:tr w:rsidR="00E85C4C" w:rsidRPr="00705562" w14:paraId="40377202" w14:textId="77777777" w:rsidTr="00E14A9E"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A37F5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o risk factor mentioned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1992E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E581F" w14:textId="77777777" w:rsidR="00E85C4C" w:rsidRPr="00705562" w:rsidRDefault="00E85C4C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8.7%</w:t>
            </w:r>
          </w:p>
        </w:tc>
      </w:tr>
    </w:tbl>
    <w:p w14:paraId="2A1D7AEA" w14:textId="77777777" w:rsidR="00E85C4C" w:rsidRPr="00705562" w:rsidRDefault="00E85C4C" w:rsidP="00E85C4C">
      <w:r w:rsidRPr="00705562">
        <w:rPr>
          <w:b/>
          <w:bCs/>
        </w:rPr>
        <w:t>*</w:t>
      </w:r>
      <w:r w:rsidRPr="00705562">
        <w:t>NB Frailty is not included in NAIF risk factors</w:t>
      </w:r>
    </w:p>
    <w:p w14:paraId="480121B9" w14:textId="77777777" w:rsidR="00E85C4C" w:rsidRPr="00705562" w:rsidRDefault="00E85C4C" w:rsidP="00E85C4C"/>
    <w:p w14:paraId="6E779151" w14:textId="247C5E50" w:rsidR="00E85C4C" w:rsidRPr="00705562" w:rsidRDefault="00E85C4C" w:rsidP="00E85C4C"/>
    <w:p w14:paraId="523AF928" w14:textId="3B75420F" w:rsidR="00DC2A26" w:rsidRPr="00705562" w:rsidRDefault="00DC2A26" w:rsidP="00E85C4C"/>
    <w:p w14:paraId="1C73FAB7" w14:textId="2865F9FA" w:rsidR="00DC2A26" w:rsidRPr="00705562" w:rsidRDefault="00DC2A26" w:rsidP="00E85C4C"/>
    <w:p w14:paraId="6B33A7D6" w14:textId="37BAA98A" w:rsidR="00DC2A26" w:rsidRPr="00705562" w:rsidRDefault="00DC2A26" w:rsidP="00E85C4C"/>
    <w:p w14:paraId="0F06E316" w14:textId="16426F34" w:rsidR="00DC2A26" w:rsidRPr="00705562" w:rsidRDefault="00DC2A26" w:rsidP="00E85C4C"/>
    <w:p w14:paraId="0DB0D7D0" w14:textId="545409B3" w:rsidR="00DC2A26" w:rsidRPr="00705562" w:rsidRDefault="00DC2A26" w:rsidP="00E85C4C"/>
    <w:p w14:paraId="3704E847" w14:textId="77777777" w:rsidR="00DC2A26" w:rsidRPr="00705562" w:rsidRDefault="00DC2A26" w:rsidP="00E85C4C"/>
    <w:p w14:paraId="01F75509" w14:textId="2C6AEB40" w:rsidR="00DC2A26" w:rsidRPr="00705562" w:rsidRDefault="00DC2A26" w:rsidP="00DC2A26">
      <w:r w:rsidRPr="00705562">
        <w:rPr>
          <w:b/>
          <w:bCs/>
        </w:rPr>
        <w:lastRenderedPageBreak/>
        <w:t xml:space="preserve">Supplementary Appendix Table 8. </w:t>
      </w:r>
      <w:r w:rsidRPr="00705562">
        <w:t xml:space="preserve">Percentage of falls followed by fracture, bleed, or head injury as detailed in </w:t>
      </w:r>
      <w:proofErr w:type="gramStart"/>
      <w:r w:rsidRPr="00705562">
        <w:t>fall-related</w:t>
      </w:r>
      <w:proofErr w:type="gramEnd"/>
      <w:r w:rsidRPr="00705562">
        <w:t xml:space="preserve"> Prevent Future Death reports (PFDs).</w:t>
      </w:r>
    </w:p>
    <w:p w14:paraId="0885E9ED" w14:textId="77777777" w:rsidR="00DC2A26" w:rsidRPr="00705562" w:rsidRDefault="00DC2A26" w:rsidP="00DC2A26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1"/>
        <w:gridCol w:w="3009"/>
      </w:tblGrid>
      <w:tr w:rsidR="00DC2A26" w:rsidRPr="00705562" w14:paraId="66333A4F" w14:textId="77777777" w:rsidTr="00DC2A26">
        <w:trPr>
          <w:jc w:val="center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46BF0A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Sequelae of F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BFC396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Percentage of Cases, % (N)</w:t>
            </w:r>
          </w:p>
        </w:tc>
      </w:tr>
      <w:tr w:rsidR="00DC2A26" w:rsidRPr="00705562" w14:paraId="36F185F6" w14:textId="77777777" w:rsidTr="00DC2A26">
        <w:trPr>
          <w:jc w:val="center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650E3F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rac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847700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1.6</w:t>
            </w:r>
          </w:p>
          <w:p w14:paraId="67A16D78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272)</w:t>
            </w:r>
          </w:p>
        </w:tc>
      </w:tr>
      <w:tr w:rsidR="00DC2A26" w:rsidRPr="00705562" w14:paraId="2D864A2F" w14:textId="77777777" w:rsidTr="00DC2A26">
        <w:trPr>
          <w:jc w:val="center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AAD016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Ble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A1B16B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5.9</w:t>
            </w:r>
          </w:p>
          <w:p w14:paraId="4C427B7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89)</w:t>
            </w:r>
          </w:p>
        </w:tc>
      </w:tr>
      <w:tr w:rsidR="00DC2A26" w:rsidRPr="00705562" w14:paraId="6897BCE6" w14:textId="77777777" w:rsidTr="00DC2A26">
        <w:trPr>
          <w:jc w:val="center"/>
        </w:trPr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3D8C66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Head Inju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E3FB19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8.7</w:t>
            </w:r>
          </w:p>
          <w:p w14:paraId="6C8C975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204)</w:t>
            </w:r>
          </w:p>
        </w:tc>
      </w:tr>
    </w:tbl>
    <w:p w14:paraId="27D32998" w14:textId="299B2485" w:rsidR="00E85C4C" w:rsidRPr="00705562" w:rsidRDefault="00E85C4C" w:rsidP="00526A2F"/>
    <w:p w14:paraId="3FD4C5C1" w14:textId="77777777" w:rsidR="00DC2A26" w:rsidRPr="00705562" w:rsidRDefault="00DC2A26" w:rsidP="00526A2F"/>
    <w:p w14:paraId="01B1C23B" w14:textId="77777777" w:rsidR="00DC2A26" w:rsidRPr="00705562" w:rsidRDefault="00DC2A26" w:rsidP="00526A2F"/>
    <w:p w14:paraId="1B74F46D" w14:textId="25D339B1" w:rsidR="00DC2A26" w:rsidRPr="00705562" w:rsidRDefault="00DC2A26" w:rsidP="00DC2A26">
      <w:r w:rsidRPr="00705562">
        <w:rPr>
          <w:b/>
          <w:bCs/>
        </w:rPr>
        <w:t xml:space="preserve">Supplementary Appendix Table 9. </w:t>
      </w:r>
      <w:r w:rsidRPr="00705562">
        <w:rPr>
          <w:color w:val="000000"/>
        </w:rPr>
        <w:t xml:space="preserve">Causes of death within fall-related PFDs accounting for ≥0.5% of cases, by ICD-11 criteria. Note that coding of an individual death can involve multiple ICD-11 code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1240"/>
        <w:gridCol w:w="1776"/>
        <w:gridCol w:w="3353"/>
      </w:tblGrid>
      <w:tr w:rsidR="00DC2A26" w:rsidRPr="00705562" w14:paraId="2A43F0A6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0D1CCC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ICD-11 coding for cause of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BA983D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ount of Case</w:t>
            </w:r>
          </w:p>
          <w:p w14:paraId="7134E7D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5AEF72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Percentage of Cases</w:t>
            </w:r>
          </w:p>
          <w:p w14:paraId="744D4BB1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45DB70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Specific</w:t>
            </w:r>
          </w:p>
        </w:tc>
      </w:tr>
      <w:tr w:rsidR="00DC2A26" w:rsidRPr="00705562" w14:paraId="47A0C9D9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B73C70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In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3A63BC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B4FB63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C0DC73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DC2A26" w:rsidRPr="00705562" w14:paraId="4F6705C6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E6C522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A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C97ED6C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B7C008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F2C3E8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Pneumonia</w:t>
            </w:r>
          </w:p>
        </w:tc>
      </w:tr>
      <w:tr w:rsidR="00DC2A26" w:rsidRPr="00705562" w14:paraId="52B9F83B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E55632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G41 or 1G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CC8DFE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1425E8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A30870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Sepsis (with or without septic shock)</w:t>
            </w:r>
          </w:p>
        </w:tc>
      </w:tr>
      <w:tr w:rsidR="00DC2A26" w:rsidRPr="00705562" w14:paraId="4FC03886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374C89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RA0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240754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DDF89D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3B7082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OVID-19</w:t>
            </w:r>
          </w:p>
        </w:tc>
      </w:tr>
      <w:tr w:rsidR="00DC2A26" w:rsidRPr="00705562" w14:paraId="70AFAA50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C4558C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GC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B6C8E6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EA1099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2FAF5A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UTI</w:t>
            </w:r>
          </w:p>
        </w:tc>
      </w:tr>
      <w:tr w:rsidR="00DC2A26" w:rsidRPr="00705562" w14:paraId="7F696988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E25AF4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Head injuries/</w:t>
            </w:r>
          </w:p>
          <w:p w14:paraId="26C3380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eurovascu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A482AB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D9BC311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B971E1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DC2A26" w:rsidRPr="00705562" w14:paraId="41C53DD9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A02942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A0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FFB28F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15E479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8EC715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Traumatic subdural haematoma</w:t>
            </w:r>
          </w:p>
        </w:tc>
      </w:tr>
      <w:tr w:rsidR="00DC2A26" w:rsidRPr="00705562" w14:paraId="207C6C16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6E27CF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B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9E2059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EFE8D6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684D21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Intracerebral haemorrhage</w:t>
            </w:r>
          </w:p>
        </w:tc>
      </w:tr>
      <w:tr w:rsidR="00DC2A26" w:rsidRPr="00705562" w14:paraId="467CD7E0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04B568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A07.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542ED9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3A128A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8A03E2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Unspecified intracranial injury</w:t>
            </w:r>
          </w:p>
        </w:tc>
      </w:tr>
      <w:tr w:rsidR="00DC2A26" w:rsidRPr="00705562" w14:paraId="4F44F5E4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E727C5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A0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9184EB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490EF7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74077E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Injuries to the head, unspecified</w:t>
            </w:r>
          </w:p>
        </w:tc>
      </w:tr>
      <w:tr w:rsidR="00DC2A26" w:rsidRPr="00705562" w14:paraId="5B0216C7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39A1A4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B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9EEBF3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72AFF1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78817B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Hypoxic-ischaemic encephalopathy</w:t>
            </w:r>
          </w:p>
        </w:tc>
      </w:tr>
      <w:tr w:rsidR="00DC2A26" w:rsidRPr="00705562" w14:paraId="1A6647EA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A30A79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ardiovascul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799F06C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7A92B4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FEE775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DC2A26" w:rsidRPr="00705562" w14:paraId="74AA6F2F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0E18BA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BB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7B7C05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F59A8C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DADEEA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Pulmonary thromboembolism</w:t>
            </w:r>
          </w:p>
        </w:tc>
      </w:tr>
      <w:tr w:rsidR="00DC2A26" w:rsidRPr="00705562" w14:paraId="70638AE1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978667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BD1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AFEED5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0E513B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F31B11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Heart failure</w:t>
            </w:r>
          </w:p>
        </w:tc>
      </w:tr>
      <w:tr w:rsidR="00DC2A26" w:rsidRPr="00705562" w14:paraId="5F0DE571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5D3DD8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C8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BE6BE18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E1752B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FCD38E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ardiopulmonary arrest</w:t>
            </w:r>
          </w:p>
        </w:tc>
      </w:tr>
      <w:tr w:rsidR="00DC2A26" w:rsidRPr="00705562" w14:paraId="550B56E0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327F7D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BA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F5CD4F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763E9D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F0EC79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Acute myocardial infarction</w:t>
            </w:r>
          </w:p>
        </w:tc>
      </w:tr>
      <w:tr w:rsidR="00DC2A26" w:rsidRPr="00705562" w14:paraId="08A0282C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F10AE9C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F0A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E076B58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DADCC2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F7F104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at embolism, traumatic, not otherwise specified</w:t>
            </w:r>
          </w:p>
        </w:tc>
      </w:tr>
      <w:tr w:rsidR="00DC2A26" w:rsidRPr="00705562" w14:paraId="149A9710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331D231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lastRenderedPageBreak/>
              <w:t>BA6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95949B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16EAA6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D8B507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Ischaemic heart disease, unspecified</w:t>
            </w:r>
          </w:p>
        </w:tc>
      </w:tr>
      <w:tr w:rsidR="00DC2A26" w:rsidRPr="00705562" w14:paraId="067D5801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9A1EC5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Fract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3F4DA4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366249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0959B8E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DC2A26" w:rsidRPr="00705562" w14:paraId="3BDC531D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1A5C16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A22.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EFA7E9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AD781C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89AF60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racture of cervical spine</w:t>
            </w:r>
          </w:p>
        </w:tc>
      </w:tr>
      <w:tr w:rsidR="00DC2A26" w:rsidRPr="00705562" w14:paraId="7DC6ACFD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E6D55B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C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37DAFE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7D1549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4A7A08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Fracture of femur</w:t>
            </w:r>
          </w:p>
        </w:tc>
      </w:tr>
      <w:tr w:rsidR="00DC2A26" w:rsidRPr="00705562" w14:paraId="0BEE2589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9E7647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D05FB2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97FE8E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B17679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DC2A26" w:rsidRPr="00705562" w14:paraId="629AFF14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A22C12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D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258BA7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0F6B4D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384396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ultiple unspecified injuries</w:t>
            </w:r>
          </w:p>
        </w:tc>
      </w:tr>
      <w:tr w:rsidR="00DC2A26" w:rsidRPr="00705562" w14:paraId="28D2B014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F389A3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G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981757D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685351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F53B1A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ultiple organ failure</w:t>
            </w:r>
          </w:p>
        </w:tc>
      </w:tr>
      <w:tr w:rsidR="00DC2A26" w:rsidRPr="00705562" w14:paraId="41F30CFA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5B9BE6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G2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1C9D4F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6FC3BB6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58B742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Ageing associated decline in intrinsic capacity</w:t>
            </w:r>
          </w:p>
        </w:tc>
      </w:tr>
      <w:tr w:rsidR="00DC2A26" w:rsidRPr="00705562" w14:paraId="2CDF56E1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445976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B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CCD45CC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9FB699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D0FA952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Respiratory failure</w:t>
            </w:r>
          </w:p>
        </w:tc>
      </w:tr>
      <w:tr w:rsidR="00DC2A26" w:rsidRPr="00705562" w14:paraId="05D42442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F14B009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F0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7B208E3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40BA81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E3D041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Drowning</w:t>
            </w:r>
          </w:p>
        </w:tc>
      </w:tr>
      <w:tr w:rsidR="00DC2A26" w:rsidRPr="00705562" w14:paraId="4B736612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67FA95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D8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A90D66F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17F3A0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8E16F31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Dementia</w:t>
            </w:r>
          </w:p>
        </w:tc>
      </w:tr>
      <w:tr w:rsidR="00DC2A26" w:rsidRPr="00705562" w14:paraId="2CFE8A32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51F9985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CB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8513E5C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FD22E5A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D49383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Haemothorax</w:t>
            </w:r>
          </w:p>
        </w:tc>
      </w:tr>
      <w:tr w:rsidR="00DC2A26" w:rsidRPr="00705562" w14:paraId="450088DB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C086F8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ME2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AAADC2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7CC2BF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EBF893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GI bleeding</w:t>
            </w:r>
          </w:p>
        </w:tc>
      </w:tr>
      <w:tr w:rsidR="00DC2A26" w:rsidRPr="00705562" w14:paraId="68EA83F9" w14:textId="77777777" w:rsidTr="00E14A9E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08F0D1B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o specified cause of dea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AF68C97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F7C5724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027FB90" w14:textId="77777777" w:rsidR="00DC2A26" w:rsidRPr="00705562" w:rsidRDefault="00DC2A26" w:rsidP="00E14A9E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</w:tbl>
    <w:p w14:paraId="07D5DE4C" w14:textId="77777777" w:rsidR="00DC2A26" w:rsidRPr="00705562" w:rsidRDefault="00DC2A26" w:rsidP="00DC2A26">
      <w:pPr>
        <w:rPr>
          <w:b/>
          <w:bCs/>
        </w:rPr>
      </w:pPr>
    </w:p>
    <w:p w14:paraId="70A7C9FF" w14:textId="1CD64C04" w:rsidR="00DC2A26" w:rsidRPr="00705562" w:rsidRDefault="00DC2A26" w:rsidP="00526A2F">
      <w:pPr>
        <w:sectPr w:rsidR="00DC2A26" w:rsidRPr="0070556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05562">
        <w:t xml:space="preserve">Abbreviations: GI, gastrointestinal; UTI, urinary tract infection. </w:t>
      </w:r>
    </w:p>
    <w:p w14:paraId="3D6D44F9" w14:textId="07AA8C7C" w:rsidR="00DC2A26" w:rsidRPr="00705562" w:rsidRDefault="00DC2A26" w:rsidP="001935A7">
      <w:pPr>
        <w:spacing w:line="276" w:lineRule="auto"/>
        <w:jc w:val="both"/>
        <w:rPr>
          <w:b/>
          <w:bCs/>
        </w:rPr>
      </w:pPr>
      <w:r w:rsidRPr="00705562">
        <w:rPr>
          <w:b/>
          <w:bCs/>
        </w:rPr>
        <w:lastRenderedPageBreak/>
        <w:t xml:space="preserve">Supplementary Appendix Table 10. Overall concerns and concerns by location of fall, raised by coroners grouped by higher-order theme following content analysis. </w:t>
      </w:r>
    </w:p>
    <w:p w14:paraId="23FBE7E4" w14:textId="77777777" w:rsidR="00DC2A26" w:rsidRPr="00705562" w:rsidRDefault="00DC2A26" w:rsidP="001935A7">
      <w:pPr>
        <w:spacing w:line="276" w:lineRule="auto"/>
        <w:jc w:val="both"/>
      </w:pPr>
      <w:r w:rsidRPr="00705562">
        <w:t xml:space="preserve">Overall concerns by each higher-order theme are expressed as a percentage of the total number of fall-related PFDs (N=527). </w:t>
      </w:r>
    </w:p>
    <w:p w14:paraId="11FBCABB" w14:textId="77777777" w:rsidR="00DC2A26" w:rsidRPr="00705562" w:rsidRDefault="00DC2A26" w:rsidP="001935A7">
      <w:pPr>
        <w:spacing w:line="276" w:lineRule="auto"/>
        <w:jc w:val="both"/>
      </w:pPr>
      <w:r w:rsidRPr="00705562">
        <w:t xml:space="preserve">Concerns by each higher-order theme in the subgroup analyses for location of fall are expressed as a percentage of the total number of cases where a fall-occurred in a location (e.g., Hospital, N=111). </w:t>
      </w:r>
    </w:p>
    <w:p w14:paraId="039D248E" w14:textId="77777777" w:rsidR="00DC2A26" w:rsidRPr="00705562" w:rsidRDefault="00DC2A26" w:rsidP="001935A7">
      <w:pPr>
        <w:spacing w:line="276" w:lineRule="auto"/>
      </w:pPr>
      <w:r w:rsidRPr="00705562">
        <w:rPr>
          <w:color w:val="000000"/>
        </w:rPr>
        <w:t>*E.g., DNAR in place was ignored.</w:t>
      </w:r>
    </w:p>
    <w:p w14:paraId="7FBE92BD" w14:textId="77777777" w:rsidR="00DC2A26" w:rsidRPr="00705562" w:rsidRDefault="00DC2A26" w:rsidP="00013644">
      <w:pPr>
        <w:rPr>
          <w:b/>
          <w:bCs/>
        </w:rPr>
      </w:pPr>
    </w:p>
    <w:p w14:paraId="05ED1CD7" w14:textId="57E2FFF4" w:rsidR="00DC2A26" w:rsidRPr="00705562" w:rsidRDefault="00DC2A26" w:rsidP="00013644">
      <w:pPr>
        <w:rPr>
          <w:b/>
          <w:bCs/>
        </w:rPr>
      </w:pPr>
    </w:p>
    <w:tbl>
      <w:tblPr>
        <w:tblStyle w:val="TableGrid"/>
        <w:tblW w:w="0" w:type="auto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41"/>
        <w:gridCol w:w="3457"/>
        <w:gridCol w:w="1418"/>
        <w:gridCol w:w="1486"/>
        <w:gridCol w:w="1486"/>
        <w:gridCol w:w="1487"/>
        <w:gridCol w:w="1486"/>
        <w:gridCol w:w="1487"/>
      </w:tblGrid>
      <w:tr w:rsidR="00DC2A26" w:rsidRPr="00705562" w14:paraId="2B4E4AD1" w14:textId="77777777" w:rsidTr="00E14A9E">
        <w:tc>
          <w:tcPr>
            <w:tcW w:w="1641" w:type="dxa"/>
            <w:vMerge w:val="restart"/>
            <w:vAlign w:val="center"/>
          </w:tcPr>
          <w:p w14:paraId="4582E0BC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Chronology</w:t>
            </w:r>
          </w:p>
          <w:p w14:paraId="48F462D7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N of concerns)</w:t>
            </w:r>
          </w:p>
        </w:tc>
        <w:tc>
          <w:tcPr>
            <w:tcW w:w="3457" w:type="dxa"/>
            <w:vMerge w:val="restart"/>
            <w:vAlign w:val="center"/>
          </w:tcPr>
          <w:p w14:paraId="6280A413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Concerns</w:t>
            </w:r>
          </w:p>
        </w:tc>
        <w:tc>
          <w:tcPr>
            <w:tcW w:w="1418" w:type="dxa"/>
            <w:vMerge w:val="restart"/>
            <w:vAlign w:val="center"/>
          </w:tcPr>
          <w:p w14:paraId="7C236229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Percentage of Cases Overall, %</w:t>
            </w:r>
          </w:p>
          <w:p w14:paraId="7479C95C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N)</w:t>
            </w:r>
          </w:p>
        </w:tc>
        <w:tc>
          <w:tcPr>
            <w:tcW w:w="7432" w:type="dxa"/>
            <w:gridSpan w:val="5"/>
          </w:tcPr>
          <w:p w14:paraId="7F2EC208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Percentage of Cases by Location of Fall, %</w:t>
            </w:r>
          </w:p>
          <w:p w14:paraId="3FD6B799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N)</w:t>
            </w:r>
          </w:p>
        </w:tc>
      </w:tr>
      <w:tr w:rsidR="00DC2A26" w:rsidRPr="00705562" w14:paraId="72F6B8DD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598EC6B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Merge/>
            <w:vAlign w:val="center"/>
          </w:tcPr>
          <w:p w14:paraId="06B2C36E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vAlign w:val="center"/>
          </w:tcPr>
          <w:p w14:paraId="12FFFE7F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1486" w:type="dxa"/>
            <w:vAlign w:val="center"/>
          </w:tcPr>
          <w:p w14:paraId="01D31612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Hospital</w:t>
            </w:r>
          </w:p>
        </w:tc>
        <w:tc>
          <w:tcPr>
            <w:tcW w:w="1486" w:type="dxa"/>
            <w:vAlign w:val="center"/>
          </w:tcPr>
          <w:p w14:paraId="1A027267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Care Home/</w:t>
            </w:r>
          </w:p>
          <w:p w14:paraId="6AEBA64B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Supported Living</w:t>
            </w:r>
          </w:p>
        </w:tc>
        <w:tc>
          <w:tcPr>
            <w:tcW w:w="1487" w:type="dxa"/>
            <w:vAlign w:val="center"/>
          </w:tcPr>
          <w:p w14:paraId="6D578A06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Own home</w:t>
            </w:r>
          </w:p>
        </w:tc>
        <w:tc>
          <w:tcPr>
            <w:tcW w:w="1486" w:type="dxa"/>
            <w:vAlign w:val="center"/>
          </w:tcPr>
          <w:p w14:paraId="5256EEE8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Other Community Setting</w:t>
            </w:r>
          </w:p>
        </w:tc>
        <w:tc>
          <w:tcPr>
            <w:tcW w:w="1487" w:type="dxa"/>
            <w:vAlign w:val="center"/>
          </w:tcPr>
          <w:p w14:paraId="6C181551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Not Reported</w:t>
            </w:r>
          </w:p>
        </w:tc>
      </w:tr>
      <w:tr w:rsidR="00DC2A26" w:rsidRPr="00705562" w14:paraId="386FA899" w14:textId="77777777" w:rsidTr="00E14A9E">
        <w:trPr>
          <w:trHeight w:val="1083"/>
        </w:trPr>
        <w:tc>
          <w:tcPr>
            <w:tcW w:w="1641" w:type="dxa"/>
            <w:vMerge w:val="restart"/>
            <w:vAlign w:val="center"/>
          </w:tcPr>
          <w:p w14:paraId="7E1EDA9C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Before fall</w:t>
            </w:r>
          </w:p>
          <w:p w14:paraId="00B59B45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315)</w:t>
            </w:r>
          </w:p>
        </w:tc>
        <w:tc>
          <w:tcPr>
            <w:tcW w:w="3457" w:type="dxa"/>
            <w:vAlign w:val="center"/>
          </w:tcPr>
          <w:p w14:paraId="52125EA3" w14:textId="77777777" w:rsidR="00DC2A26" w:rsidRPr="00705562" w:rsidRDefault="00DC2A26" w:rsidP="00E14A9E">
            <w:r w:rsidRPr="00705562">
              <w:t>Inadequate falls risk assessment or protocols relating to falls risk assessment</w:t>
            </w:r>
          </w:p>
        </w:tc>
        <w:tc>
          <w:tcPr>
            <w:tcW w:w="1418" w:type="dxa"/>
            <w:vAlign w:val="center"/>
          </w:tcPr>
          <w:p w14:paraId="25C57260" w14:textId="77777777" w:rsidR="00DC2A26" w:rsidRPr="00705562" w:rsidRDefault="00DC2A26" w:rsidP="00E14A9E">
            <w:pPr>
              <w:jc w:val="center"/>
            </w:pPr>
            <w:r w:rsidRPr="00705562">
              <w:t>20.9</w:t>
            </w:r>
          </w:p>
          <w:p w14:paraId="22C1A60B" w14:textId="77777777" w:rsidR="00DC2A26" w:rsidRPr="00705562" w:rsidRDefault="00DC2A26" w:rsidP="00E14A9E">
            <w:pPr>
              <w:jc w:val="center"/>
            </w:pPr>
            <w:r w:rsidRPr="00705562">
              <w:t>(110)</w:t>
            </w:r>
          </w:p>
        </w:tc>
        <w:tc>
          <w:tcPr>
            <w:tcW w:w="1486" w:type="dxa"/>
            <w:vAlign w:val="center"/>
          </w:tcPr>
          <w:p w14:paraId="7A0BAD50" w14:textId="77777777" w:rsidR="00DC2A26" w:rsidRPr="00705562" w:rsidRDefault="00DC2A26" w:rsidP="00E14A9E">
            <w:pPr>
              <w:jc w:val="center"/>
            </w:pPr>
            <w:r w:rsidRPr="00705562">
              <w:t>38.7</w:t>
            </w:r>
          </w:p>
          <w:p w14:paraId="2D04D48B" w14:textId="77777777" w:rsidR="00DC2A26" w:rsidRPr="00705562" w:rsidRDefault="00DC2A26" w:rsidP="00E14A9E">
            <w:pPr>
              <w:jc w:val="center"/>
            </w:pPr>
            <w:r w:rsidRPr="00705562">
              <w:t>(43)</w:t>
            </w:r>
          </w:p>
        </w:tc>
        <w:tc>
          <w:tcPr>
            <w:tcW w:w="1486" w:type="dxa"/>
            <w:vAlign w:val="center"/>
          </w:tcPr>
          <w:p w14:paraId="2D5AA35A" w14:textId="77777777" w:rsidR="00DC2A26" w:rsidRPr="00705562" w:rsidRDefault="00DC2A26" w:rsidP="00E14A9E">
            <w:pPr>
              <w:jc w:val="center"/>
            </w:pPr>
            <w:r w:rsidRPr="00705562">
              <w:t>32.3</w:t>
            </w:r>
          </w:p>
          <w:p w14:paraId="093978C8" w14:textId="77777777" w:rsidR="00DC2A26" w:rsidRPr="00705562" w:rsidRDefault="00DC2A26" w:rsidP="00E14A9E">
            <w:pPr>
              <w:jc w:val="center"/>
            </w:pPr>
            <w:r w:rsidRPr="00705562">
              <w:t>(52)</w:t>
            </w:r>
          </w:p>
        </w:tc>
        <w:tc>
          <w:tcPr>
            <w:tcW w:w="1487" w:type="dxa"/>
            <w:vAlign w:val="center"/>
          </w:tcPr>
          <w:p w14:paraId="7CDB5643" w14:textId="77777777" w:rsidR="00DC2A26" w:rsidRPr="00705562" w:rsidRDefault="00DC2A26" w:rsidP="00E14A9E">
            <w:pPr>
              <w:jc w:val="center"/>
            </w:pPr>
            <w:r w:rsidRPr="00705562">
              <w:t>5.1</w:t>
            </w:r>
          </w:p>
          <w:p w14:paraId="05893EBB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  <w:tc>
          <w:tcPr>
            <w:tcW w:w="1486" w:type="dxa"/>
            <w:vAlign w:val="center"/>
          </w:tcPr>
          <w:p w14:paraId="7D383F1B" w14:textId="77777777" w:rsidR="00DC2A26" w:rsidRPr="00705562" w:rsidRDefault="00DC2A26" w:rsidP="00E14A9E">
            <w:pPr>
              <w:jc w:val="center"/>
            </w:pPr>
            <w:r w:rsidRPr="00705562">
              <w:t>4.9</w:t>
            </w:r>
          </w:p>
          <w:p w14:paraId="71D9F155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  <w:tc>
          <w:tcPr>
            <w:tcW w:w="1487" w:type="dxa"/>
            <w:vAlign w:val="center"/>
          </w:tcPr>
          <w:p w14:paraId="510C33E7" w14:textId="77777777" w:rsidR="00DC2A26" w:rsidRPr="00705562" w:rsidRDefault="00DC2A26" w:rsidP="00E14A9E">
            <w:pPr>
              <w:jc w:val="center"/>
            </w:pPr>
            <w:r w:rsidRPr="00705562">
              <w:t>10.8</w:t>
            </w:r>
          </w:p>
          <w:p w14:paraId="5C2FFFA8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</w:tr>
      <w:tr w:rsidR="00DC2A26" w:rsidRPr="00705562" w14:paraId="093F173C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2EA3C3E2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5B9E87D2" w14:textId="77777777" w:rsidR="00DC2A26" w:rsidRPr="00705562" w:rsidRDefault="00DC2A26" w:rsidP="00E14A9E">
            <w:r w:rsidRPr="00705562">
              <w:t>High risk environment</w:t>
            </w:r>
          </w:p>
        </w:tc>
        <w:tc>
          <w:tcPr>
            <w:tcW w:w="1418" w:type="dxa"/>
            <w:vAlign w:val="center"/>
          </w:tcPr>
          <w:p w14:paraId="6BCD7182" w14:textId="77777777" w:rsidR="00DC2A26" w:rsidRPr="00705562" w:rsidRDefault="00DC2A26" w:rsidP="00E14A9E">
            <w:pPr>
              <w:jc w:val="center"/>
            </w:pPr>
            <w:r w:rsidRPr="00705562">
              <w:t>17.3</w:t>
            </w:r>
          </w:p>
          <w:p w14:paraId="4388697C" w14:textId="77777777" w:rsidR="00DC2A26" w:rsidRPr="00705562" w:rsidRDefault="00DC2A26" w:rsidP="00E14A9E">
            <w:pPr>
              <w:jc w:val="center"/>
            </w:pPr>
            <w:r w:rsidRPr="00705562">
              <w:t>(91)</w:t>
            </w:r>
          </w:p>
        </w:tc>
        <w:tc>
          <w:tcPr>
            <w:tcW w:w="1486" w:type="dxa"/>
            <w:vAlign w:val="center"/>
          </w:tcPr>
          <w:p w14:paraId="63438B31" w14:textId="77777777" w:rsidR="00DC2A26" w:rsidRPr="00705562" w:rsidRDefault="00DC2A26" w:rsidP="00E14A9E">
            <w:pPr>
              <w:jc w:val="center"/>
            </w:pPr>
            <w:r w:rsidRPr="00705562">
              <w:t>8.1</w:t>
            </w:r>
          </w:p>
          <w:p w14:paraId="313FCC24" w14:textId="77777777" w:rsidR="00DC2A26" w:rsidRPr="00705562" w:rsidRDefault="00DC2A26" w:rsidP="00E14A9E">
            <w:pPr>
              <w:jc w:val="center"/>
            </w:pPr>
            <w:r w:rsidRPr="00705562">
              <w:t>(9)</w:t>
            </w:r>
          </w:p>
        </w:tc>
        <w:tc>
          <w:tcPr>
            <w:tcW w:w="1486" w:type="dxa"/>
            <w:vAlign w:val="center"/>
          </w:tcPr>
          <w:p w14:paraId="778745C9" w14:textId="77777777" w:rsidR="00DC2A26" w:rsidRPr="00705562" w:rsidRDefault="00DC2A26" w:rsidP="00E14A9E">
            <w:pPr>
              <w:jc w:val="center"/>
            </w:pPr>
            <w:r w:rsidRPr="00705562">
              <w:t>17.4</w:t>
            </w:r>
          </w:p>
          <w:p w14:paraId="1B8D1F84" w14:textId="77777777" w:rsidR="00DC2A26" w:rsidRPr="00705562" w:rsidRDefault="00DC2A26" w:rsidP="00E14A9E">
            <w:pPr>
              <w:jc w:val="center"/>
            </w:pPr>
            <w:r w:rsidRPr="00705562">
              <w:t>(28)</w:t>
            </w:r>
          </w:p>
        </w:tc>
        <w:tc>
          <w:tcPr>
            <w:tcW w:w="1487" w:type="dxa"/>
            <w:vAlign w:val="center"/>
          </w:tcPr>
          <w:p w14:paraId="0FFEC939" w14:textId="77777777" w:rsidR="00DC2A26" w:rsidRPr="00705562" w:rsidRDefault="00DC2A26" w:rsidP="00E14A9E">
            <w:pPr>
              <w:jc w:val="center"/>
            </w:pPr>
            <w:r w:rsidRPr="00705562">
              <w:t>8.1</w:t>
            </w:r>
          </w:p>
          <w:p w14:paraId="3C7A4103" w14:textId="77777777" w:rsidR="00DC2A26" w:rsidRPr="00705562" w:rsidRDefault="00DC2A26" w:rsidP="00E14A9E">
            <w:pPr>
              <w:jc w:val="center"/>
            </w:pPr>
            <w:r w:rsidRPr="00705562">
              <w:t>(11)</w:t>
            </w:r>
          </w:p>
        </w:tc>
        <w:tc>
          <w:tcPr>
            <w:tcW w:w="1486" w:type="dxa"/>
            <w:vAlign w:val="center"/>
          </w:tcPr>
          <w:p w14:paraId="391CD77F" w14:textId="77777777" w:rsidR="00DC2A26" w:rsidRPr="00705562" w:rsidRDefault="00DC2A26" w:rsidP="00E14A9E">
            <w:pPr>
              <w:jc w:val="center"/>
            </w:pPr>
            <w:r w:rsidRPr="00705562">
              <w:t>52.4</w:t>
            </w:r>
          </w:p>
          <w:p w14:paraId="228400F3" w14:textId="77777777" w:rsidR="00DC2A26" w:rsidRPr="00705562" w:rsidRDefault="00DC2A26" w:rsidP="00E14A9E">
            <w:pPr>
              <w:jc w:val="center"/>
            </w:pPr>
            <w:r w:rsidRPr="00705562">
              <w:t>(43)</w:t>
            </w:r>
          </w:p>
        </w:tc>
        <w:tc>
          <w:tcPr>
            <w:tcW w:w="1487" w:type="dxa"/>
            <w:vAlign w:val="center"/>
          </w:tcPr>
          <w:p w14:paraId="3D252DA3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5654AB5E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</w:tr>
      <w:tr w:rsidR="00DC2A26" w:rsidRPr="00705562" w14:paraId="72CFD0B3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546B035B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286C9A7E" w14:textId="77777777" w:rsidR="00DC2A26" w:rsidRPr="00705562" w:rsidRDefault="00DC2A26" w:rsidP="00E14A9E">
            <w:r w:rsidRPr="00705562">
              <w:t>Failure to screen/identify/treat/maintain treatment of comorbidities and risk factors</w:t>
            </w:r>
          </w:p>
        </w:tc>
        <w:tc>
          <w:tcPr>
            <w:tcW w:w="1418" w:type="dxa"/>
            <w:vAlign w:val="center"/>
          </w:tcPr>
          <w:p w14:paraId="696FA4D8" w14:textId="77777777" w:rsidR="00DC2A26" w:rsidRPr="00705562" w:rsidRDefault="00DC2A26" w:rsidP="00E14A9E">
            <w:pPr>
              <w:jc w:val="center"/>
            </w:pPr>
            <w:r w:rsidRPr="00705562">
              <w:t>9.9</w:t>
            </w:r>
          </w:p>
          <w:p w14:paraId="7B13E0D6" w14:textId="77777777" w:rsidR="00DC2A26" w:rsidRPr="00705562" w:rsidRDefault="00DC2A26" w:rsidP="00E14A9E">
            <w:pPr>
              <w:jc w:val="center"/>
            </w:pPr>
            <w:r w:rsidRPr="00705562">
              <w:t>(52)</w:t>
            </w:r>
          </w:p>
        </w:tc>
        <w:tc>
          <w:tcPr>
            <w:tcW w:w="1486" w:type="dxa"/>
            <w:vAlign w:val="center"/>
          </w:tcPr>
          <w:p w14:paraId="44A560F0" w14:textId="77777777" w:rsidR="00DC2A26" w:rsidRPr="00705562" w:rsidRDefault="00DC2A26" w:rsidP="00E14A9E">
            <w:pPr>
              <w:jc w:val="center"/>
            </w:pPr>
            <w:r w:rsidRPr="00705562">
              <w:t>16.2</w:t>
            </w:r>
          </w:p>
          <w:p w14:paraId="17849FF2" w14:textId="77777777" w:rsidR="00DC2A26" w:rsidRPr="00705562" w:rsidRDefault="00DC2A26" w:rsidP="00E14A9E">
            <w:pPr>
              <w:jc w:val="center"/>
            </w:pPr>
            <w:r w:rsidRPr="00705562">
              <w:t>(18)</w:t>
            </w:r>
          </w:p>
        </w:tc>
        <w:tc>
          <w:tcPr>
            <w:tcW w:w="1486" w:type="dxa"/>
            <w:vAlign w:val="center"/>
          </w:tcPr>
          <w:p w14:paraId="55F8C8B3" w14:textId="77777777" w:rsidR="00DC2A26" w:rsidRPr="00705562" w:rsidRDefault="00DC2A26" w:rsidP="00E14A9E">
            <w:pPr>
              <w:jc w:val="center"/>
            </w:pPr>
            <w:r w:rsidRPr="00705562">
              <w:t>9.3</w:t>
            </w:r>
          </w:p>
          <w:p w14:paraId="4438674C" w14:textId="77777777" w:rsidR="00DC2A26" w:rsidRPr="00705562" w:rsidRDefault="00DC2A26" w:rsidP="00E14A9E">
            <w:pPr>
              <w:jc w:val="center"/>
            </w:pPr>
            <w:r w:rsidRPr="00705562">
              <w:t>(15)</w:t>
            </w:r>
          </w:p>
        </w:tc>
        <w:tc>
          <w:tcPr>
            <w:tcW w:w="1487" w:type="dxa"/>
            <w:vAlign w:val="center"/>
          </w:tcPr>
          <w:p w14:paraId="42DFBA82" w14:textId="77777777" w:rsidR="00DC2A26" w:rsidRPr="00705562" w:rsidRDefault="00DC2A26" w:rsidP="00E14A9E">
            <w:pPr>
              <w:jc w:val="center"/>
            </w:pPr>
            <w:r w:rsidRPr="00705562">
              <w:t>11.8</w:t>
            </w:r>
          </w:p>
          <w:p w14:paraId="1C02D649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33E365D1" w14:textId="77777777" w:rsidR="00DC2A26" w:rsidRPr="00705562" w:rsidRDefault="00DC2A26" w:rsidP="00E14A9E">
            <w:pPr>
              <w:jc w:val="center"/>
            </w:pPr>
            <w:r w:rsidRPr="00705562">
              <w:t>2.4</w:t>
            </w:r>
          </w:p>
          <w:p w14:paraId="35C5DEB7" w14:textId="77777777" w:rsidR="00DC2A26" w:rsidRPr="00705562" w:rsidRDefault="00DC2A26" w:rsidP="00E14A9E">
            <w:pPr>
              <w:jc w:val="center"/>
            </w:pPr>
            <w:r w:rsidRPr="00705562">
              <w:t>(2)</w:t>
            </w:r>
          </w:p>
        </w:tc>
        <w:tc>
          <w:tcPr>
            <w:tcW w:w="1487" w:type="dxa"/>
            <w:vAlign w:val="center"/>
          </w:tcPr>
          <w:p w14:paraId="02FDD984" w14:textId="77777777" w:rsidR="00DC2A26" w:rsidRPr="00705562" w:rsidRDefault="00DC2A26" w:rsidP="00E14A9E">
            <w:pPr>
              <w:jc w:val="center"/>
            </w:pPr>
            <w:r w:rsidRPr="00705562">
              <w:t>2.7</w:t>
            </w:r>
          </w:p>
          <w:p w14:paraId="5F8E57EC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</w:tr>
      <w:tr w:rsidR="00DC2A26" w:rsidRPr="00705562" w14:paraId="5245102F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29865D50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22B68A53" w14:textId="77777777" w:rsidR="00DC2A26" w:rsidRPr="00705562" w:rsidRDefault="00DC2A26" w:rsidP="00E14A9E">
            <w:r w:rsidRPr="00705562">
              <w:t>Poor reporting/lack of action following previous falls</w:t>
            </w:r>
          </w:p>
        </w:tc>
        <w:tc>
          <w:tcPr>
            <w:tcW w:w="1418" w:type="dxa"/>
            <w:vAlign w:val="center"/>
          </w:tcPr>
          <w:p w14:paraId="4FE557D6" w14:textId="77777777" w:rsidR="00DC2A26" w:rsidRPr="00705562" w:rsidRDefault="00DC2A26" w:rsidP="00E14A9E">
            <w:pPr>
              <w:jc w:val="center"/>
            </w:pPr>
            <w:r w:rsidRPr="00705562">
              <w:t>8.2</w:t>
            </w:r>
          </w:p>
          <w:p w14:paraId="2C6783BC" w14:textId="77777777" w:rsidR="00DC2A26" w:rsidRPr="00705562" w:rsidRDefault="00DC2A26" w:rsidP="00E14A9E">
            <w:pPr>
              <w:jc w:val="center"/>
            </w:pPr>
            <w:r w:rsidRPr="00705562">
              <w:t>(43)</w:t>
            </w:r>
          </w:p>
        </w:tc>
        <w:tc>
          <w:tcPr>
            <w:tcW w:w="1486" w:type="dxa"/>
            <w:vAlign w:val="center"/>
          </w:tcPr>
          <w:p w14:paraId="1A3598B8" w14:textId="77777777" w:rsidR="00DC2A26" w:rsidRPr="00705562" w:rsidRDefault="00DC2A26" w:rsidP="00E14A9E">
            <w:pPr>
              <w:jc w:val="center"/>
            </w:pPr>
            <w:r w:rsidRPr="00705562">
              <w:t>14.4</w:t>
            </w:r>
          </w:p>
          <w:p w14:paraId="15308105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00D25CCF" w14:textId="77777777" w:rsidR="00DC2A26" w:rsidRPr="00705562" w:rsidRDefault="00DC2A26" w:rsidP="00E14A9E">
            <w:pPr>
              <w:jc w:val="center"/>
            </w:pPr>
            <w:r w:rsidRPr="00705562">
              <w:t>14.3</w:t>
            </w:r>
          </w:p>
          <w:p w14:paraId="213F2953" w14:textId="77777777" w:rsidR="00DC2A26" w:rsidRPr="00705562" w:rsidRDefault="00DC2A26" w:rsidP="00E14A9E">
            <w:pPr>
              <w:jc w:val="center"/>
            </w:pPr>
            <w:r w:rsidRPr="00705562">
              <w:t>(23)</w:t>
            </w:r>
          </w:p>
        </w:tc>
        <w:tc>
          <w:tcPr>
            <w:tcW w:w="1487" w:type="dxa"/>
            <w:vAlign w:val="center"/>
          </w:tcPr>
          <w:p w14:paraId="0F210A81" w14:textId="77777777" w:rsidR="00DC2A26" w:rsidRPr="00705562" w:rsidRDefault="00DC2A26" w:rsidP="00E14A9E">
            <w:pPr>
              <w:jc w:val="center"/>
            </w:pPr>
            <w:r w:rsidRPr="00705562">
              <w:t>2.2</w:t>
            </w:r>
          </w:p>
          <w:p w14:paraId="019CC26F" w14:textId="77777777" w:rsidR="00DC2A26" w:rsidRPr="00705562" w:rsidRDefault="00DC2A26" w:rsidP="00E14A9E">
            <w:pPr>
              <w:jc w:val="center"/>
            </w:pPr>
            <w:r w:rsidRPr="00705562">
              <w:t>(3)</w:t>
            </w:r>
          </w:p>
        </w:tc>
        <w:tc>
          <w:tcPr>
            <w:tcW w:w="1486" w:type="dxa"/>
            <w:vAlign w:val="center"/>
          </w:tcPr>
          <w:p w14:paraId="75DBC3B2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0AEF8209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7" w:type="dxa"/>
            <w:vAlign w:val="center"/>
          </w:tcPr>
          <w:p w14:paraId="215C4BFE" w14:textId="77777777" w:rsidR="00DC2A26" w:rsidRPr="00705562" w:rsidRDefault="00DC2A26" w:rsidP="00E14A9E">
            <w:pPr>
              <w:jc w:val="center"/>
            </w:pPr>
            <w:r w:rsidRPr="00705562">
              <w:t>2.7</w:t>
            </w:r>
          </w:p>
          <w:p w14:paraId="6CDC1601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</w:tr>
      <w:tr w:rsidR="00DC2A26" w:rsidRPr="00705562" w14:paraId="70CE4F65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3E8AC399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6C7EAD54" w14:textId="77777777" w:rsidR="00DC2A26" w:rsidRPr="00705562" w:rsidRDefault="00DC2A26" w:rsidP="00E14A9E">
            <w:r w:rsidRPr="00705562">
              <w:t>Polypharmacy/inappropriate prescribing</w:t>
            </w:r>
          </w:p>
        </w:tc>
        <w:tc>
          <w:tcPr>
            <w:tcW w:w="1418" w:type="dxa"/>
            <w:vAlign w:val="center"/>
          </w:tcPr>
          <w:p w14:paraId="52CC6D2B" w14:textId="77777777" w:rsidR="00DC2A26" w:rsidRPr="00705562" w:rsidRDefault="00DC2A26" w:rsidP="00E14A9E">
            <w:pPr>
              <w:jc w:val="center"/>
            </w:pPr>
            <w:r w:rsidRPr="00705562">
              <w:t>3.6</w:t>
            </w:r>
          </w:p>
          <w:p w14:paraId="0784FBFE" w14:textId="77777777" w:rsidR="00DC2A26" w:rsidRPr="00705562" w:rsidRDefault="00DC2A26" w:rsidP="00E14A9E">
            <w:pPr>
              <w:jc w:val="center"/>
            </w:pPr>
            <w:r w:rsidRPr="00705562">
              <w:t>(19)</w:t>
            </w:r>
          </w:p>
        </w:tc>
        <w:tc>
          <w:tcPr>
            <w:tcW w:w="1486" w:type="dxa"/>
            <w:vAlign w:val="center"/>
          </w:tcPr>
          <w:p w14:paraId="13C3EBEF" w14:textId="77777777" w:rsidR="00DC2A26" w:rsidRPr="00705562" w:rsidRDefault="00DC2A26" w:rsidP="00E14A9E">
            <w:pPr>
              <w:jc w:val="center"/>
            </w:pPr>
            <w:r w:rsidRPr="00705562">
              <w:t>5.4</w:t>
            </w:r>
          </w:p>
          <w:p w14:paraId="5E3EED30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6" w:type="dxa"/>
            <w:vAlign w:val="center"/>
          </w:tcPr>
          <w:p w14:paraId="2F1E4193" w14:textId="77777777" w:rsidR="00DC2A26" w:rsidRPr="00705562" w:rsidRDefault="00DC2A26" w:rsidP="00E14A9E">
            <w:pPr>
              <w:jc w:val="center"/>
            </w:pPr>
            <w:r w:rsidRPr="00705562">
              <w:t>2.5</w:t>
            </w:r>
          </w:p>
          <w:p w14:paraId="36C676E6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  <w:tc>
          <w:tcPr>
            <w:tcW w:w="1487" w:type="dxa"/>
            <w:vAlign w:val="center"/>
          </w:tcPr>
          <w:p w14:paraId="76CC2EDE" w14:textId="77777777" w:rsidR="00DC2A26" w:rsidRPr="00705562" w:rsidRDefault="00DC2A26" w:rsidP="00E14A9E">
            <w:pPr>
              <w:jc w:val="center"/>
            </w:pPr>
            <w:r w:rsidRPr="00705562">
              <w:t>3.7</w:t>
            </w:r>
          </w:p>
          <w:p w14:paraId="122EE846" w14:textId="77777777" w:rsidR="00DC2A26" w:rsidRPr="00705562" w:rsidRDefault="00DC2A26" w:rsidP="00E14A9E">
            <w:pPr>
              <w:jc w:val="center"/>
            </w:pPr>
            <w:r w:rsidRPr="00705562">
              <w:t>(5)</w:t>
            </w:r>
          </w:p>
        </w:tc>
        <w:tc>
          <w:tcPr>
            <w:tcW w:w="1486" w:type="dxa"/>
            <w:vAlign w:val="center"/>
          </w:tcPr>
          <w:p w14:paraId="2C916F04" w14:textId="77777777" w:rsidR="00DC2A26" w:rsidRPr="00705562" w:rsidRDefault="00DC2A26" w:rsidP="00E14A9E">
            <w:pPr>
              <w:jc w:val="center"/>
            </w:pPr>
            <w:r w:rsidRPr="00705562">
              <w:t>1.2</w:t>
            </w:r>
          </w:p>
          <w:p w14:paraId="625CBF06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  <w:tc>
          <w:tcPr>
            <w:tcW w:w="1487" w:type="dxa"/>
            <w:vAlign w:val="center"/>
          </w:tcPr>
          <w:p w14:paraId="1B192977" w14:textId="77777777" w:rsidR="00DC2A26" w:rsidRPr="00705562" w:rsidRDefault="00DC2A26" w:rsidP="00E14A9E">
            <w:pPr>
              <w:jc w:val="center"/>
            </w:pPr>
            <w:r w:rsidRPr="00705562">
              <w:t>8.1</w:t>
            </w:r>
          </w:p>
          <w:p w14:paraId="2F587D5E" w14:textId="77777777" w:rsidR="00DC2A26" w:rsidRPr="00705562" w:rsidRDefault="00DC2A26" w:rsidP="00E14A9E">
            <w:pPr>
              <w:jc w:val="center"/>
            </w:pPr>
            <w:r w:rsidRPr="00705562">
              <w:t>(3)</w:t>
            </w:r>
          </w:p>
        </w:tc>
      </w:tr>
      <w:tr w:rsidR="00DC2A26" w:rsidRPr="00705562" w14:paraId="0B771F71" w14:textId="77777777" w:rsidTr="00E14A9E">
        <w:trPr>
          <w:trHeight w:val="1083"/>
        </w:trPr>
        <w:tc>
          <w:tcPr>
            <w:tcW w:w="1641" w:type="dxa"/>
            <w:vMerge w:val="restart"/>
            <w:vAlign w:val="center"/>
          </w:tcPr>
          <w:p w14:paraId="35C8C423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 xml:space="preserve">Immediate response </w:t>
            </w:r>
          </w:p>
          <w:p w14:paraId="721942A9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73)</w:t>
            </w:r>
          </w:p>
        </w:tc>
        <w:tc>
          <w:tcPr>
            <w:tcW w:w="3457" w:type="dxa"/>
            <w:vAlign w:val="center"/>
          </w:tcPr>
          <w:p w14:paraId="4E1F4654" w14:textId="77777777" w:rsidR="00DC2A26" w:rsidRPr="00705562" w:rsidRDefault="00DC2A26" w:rsidP="00E14A9E">
            <w:r w:rsidRPr="00705562">
              <w:t>Poor response time of emergency services</w:t>
            </w:r>
          </w:p>
        </w:tc>
        <w:tc>
          <w:tcPr>
            <w:tcW w:w="1418" w:type="dxa"/>
            <w:vAlign w:val="center"/>
          </w:tcPr>
          <w:p w14:paraId="20D9E4F3" w14:textId="77777777" w:rsidR="00DC2A26" w:rsidRPr="00705562" w:rsidRDefault="00DC2A26" w:rsidP="00E14A9E">
            <w:pPr>
              <w:jc w:val="center"/>
            </w:pPr>
            <w:r w:rsidRPr="00705562">
              <w:t>6.6</w:t>
            </w:r>
          </w:p>
          <w:p w14:paraId="62310F59" w14:textId="77777777" w:rsidR="00DC2A26" w:rsidRPr="00705562" w:rsidRDefault="00DC2A26" w:rsidP="00E14A9E">
            <w:pPr>
              <w:jc w:val="center"/>
            </w:pPr>
            <w:r w:rsidRPr="00705562">
              <w:t>(35)</w:t>
            </w:r>
          </w:p>
        </w:tc>
        <w:tc>
          <w:tcPr>
            <w:tcW w:w="1486" w:type="dxa"/>
            <w:vAlign w:val="center"/>
          </w:tcPr>
          <w:p w14:paraId="0F26B7B4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5B623D38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6" w:type="dxa"/>
            <w:vAlign w:val="center"/>
          </w:tcPr>
          <w:p w14:paraId="62D37C76" w14:textId="77777777" w:rsidR="00DC2A26" w:rsidRPr="00705562" w:rsidRDefault="00DC2A26" w:rsidP="00E14A9E">
            <w:pPr>
              <w:jc w:val="center"/>
            </w:pPr>
            <w:r w:rsidRPr="00705562">
              <w:t>7.5</w:t>
            </w:r>
          </w:p>
          <w:p w14:paraId="665AA304" w14:textId="77777777" w:rsidR="00DC2A26" w:rsidRPr="00705562" w:rsidRDefault="00DC2A26" w:rsidP="00E14A9E">
            <w:pPr>
              <w:jc w:val="center"/>
            </w:pPr>
            <w:r w:rsidRPr="00705562">
              <w:t>(12)</w:t>
            </w:r>
          </w:p>
        </w:tc>
        <w:tc>
          <w:tcPr>
            <w:tcW w:w="1487" w:type="dxa"/>
            <w:vAlign w:val="center"/>
          </w:tcPr>
          <w:p w14:paraId="3E2CBCBA" w14:textId="77777777" w:rsidR="00DC2A26" w:rsidRPr="00705562" w:rsidRDefault="00DC2A26" w:rsidP="00E14A9E">
            <w:pPr>
              <w:jc w:val="center"/>
            </w:pPr>
            <w:r w:rsidRPr="00705562">
              <w:t>11.8</w:t>
            </w:r>
          </w:p>
          <w:p w14:paraId="5550F11A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1D3E61DE" w14:textId="77777777" w:rsidR="00DC2A26" w:rsidRPr="00705562" w:rsidRDefault="00DC2A26" w:rsidP="00E14A9E">
            <w:pPr>
              <w:jc w:val="center"/>
            </w:pPr>
            <w:r w:rsidRPr="00705562">
              <w:t>6.1</w:t>
            </w:r>
          </w:p>
          <w:p w14:paraId="7D3D38F1" w14:textId="77777777" w:rsidR="00DC2A26" w:rsidRPr="00705562" w:rsidRDefault="00DC2A26" w:rsidP="00E14A9E">
            <w:pPr>
              <w:jc w:val="center"/>
            </w:pPr>
            <w:r w:rsidRPr="00705562">
              <w:t>(5)</w:t>
            </w:r>
          </w:p>
        </w:tc>
        <w:tc>
          <w:tcPr>
            <w:tcW w:w="1487" w:type="dxa"/>
            <w:vAlign w:val="center"/>
          </w:tcPr>
          <w:p w14:paraId="30BE77B4" w14:textId="77777777" w:rsidR="00DC2A26" w:rsidRPr="00705562" w:rsidRDefault="00DC2A26" w:rsidP="00E14A9E">
            <w:pPr>
              <w:jc w:val="center"/>
            </w:pPr>
            <w:r w:rsidRPr="00705562">
              <w:t>5.4</w:t>
            </w:r>
          </w:p>
          <w:p w14:paraId="1602FB80" w14:textId="77777777" w:rsidR="00DC2A26" w:rsidRPr="00705562" w:rsidRDefault="00DC2A26" w:rsidP="00E14A9E">
            <w:pPr>
              <w:jc w:val="center"/>
            </w:pPr>
            <w:r w:rsidRPr="00705562">
              <w:t>(2)</w:t>
            </w:r>
          </w:p>
        </w:tc>
      </w:tr>
      <w:tr w:rsidR="00DC2A26" w:rsidRPr="00705562" w14:paraId="332DF094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3FDDF88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6D75480F" w14:textId="77777777" w:rsidR="00DC2A26" w:rsidRPr="00705562" w:rsidRDefault="00DC2A26" w:rsidP="00E14A9E">
            <w:r w:rsidRPr="00705562">
              <w:t>Poor response time of care staff</w:t>
            </w:r>
          </w:p>
        </w:tc>
        <w:tc>
          <w:tcPr>
            <w:tcW w:w="1418" w:type="dxa"/>
            <w:vAlign w:val="center"/>
          </w:tcPr>
          <w:p w14:paraId="475A57C4" w14:textId="77777777" w:rsidR="00DC2A26" w:rsidRPr="00705562" w:rsidRDefault="00DC2A26" w:rsidP="00E14A9E">
            <w:pPr>
              <w:jc w:val="center"/>
            </w:pPr>
            <w:r w:rsidRPr="00705562">
              <w:t>5.7</w:t>
            </w:r>
          </w:p>
          <w:p w14:paraId="6FE5DED4" w14:textId="77777777" w:rsidR="00DC2A26" w:rsidRPr="00705562" w:rsidRDefault="00DC2A26" w:rsidP="00E14A9E">
            <w:pPr>
              <w:jc w:val="center"/>
            </w:pPr>
            <w:r w:rsidRPr="00705562">
              <w:t>(30)</w:t>
            </w:r>
          </w:p>
        </w:tc>
        <w:tc>
          <w:tcPr>
            <w:tcW w:w="1486" w:type="dxa"/>
            <w:vAlign w:val="center"/>
          </w:tcPr>
          <w:p w14:paraId="60A2690B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51A4B8EA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6" w:type="dxa"/>
            <w:vAlign w:val="center"/>
          </w:tcPr>
          <w:p w14:paraId="3756D4C1" w14:textId="77777777" w:rsidR="00DC2A26" w:rsidRPr="00705562" w:rsidRDefault="00DC2A26" w:rsidP="00E14A9E">
            <w:pPr>
              <w:jc w:val="center"/>
            </w:pPr>
            <w:r w:rsidRPr="00705562">
              <w:t>14.9</w:t>
            </w:r>
          </w:p>
          <w:p w14:paraId="192CD199" w14:textId="77777777" w:rsidR="00DC2A26" w:rsidRPr="00705562" w:rsidRDefault="00DC2A26" w:rsidP="00E14A9E">
            <w:pPr>
              <w:jc w:val="center"/>
            </w:pPr>
            <w:r w:rsidRPr="00705562">
              <w:t>(24)</w:t>
            </w:r>
          </w:p>
        </w:tc>
        <w:tc>
          <w:tcPr>
            <w:tcW w:w="1487" w:type="dxa"/>
            <w:vAlign w:val="center"/>
          </w:tcPr>
          <w:p w14:paraId="67719A1F" w14:textId="77777777" w:rsidR="00DC2A26" w:rsidRPr="00705562" w:rsidRDefault="00DC2A26" w:rsidP="00E14A9E">
            <w:pPr>
              <w:jc w:val="center"/>
            </w:pPr>
            <w:r w:rsidRPr="00705562">
              <w:t>4.4</w:t>
            </w:r>
          </w:p>
          <w:p w14:paraId="0C32724E" w14:textId="77777777" w:rsidR="00DC2A26" w:rsidRPr="00705562" w:rsidRDefault="00DC2A26" w:rsidP="00E14A9E">
            <w:pPr>
              <w:jc w:val="center"/>
            </w:pPr>
            <w:r w:rsidRPr="00705562">
              <w:t>(5)</w:t>
            </w:r>
          </w:p>
        </w:tc>
        <w:tc>
          <w:tcPr>
            <w:tcW w:w="1486" w:type="dxa"/>
            <w:vAlign w:val="center"/>
          </w:tcPr>
          <w:p w14:paraId="0657C20D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6FBC2A89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7" w:type="dxa"/>
            <w:vAlign w:val="center"/>
          </w:tcPr>
          <w:p w14:paraId="20B8C45B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6B5190D3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</w:tr>
      <w:tr w:rsidR="00DC2A26" w:rsidRPr="00705562" w14:paraId="37910B69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04733669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shd w:val="clear" w:color="auto" w:fill="auto"/>
            <w:vAlign w:val="center"/>
          </w:tcPr>
          <w:p w14:paraId="52FB090C" w14:textId="77777777" w:rsidR="00DC2A26" w:rsidRPr="00705562" w:rsidRDefault="00DC2A26" w:rsidP="00E14A9E">
            <w:r w:rsidRPr="00705562">
              <w:t>Poor response time of inpatient medical staff</w:t>
            </w:r>
          </w:p>
        </w:tc>
        <w:tc>
          <w:tcPr>
            <w:tcW w:w="1418" w:type="dxa"/>
            <w:vAlign w:val="center"/>
          </w:tcPr>
          <w:p w14:paraId="03970654" w14:textId="77777777" w:rsidR="00DC2A26" w:rsidRPr="00705562" w:rsidRDefault="00DC2A26" w:rsidP="00E14A9E">
            <w:pPr>
              <w:jc w:val="center"/>
            </w:pPr>
            <w:r w:rsidRPr="00705562">
              <w:t>1.5</w:t>
            </w:r>
          </w:p>
          <w:p w14:paraId="53DA6662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6" w:type="dxa"/>
            <w:vAlign w:val="center"/>
          </w:tcPr>
          <w:p w14:paraId="7C969B55" w14:textId="77777777" w:rsidR="00DC2A26" w:rsidRPr="00705562" w:rsidRDefault="00DC2A26" w:rsidP="00E14A9E">
            <w:pPr>
              <w:jc w:val="center"/>
            </w:pPr>
            <w:r w:rsidRPr="00705562">
              <w:t>7.2</w:t>
            </w:r>
          </w:p>
          <w:p w14:paraId="38D21500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6" w:type="dxa"/>
            <w:vAlign w:val="center"/>
          </w:tcPr>
          <w:p w14:paraId="6E7C640F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35178318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7" w:type="dxa"/>
            <w:vAlign w:val="center"/>
          </w:tcPr>
          <w:p w14:paraId="620CFC12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272F1BE7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6" w:type="dxa"/>
            <w:vAlign w:val="center"/>
          </w:tcPr>
          <w:p w14:paraId="554E2CD5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331ABEE5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  <w:tc>
          <w:tcPr>
            <w:tcW w:w="1487" w:type="dxa"/>
            <w:vAlign w:val="center"/>
          </w:tcPr>
          <w:p w14:paraId="241A3707" w14:textId="77777777" w:rsidR="00DC2A26" w:rsidRPr="00705562" w:rsidRDefault="00DC2A26" w:rsidP="00E14A9E">
            <w:pPr>
              <w:jc w:val="center"/>
            </w:pPr>
            <w:r w:rsidRPr="00705562">
              <w:t>0.0</w:t>
            </w:r>
          </w:p>
          <w:p w14:paraId="1CBDC73C" w14:textId="77777777" w:rsidR="00DC2A26" w:rsidRPr="00705562" w:rsidRDefault="00DC2A26" w:rsidP="00E14A9E">
            <w:pPr>
              <w:jc w:val="center"/>
            </w:pPr>
            <w:r w:rsidRPr="00705562">
              <w:t>(0)</w:t>
            </w:r>
          </w:p>
        </w:tc>
      </w:tr>
      <w:tr w:rsidR="00DC2A26" w:rsidRPr="00705562" w14:paraId="2974AECE" w14:textId="77777777" w:rsidTr="00E14A9E">
        <w:trPr>
          <w:trHeight w:val="1083"/>
        </w:trPr>
        <w:tc>
          <w:tcPr>
            <w:tcW w:w="1641" w:type="dxa"/>
            <w:vMerge w:val="restart"/>
            <w:vAlign w:val="center"/>
          </w:tcPr>
          <w:p w14:paraId="526F80FA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Medical care following fall</w:t>
            </w:r>
          </w:p>
          <w:p w14:paraId="1AB3DBC0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462)</w:t>
            </w:r>
          </w:p>
        </w:tc>
        <w:tc>
          <w:tcPr>
            <w:tcW w:w="3457" w:type="dxa"/>
            <w:vAlign w:val="center"/>
          </w:tcPr>
          <w:p w14:paraId="010221EE" w14:textId="77777777" w:rsidR="00DC2A26" w:rsidRPr="00705562" w:rsidRDefault="00DC2A26" w:rsidP="00E14A9E">
            <w:r w:rsidRPr="00705562">
              <w:t>Failure in communication or handover</w:t>
            </w:r>
          </w:p>
        </w:tc>
        <w:tc>
          <w:tcPr>
            <w:tcW w:w="1418" w:type="dxa"/>
            <w:vAlign w:val="center"/>
          </w:tcPr>
          <w:p w14:paraId="49DC5E62" w14:textId="77777777" w:rsidR="00DC2A26" w:rsidRPr="00705562" w:rsidRDefault="00DC2A26" w:rsidP="00E14A9E">
            <w:pPr>
              <w:jc w:val="center"/>
            </w:pPr>
            <w:r w:rsidRPr="00705562">
              <w:t>20.3</w:t>
            </w:r>
          </w:p>
          <w:p w14:paraId="261DB4EA" w14:textId="77777777" w:rsidR="00DC2A26" w:rsidRPr="00705562" w:rsidRDefault="00DC2A26" w:rsidP="00E14A9E">
            <w:pPr>
              <w:jc w:val="center"/>
            </w:pPr>
            <w:r w:rsidRPr="00705562">
              <w:t>(107)</w:t>
            </w:r>
          </w:p>
        </w:tc>
        <w:tc>
          <w:tcPr>
            <w:tcW w:w="1486" w:type="dxa"/>
            <w:vAlign w:val="center"/>
          </w:tcPr>
          <w:p w14:paraId="5CB235BF" w14:textId="77777777" w:rsidR="00DC2A26" w:rsidRPr="00705562" w:rsidRDefault="00DC2A26" w:rsidP="00E14A9E">
            <w:pPr>
              <w:jc w:val="center"/>
            </w:pPr>
            <w:r w:rsidRPr="00705562">
              <w:t>32.4</w:t>
            </w:r>
          </w:p>
          <w:p w14:paraId="3BC4B7D4" w14:textId="77777777" w:rsidR="00DC2A26" w:rsidRPr="00705562" w:rsidRDefault="00DC2A26" w:rsidP="00E14A9E">
            <w:pPr>
              <w:jc w:val="center"/>
            </w:pPr>
            <w:r w:rsidRPr="00705562">
              <w:t>(36)</w:t>
            </w:r>
          </w:p>
        </w:tc>
        <w:tc>
          <w:tcPr>
            <w:tcW w:w="1486" w:type="dxa"/>
            <w:vAlign w:val="center"/>
          </w:tcPr>
          <w:p w14:paraId="04CD18E2" w14:textId="77777777" w:rsidR="00DC2A26" w:rsidRPr="00705562" w:rsidRDefault="00DC2A26" w:rsidP="00E14A9E">
            <w:pPr>
              <w:jc w:val="center"/>
            </w:pPr>
            <w:r w:rsidRPr="00705562">
              <w:t>19.3</w:t>
            </w:r>
          </w:p>
          <w:p w14:paraId="4B4059E9" w14:textId="77777777" w:rsidR="00DC2A26" w:rsidRPr="00705562" w:rsidRDefault="00DC2A26" w:rsidP="00E14A9E">
            <w:pPr>
              <w:jc w:val="center"/>
            </w:pPr>
            <w:r w:rsidRPr="00705562">
              <w:t>(31)</w:t>
            </w:r>
          </w:p>
        </w:tc>
        <w:tc>
          <w:tcPr>
            <w:tcW w:w="1487" w:type="dxa"/>
            <w:vAlign w:val="center"/>
          </w:tcPr>
          <w:p w14:paraId="7EC6283E" w14:textId="77777777" w:rsidR="00DC2A26" w:rsidRPr="00705562" w:rsidRDefault="00DC2A26" w:rsidP="00E14A9E">
            <w:pPr>
              <w:jc w:val="center"/>
            </w:pPr>
            <w:r w:rsidRPr="00705562">
              <w:t>17.6</w:t>
            </w:r>
          </w:p>
          <w:p w14:paraId="1302C23F" w14:textId="77777777" w:rsidR="00DC2A26" w:rsidRPr="00705562" w:rsidRDefault="00DC2A26" w:rsidP="00E14A9E">
            <w:pPr>
              <w:jc w:val="center"/>
            </w:pPr>
            <w:r w:rsidRPr="00705562">
              <w:t>(24)</w:t>
            </w:r>
          </w:p>
        </w:tc>
        <w:tc>
          <w:tcPr>
            <w:tcW w:w="1486" w:type="dxa"/>
            <w:vAlign w:val="center"/>
          </w:tcPr>
          <w:p w14:paraId="6BE297C4" w14:textId="77777777" w:rsidR="00DC2A26" w:rsidRPr="00705562" w:rsidRDefault="00DC2A26" w:rsidP="00E14A9E">
            <w:pPr>
              <w:jc w:val="center"/>
            </w:pPr>
            <w:r w:rsidRPr="00705562">
              <w:t>9.8</w:t>
            </w:r>
          </w:p>
          <w:p w14:paraId="6EE532D6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7" w:type="dxa"/>
            <w:vAlign w:val="center"/>
          </w:tcPr>
          <w:p w14:paraId="69DC26AA" w14:textId="77777777" w:rsidR="00DC2A26" w:rsidRPr="00705562" w:rsidRDefault="00DC2A26" w:rsidP="00E14A9E">
            <w:pPr>
              <w:jc w:val="center"/>
            </w:pPr>
            <w:r w:rsidRPr="00705562">
              <w:t>21.6</w:t>
            </w:r>
          </w:p>
          <w:p w14:paraId="3DC42964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</w:tr>
      <w:tr w:rsidR="00DC2A26" w:rsidRPr="00705562" w14:paraId="058105BB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C62E7A1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795D00AC" w14:textId="77777777" w:rsidR="00DC2A26" w:rsidRPr="00705562" w:rsidRDefault="00DC2A26" w:rsidP="00E14A9E">
            <w:r w:rsidRPr="00705562">
              <w:t>Failure in timely medical assessment</w:t>
            </w:r>
          </w:p>
        </w:tc>
        <w:tc>
          <w:tcPr>
            <w:tcW w:w="1418" w:type="dxa"/>
            <w:vAlign w:val="center"/>
          </w:tcPr>
          <w:p w14:paraId="7FEFC9FB" w14:textId="77777777" w:rsidR="00DC2A26" w:rsidRPr="00705562" w:rsidRDefault="00DC2A26" w:rsidP="00E14A9E">
            <w:pPr>
              <w:jc w:val="center"/>
            </w:pPr>
            <w:r w:rsidRPr="00705562">
              <w:t>13.5</w:t>
            </w:r>
          </w:p>
          <w:p w14:paraId="2D2499FF" w14:textId="77777777" w:rsidR="00DC2A26" w:rsidRPr="00705562" w:rsidRDefault="00DC2A26" w:rsidP="00E14A9E">
            <w:pPr>
              <w:jc w:val="center"/>
            </w:pPr>
            <w:r w:rsidRPr="00705562">
              <w:t>(71)</w:t>
            </w:r>
          </w:p>
        </w:tc>
        <w:tc>
          <w:tcPr>
            <w:tcW w:w="1486" w:type="dxa"/>
            <w:vAlign w:val="center"/>
          </w:tcPr>
          <w:p w14:paraId="70349032" w14:textId="77777777" w:rsidR="00DC2A26" w:rsidRPr="00705562" w:rsidRDefault="00DC2A26" w:rsidP="00E14A9E">
            <w:pPr>
              <w:jc w:val="center"/>
            </w:pPr>
            <w:r w:rsidRPr="00705562">
              <w:t>16.2</w:t>
            </w:r>
          </w:p>
          <w:p w14:paraId="2B8CAFB9" w14:textId="77777777" w:rsidR="00DC2A26" w:rsidRPr="00705562" w:rsidRDefault="00DC2A26" w:rsidP="00E14A9E">
            <w:pPr>
              <w:jc w:val="center"/>
            </w:pPr>
            <w:r w:rsidRPr="00705562">
              <w:t>(18)</w:t>
            </w:r>
          </w:p>
        </w:tc>
        <w:tc>
          <w:tcPr>
            <w:tcW w:w="1486" w:type="dxa"/>
            <w:vAlign w:val="center"/>
          </w:tcPr>
          <w:p w14:paraId="4F3E12DD" w14:textId="77777777" w:rsidR="00DC2A26" w:rsidRPr="00705562" w:rsidRDefault="00DC2A26" w:rsidP="00E14A9E">
            <w:pPr>
              <w:jc w:val="center"/>
            </w:pPr>
            <w:r w:rsidRPr="00705562">
              <w:t>9.9</w:t>
            </w:r>
          </w:p>
          <w:p w14:paraId="1B668D24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7" w:type="dxa"/>
            <w:vAlign w:val="center"/>
          </w:tcPr>
          <w:p w14:paraId="48416449" w14:textId="77777777" w:rsidR="00DC2A26" w:rsidRPr="00705562" w:rsidRDefault="00DC2A26" w:rsidP="00E14A9E">
            <w:pPr>
              <w:jc w:val="center"/>
            </w:pPr>
            <w:r w:rsidRPr="00705562">
              <w:t>16.9</w:t>
            </w:r>
          </w:p>
          <w:p w14:paraId="0FB125EE" w14:textId="77777777" w:rsidR="00DC2A26" w:rsidRPr="00705562" w:rsidRDefault="00DC2A26" w:rsidP="00E14A9E">
            <w:pPr>
              <w:jc w:val="center"/>
            </w:pPr>
            <w:r w:rsidRPr="00705562">
              <w:t>(23)</w:t>
            </w:r>
          </w:p>
        </w:tc>
        <w:tc>
          <w:tcPr>
            <w:tcW w:w="1486" w:type="dxa"/>
            <w:vAlign w:val="center"/>
          </w:tcPr>
          <w:p w14:paraId="1A08D409" w14:textId="77777777" w:rsidR="00DC2A26" w:rsidRPr="00705562" w:rsidRDefault="00DC2A26" w:rsidP="00E14A9E">
            <w:pPr>
              <w:jc w:val="center"/>
            </w:pPr>
            <w:r w:rsidRPr="00705562">
              <w:t>8.5</w:t>
            </w:r>
          </w:p>
          <w:p w14:paraId="5FBB1610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  <w:tc>
          <w:tcPr>
            <w:tcW w:w="1487" w:type="dxa"/>
            <w:vAlign w:val="center"/>
          </w:tcPr>
          <w:p w14:paraId="274A57E1" w14:textId="77777777" w:rsidR="00DC2A26" w:rsidRPr="00705562" w:rsidRDefault="00DC2A26" w:rsidP="00E14A9E">
            <w:pPr>
              <w:jc w:val="center"/>
            </w:pPr>
            <w:r w:rsidRPr="00705562">
              <w:t>18.9</w:t>
            </w:r>
          </w:p>
          <w:p w14:paraId="6A1A1413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</w:tr>
      <w:tr w:rsidR="00DC2A26" w:rsidRPr="00705562" w14:paraId="691A04F6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41C58ED5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5305482F" w14:textId="77777777" w:rsidR="00DC2A26" w:rsidRPr="00705562" w:rsidRDefault="00DC2A26" w:rsidP="00E14A9E">
            <w:r w:rsidRPr="00705562">
              <w:t>Failure to follow relevant pathways/protocols/guidelines</w:t>
            </w:r>
          </w:p>
        </w:tc>
        <w:tc>
          <w:tcPr>
            <w:tcW w:w="1418" w:type="dxa"/>
            <w:vAlign w:val="center"/>
          </w:tcPr>
          <w:p w14:paraId="0CAF25DE" w14:textId="77777777" w:rsidR="00DC2A26" w:rsidRPr="00705562" w:rsidRDefault="00DC2A26" w:rsidP="00E14A9E">
            <w:pPr>
              <w:jc w:val="center"/>
            </w:pPr>
            <w:r w:rsidRPr="00705562">
              <w:t>13.1</w:t>
            </w:r>
          </w:p>
          <w:p w14:paraId="364C739D" w14:textId="77777777" w:rsidR="00DC2A26" w:rsidRPr="00705562" w:rsidRDefault="00DC2A26" w:rsidP="00E14A9E">
            <w:pPr>
              <w:jc w:val="center"/>
            </w:pPr>
            <w:r w:rsidRPr="00705562">
              <w:t>(69)</w:t>
            </w:r>
          </w:p>
        </w:tc>
        <w:tc>
          <w:tcPr>
            <w:tcW w:w="1486" w:type="dxa"/>
            <w:vAlign w:val="center"/>
          </w:tcPr>
          <w:p w14:paraId="2DFC3031" w14:textId="77777777" w:rsidR="00DC2A26" w:rsidRPr="00705562" w:rsidRDefault="00DC2A26" w:rsidP="00E14A9E">
            <w:pPr>
              <w:jc w:val="center"/>
            </w:pPr>
            <w:r w:rsidRPr="00705562">
              <w:t>21.6</w:t>
            </w:r>
          </w:p>
          <w:p w14:paraId="3ED19FB1" w14:textId="77777777" w:rsidR="00DC2A26" w:rsidRPr="00705562" w:rsidRDefault="00DC2A26" w:rsidP="00E14A9E">
            <w:pPr>
              <w:jc w:val="center"/>
            </w:pPr>
            <w:r w:rsidRPr="00705562">
              <w:t>(24)</w:t>
            </w:r>
          </w:p>
        </w:tc>
        <w:tc>
          <w:tcPr>
            <w:tcW w:w="1486" w:type="dxa"/>
            <w:vAlign w:val="center"/>
          </w:tcPr>
          <w:p w14:paraId="0AE8259E" w14:textId="77777777" w:rsidR="00DC2A26" w:rsidRPr="00705562" w:rsidRDefault="00DC2A26" w:rsidP="00E14A9E">
            <w:pPr>
              <w:jc w:val="center"/>
            </w:pPr>
            <w:r w:rsidRPr="00705562">
              <w:t>11.8</w:t>
            </w:r>
          </w:p>
          <w:p w14:paraId="06F7C97C" w14:textId="77777777" w:rsidR="00DC2A26" w:rsidRPr="00705562" w:rsidRDefault="00DC2A26" w:rsidP="00E14A9E">
            <w:pPr>
              <w:jc w:val="center"/>
            </w:pPr>
            <w:r w:rsidRPr="00705562">
              <w:t>(19)</w:t>
            </w:r>
          </w:p>
        </w:tc>
        <w:tc>
          <w:tcPr>
            <w:tcW w:w="1487" w:type="dxa"/>
            <w:vAlign w:val="center"/>
          </w:tcPr>
          <w:p w14:paraId="6AF95E87" w14:textId="77777777" w:rsidR="00DC2A26" w:rsidRPr="00705562" w:rsidRDefault="00DC2A26" w:rsidP="00E14A9E">
            <w:pPr>
              <w:jc w:val="center"/>
            </w:pPr>
            <w:r w:rsidRPr="00705562">
              <w:t>10.3</w:t>
            </w:r>
          </w:p>
          <w:p w14:paraId="7BAC61FE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6" w:type="dxa"/>
            <w:vAlign w:val="center"/>
          </w:tcPr>
          <w:p w14:paraId="1F383E58" w14:textId="77777777" w:rsidR="00DC2A26" w:rsidRPr="00705562" w:rsidRDefault="00DC2A26" w:rsidP="00E14A9E">
            <w:pPr>
              <w:jc w:val="center"/>
            </w:pPr>
            <w:r w:rsidRPr="00705562">
              <w:t>7.3</w:t>
            </w:r>
          </w:p>
          <w:p w14:paraId="4BBC6D31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7" w:type="dxa"/>
            <w:vAlign w:val="center"/>
          </w:tcPr>
          <w:p w14:paraId="16B5C59F" w14:textId="77777777" w:rsidR="00DC2A26" w:rsidRPr="00705562" w:rsidRDefault="00DC2A26" w:rsidP="00E14A9E">
            <w:pPr>
              <w:jc w:val="center"/>
            </w:pPr>
            <w:r w:rsidRPr="00705562">
              <w:t>16.2</w:t>
            </w:r>
          </w:p>
          <w:p w14:paraId="566B2FEA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</w:tr>
      <w:tr w:rsidR="00DC2A26" w:rsidRPr="00705562" w14:paraId="510C5868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263D5338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19AE5CDE" w14:textId="77777777" w:rsidR="00DC2A26" w:rsidRPr="00705562" w:rsidRDefault="00DC2A26" w:rsidP="00E14A9E">
            <w:r w:rsidRPr="00705562">
              <w:t>Failure in providing appropriate initial care/treatment</w:t>
            </w:r>
          </w:p>
        </w:tc>
        <w:tc>
          <w:tcPr>
            <w:tcW w:w="1418" w:type="dxa"/>
            <w:vAlign w:val="center"/>
          </w:tcPr>
          <w:p w14:paraId="512D7C1A" w14:textId="77777777" w:rsidR="00DC2A26" w:rsidRPr="00705562" w:rsidRDefault="00DC2A26" w:rsidP="00E14A9E">
            <w:pPr>
              <w:jc w:val="center"/>
            </w:pPr>
            <w:r w:rsidRPr="00705562">
              <w:t>12.0</w:t>
            </w:r>
          </w:p>
          <w:p w14:paraId="58FEC7E9" w14:textId="77777777" w:rsidR="00DC2A26" w:rsidRPr="00705562" w:rsidRDefault="00DC2A26" w:rsidP="00E14A9E">
            <w:pPr>
              <w:jc w:val="center"/>
            </w:pPr>
            <w:r w:rsidRPr="00705562">
              <w:t>(63)</w:t>
            </w:r>
          </w:p>
        </w:tc>
        <w:tc>
          <w:tcPr>
            <w:tcW w:w="1486" w:type="dxa"/>
            <w:vAlign w:val="center"/>
          </w:tcPr>
          <w:p w14:paraId="41482703" w14:textId="77777777" w:rsidR="00DC2A26" w:rsidRPr="00705562" w:rsidRDefault="00DC2A26" w:rsidP="00E14A9E">
            <w:pPr>
              <w:jc w:val="center"/>
            </w:pPr>
            <w:r w:rsidRPr="00705562">
              <w:t>14.4</w:t>
            </w:r>
          </w:p>
          <w:p w14:paraId="080D711D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06B922E8" w14:textId="77777777" w:rsidR="00DC2A26" w:rsidRPr="00705562" w:rsidRDefault="00DC2A26" w:rsidP="00E14A9E">
            <w:pPr>
              <w:jc w:val="center"/>
            </w:pPr>
            <w:r w:rsidRPr="00705562">
              <w:t>10.6</w:t>
            </w:r>
          </w:p>
          <w:p w14:paraId="077CC8B2" w14:textId="77777777" w:rsidR="00DC2A26" w:rsidRPr="00705562" w:rsidRDefault="00DC2A26" w:rsidP="00E14A9E">
            <w:pPr>
              <w:jc w:val="center"/>
            </w:pPr>
            <w:r w:rsidRPr="00705562">
              <w:t>(17)</w:t>
            </w:r>
          </w:p>
        </w:tc>
        <w:tc>
          <w:tcPr>
            <w:tcW w:w="1487" w:type="dxa"/>
            <w:vAlign w:val="center"/>
          </w:tcPr>
          <w:p w14:paraId="592C00CC" w14:textId="77777777" w:rsidR="00DC2A26" w:rsidRPr="00705562" w:rsidRDefault="00DC2A26" w:rsidP="00E14A9E">
            <w:pPr>
              <w:jc w:val="center"/>
            </w:pPr>
            <w:r w:rsidRPr="00705562">
              <w:t>13.2</w:t>
            </w:r>
          </w:p>
          <w:p w14:paraId="08276B6D" w14:textId="77777777" w:rsidR="00DC2A26" w:rsidRPr="00705562" w:rsidRDefault="00DC2A26" w:rsidP="00E14A9E">
            <w:pPr>
              <w:jc w:val="center"/>
            </w:pPr>
            <w:r w:rsidRPr="00705562">
              <w:t>(18)</w:t>
            </w:r>
          </w:p>
        </w:tc>
        <w:tc>
          <w:tcPr>
            <w:tcW w:w="1486" w:type="dxa"/>
            <w:vAlign w:val="center"/>
          </w:tcPr>
          <w:p w14:paraId="6B50FBDA" w14:textId="77777777" w:rsidR="00DC2A26" w:rsidRPr="00705562" w:rsidRDefault="00DC2A26" w:rsidP="00E14A9E">
            <w:pPr>
              <w:jc w:val="center"/>
            </w:pPr>
            <w:r w:rsidRPr="00705562">
              <w:t>9.8</w:t>
            </w:r>
          </w:p>
          <w:p w14:paraId="1CDAD06F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7" w:type="dxa"/>
            <w:vAlign w:val="center"/>
          </w:tcPr>
          <w:p w14:paraId="117AFE14" w14:textId="77777777" w:rsidR="00DC2A26" w:rsidRPr="00705562" w:rsidRDefault="00DC2A26" w:rsidP="00E14A9E">
            <w:pPr>
              <w:jc w:val="center"/>
            </w:pPr>
            <w:r w:rsidRPr="00705562">
              <w:t>10.8</w:t>
            </w:r>
          </w:p>
          <w:p w14:paraId="3672113E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</w:tr>
      <w:tr w:rsidR="00DC2A26" w:rsidRPr="00705562" w14:paraId="0CD11E1D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61A8624C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13CFF99E" w14:textId="77777777" w:rsidR="00DC2A26" w:rsidRPr="00705562" w:rsidRDefault="00DC2A26" w:rsidP="00E14A9E">
            <w:r w:rsidRPr="00705562">
              <w:t>Failure to identify clinical sequelae of fall</w:t>
            </w:r>
          </w:p>
        </w:tc>
        <w:tc>
          <w:tcPr>
            <w:tcW w:w="1418" w:type="dxa"/>
            <w:vAlign w:val="center"/>
          </w:tcPr>
          <w:p w14:paraId="2CA7ED7A" w14:textId="77777777" w:rsidR="00DC2A26" w:rsidRPr="00705562" w:rsidRDefault="00DC2A26" w:rsidP="00E14A9E">
            <w:pPr>
              <w:jc w:val="center"/>
            </w:pPr>
            <w:r w:rsidRPr="00705562">
              <w:t>7.4</w:t>
            </w:r>
          </w:p>
          <w:p w14:paraId="414E3B4F" w14:textId="77777777" w:rsidR="00DC2A26" w:rsidRPr="00705562" w:rsidRDefault="00DC2A26" w:rsidP="00E14A9E">
            <w:pPr>
              <w:jc w:val="center"/>
            </w:pPr>
            <w:r w:rsidRPr="00705562">
              <w:t>(39)</w:t>
            </w:r>
          </w:p>
        </w:tc>
        <w:tc>
          <w:tcPr>
            <w:tcW w:w="1486" w:type="dxa"/>
            <w:vAlign w:val="center"/>
          </w:tcPr>
          <w:p w14:paraId="7146254E" w14:textId="77777777" w:rsidR="00DC2A26" w:rsidRPr="00705562" w:rsidRDefault="00DC2A26" w:rsidP="00E14A9E">
            <w:pPr>
              <w:jc w:val="center"/>
            </w:pPr>
            <w:r w:rsidRPr="00705562">
              <w:t>2.7</w:t>
            </w:r>
          </w:p>
          <w:p w14:paraId="2B1218D9" w14:textId="77777777" w:rsidR="00DC2A26" w:rsidRPr="00705562" w:rsidRDefault="00DC2A26" w:rsidP="00E14A9E">
            <w:pPr>
              <w:jc w:val="center"/>
            </w:pPr>
            <w:r w:rsidRPr="00705562">
              <w:t>(3)</w:t>
            </w:r>
          </w:p>
        </w:tc>
        <w:tc>
          <w:tcPr>
            <w:tcW w:w="1486" w:type="dxa"/>
            <w:vAlign w:val="center"/>
          </w:tcPr>
          <w:p w14:paraId="70500BE1" w14:textId="77777777" w:rsidR="00DC2A26" w:rsidRPr="00705562" w:rsidRDefault="00DC2A26" w:rsidP="00E14A9E">
            <w:pPr>
              <w:jc w:val="center"/>
            </w:pPr>
            <w:r w:rsidRPr="00705562">
              <w:t>8.7</w:t>
            </w:r>
          </w:p>
          <w:p w14:paraId="49E4A8C7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7" w:type="dxa"/>
            <w:vAlign w:val="center"/>
          </w:tcPr>
          <w:p w14:paraId="642BC5D0" w14:textId="77777777" w:rsidR="00DC2A26" w:rsidRPr="00705562" w:rsidRDefault="00DC2A26" w:rsidP="00E14A9E">
            <w:pPr>
              <w:jc w:val="center"/>
            </w:pPr>
            <w:r w:rsidRPr="00705562">
              <w:t>10.3</w:t>
            </w:r>
          </w:p>
          <w:p w14:paraId="7E50AF80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6" w:type="dxa"/>
            <w:vAlign w:val="center"/>
          </w:tcPr>
          <w:p w14:paraId="7869B3C3" w14:textId="77777777" w:rsidR="00DC2A26" w:rsidRPr="00705562" w:rsidRDefault="00DC2A26" w:rsidP="00E14A9E">
            <w:pPr>
              <w:jc w:val="center"/>
            </w:pPr>
            <w:r w:rsidRPr="00705562">
              <w:t>6.1</w:t>
            </w:r>
          </w:p>
          <w:p w14:paraId="0A224032" w14:textId="77777777" w:rsidR="00DC2A26" w:rsidRPr="00705562" w:rsidRDefault="00DC2A26" w:rsidP="00E14A9E">
            <w:pPr>
              <w:jc w:val="center"/>
            </w:pPr>
            <w:r w:rsidRPr="00705562">
              <w:t>(5)</w:t>
            </w:r>
          </w:p>
        </w:tc>
        <w:tc>
          <w:tcPr>
            <w:tcW w:w="1487" w:type="dxa"/>
            <w:vAlign w:val="center"/>
          </w:tcPr>
          <w:p w14:paraId="5F05777C" w14:textId="77777777" w:rsidR="00DC2A26" w:rsidRPr="00705562" w:rsidRDefault="00DC2A26" w:rsidP="00E14A9E">
            <w:pPr>
              <w:jc w:val="center"/>
            </w:pPr>
            <w:r w:rsidRPr="00705562">
              <w:t>8.1</w:t>
            </w:r>
          </w:p>
          <w:p w14:paraId="6FC5A829" w14:textId="77777777" w:rsidR="00DC2A26" w:rsidRPr="00705562" w:rsidRDefault="00DC2A26" w:rsidP="00E14A9E">
            <w:pPr>
              <w:jc w:val="center"/>
            </w:pPr>
            <w:r w:rsidRPr="00705562">
              <w:t>(3)</w:t>
            </w:r>
          </w:p>
        </w:tc>
      </w:tr>
      <w:tr w:rsidR="00DC2A26" w:rsidRPr="00705562" w14:paraId="4A4ED8C3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4D7D03B2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5003903D" w14:textId="77777777" w:rsidR="00DC2A26" w:rsidRPr="00705562" w:rsidRDefault="00DC2A26" w:rsidP="00E14A9E">
            <w:r w:rsidRPr="00705562">
              <w:t>Poor discharge planning</w:t>
            </w:r>
          </w:p>
        </w:tc>
        <w:tc>
          <w:tcPr>
            <w:tcW w:w="1418" w:type="dxa"/>
            <w:vAlign w:val="center"/>
          </w:tcPr>
          <w:p w14:paraId="33C1666D" w14:textId="77777777" w:rsidR="00DC2A26" w:rsidRPr="00705562" w:rsidRDefault="00DC2A26" w:rsidP="00E14A9E">
            <w:pPr>
              <w:jc w:val="center"/>
            </w:pPr>
            <w:r w:rsidRPr="00705562">
              <w:t>6.8</w:t>
            </w:r>
          </w:p>
          <w:p w14:paraId="1D833D84" w14:textId="77777777" w:rsidR="00DC2A26" w:rsidRPr="00705562" w:rsidRDefault="00DC2A26" w:rsidP="00E14A9E">
            <w:pPr>
              <w:jc w:val="center"/>
            </w:pPr>
            <w:r w:rsidRPr="00705562">
              <w:t>(36)</w:t>
            </w:r>
          </w:p>
        </w:tc>
        <w:tc>
          <w:tcPr>
            <w:tcW w:w="1486" w:type="dxa"/>
            <w:vAlign w:val="center"/>
          </w:tcPr>
          <w:p w14:paraId="4EDBA33B" w14:textId="77777777" w:rsidR="00DC2A26" w:rsidRPr="00705562" w:rsidRDefault="00DC2A26" w:rsidP="00E14A9E">
            <w:pPr>
              <w:jc w:val="center"/>
            </w:pPr>
            <w:r w:rsidRPr="00705562">
              <w:t>4.5</w:t>
            </w:r>
          </w:p>
          <w:p w14:paraId="5B11E3B3" w14:textId="77777777" w:rsidR="00DC2A26" w:rsidRPr="00705562" w:rsidRDefault="00DC2A26" w:rsidP="00E14A9E">
            <w:pPr>
              <w:jc w:val="center"/>
            </w:pPr>
            <w:r w:rsidRPr="00705562">
              <w:t>(11)</w:t>
            </w:r>
          </w:p>
        </w:tc>
        <w:tc>
          <w:tcPr>
            <w:tcW w:w="1486" w:type="dxa"/>
            <w:vAlign w:val="center"/>
          </w:tcPr>
          <w:p w14:paraId="58593EFD" w14:textId="77777777" w:rsidR="00DC2A26" w:rsidRPr="00705562" w:rsidRDefault="00DC2A26" w:rsidP="00E14A9E">
            <w:pPr>
              <w:jc w:val="center"/>
            </w:pPr>
            <w:r w:rsidRPr="00705562">
              <w:t>5.6</w:t>
            </w:r>
          </w:p>
          <w:p w14:paraId="72D25E80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7" w:type="dxa"/>
            <w:vAlign w:val="center"/>
          </w:tcPr>
          <w:p w14:paraId="0B80589A" w14:textId="77777777" w:rsidR="00DC2A26" w:rsidRPr="00705562" w:rsidRDefault="00DC2A26" w:rsidP="00E14A9E">
            <w:pPr>
              <w:jc w:val="center"/>
            </w:pPr>
            <w:r w:rsidRPr="00705562">
              <w:t>10.3</w:t>
            </w:r>
          </w:p>
          <w:p w14:paraId="55D3C869" w14:textId="77777777" w:rsidR="00DC2A26" w:rsidRPr="00705562" w:rsidRDefault="00DC2A26" w:rsidP="00E14A9E">
            <w:pPr>
              <w:jc w:val="center"/>
            </w:pPr>
            <w:r w:rsidRPr="00705562">
              <w:t>(13)</w:t>
            </w:r>
          </w:p>
        </w:tc>
        <w:tc>
          <w:tcPr>
            <w:tcW w:w="1486" w:type="dxa"/>
            <w:vAlign w:val="center"/>
          </w:tcPr>
          <w:p w14:paraId="38BC5463" w14:textId="77777777" w:rsidR="00DC2A26" w:rsidRPr="00705562" w:rsidRDefault="00DC2A26" w:rsidP="00E14A9E">
            <w:pPr>
              <w:jc w:val="center"/>
            </w:pPr>
            <w:r w:rsidRPr="00705562">
              <w:t>3.7</w:t>
            </w:r>
          </w:p>
          <w:p w14:paraId="2BFE378D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  <w:tc>
          <w:tcPr>
            <w:tcW w:w="1487" w:type="dxa"/>
            <w:vAlign w:val="center"/>
          </w:tcPr>
          <w:p w14:paraId="52A5F10A" w14:textId="77777777" w:rsidR="00DC2A26" w:rsidRPr="00705562" w:rsidRDefault="00DC2A26" w:rsidP="00E14A9E">
            <w:pPr>
              <w:jc w:val="center"/>
            </w:pPr>
            <w:r w:rsidRPr="00705562">
              <w:t>13.5</w:t>
            </w:r>
          </w:p>
          <w:p w14:paraId="431CFE26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</w:tr>
      <w:tr w:rsidR="00DC2A26" w:rsidRPr="00705562" w14:paraId="0688D7DD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4DDE8C54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6DBA4409" w14:textId="77777777" w:rsidR="00DC2A26" w:rsidRPr="00705562" w:rsidRDefault="00DC2A26" w:rsidP="00E14A9E">
            <w:r w:rsidRPr="00705562">
              <w:t>Failure to treat long term sequelae of falls</w:t>
            </w:r>
          </w:p>
        </w:tc>
        <w:tc>
          <w:tcPr>
            <w:tcW w:w="1418" w:type="dxa"/>
            <w:vAlign w:val="center"/>
          </w:tcPr>
          <w:p w14:paraId="1DD0FF17" w14:textId="77777777" w:rsidR="00DC2A26" w:rsidRPr="00705562" w:rsidRDefault="00DC2A26" w:rsidP="00E14A9E">
            <w:pPr>
              <w:jc w:val="center"/>
            </w:pPr>
            <w:r w:rsidRPr="00705562">
              <w:t>4.9</w:t>
            </w:r>
          </w:p>
          <w:p w14:paraId="75D6C588" w14:textId="77777777" w:rsidR="00DC2A26" w:rsidRPr="00705562" w:rsidRDefault="00DC2A26" w:rsidP="00E14A9E">
            <w:pPr>
              <w:jc w:val="center"/>
            </w:pPr>
            <w:r w:rsidRPr="00705562">
              <w:t>(26)</w:t>
            </w:r>
          </w:p>
        </w:tc>
        <w:tc>
          <w:tcPr>
            <w:tcW w:w="1486" w:type="dxa"/>
            <w:vAlign w:val="center"/>
          </w:tcPr>
          <w:p w14:paraId="4B64EABE" w14:textId="77777777" w:rsidR="00DC2A26" w:rsidRPr="00705562" w:rsidRDefault="00DC2A26" w:rsidP="00E14A9E">
            <w:pPr>
              <w:jc w:val="center"/>
            </w:pPr>
            <w:r w:rsidRPr="00705562">
              <w:t>1.8</w:t>
            </w:r>
          </w:p>
          <w:p w14:paraId="798E4A12" w14:textId="77777777" w:rsidR="00DC2A26" w:rsidRPr="00705562" w:rsidRDefault="00DC2A26" w:rsidP="00E14A9E">
            <w:pPr>
              <w:jc w:val="center"/>
            </w:pPr>
            <w:r w:rsidRPr="00705562">
              <w:t>(2)</w:t>
            </w:r>
          </w:p>
        </w:tc>
        <w:tc>
          <w:tcPr>
            <w:tcW w:w="1486" w:type="dxa"/>
            <w:vAlign w:val="center"/>
          </w:tcPr>
          <w:p w14:paraId="62BC8694" w14:textId="77777777" w:rsidR="00DC2A26" w:rsidRPr="00705562" w:rsidRDefault="00DC2A26" w:rsidP="00E14A9E">
            <w:pPr>
              <w:jc w:val="center"/>
            </w:pPr>
            <w:r w:rsidRPr="00705562">
              <w:t>1.9</w:t>
            </w:r>
          </w:p>
          <w:p w14:paraId="7583C749" w14:textId="77777777" w:rsidR="00DC2A26" w:rsidRPr="00705562" w:rsidRDefault="00DC2A26" w:rsidP="00E14A9E">
            <w:pPr>
              <w:jc w:val="center"/>
            </w:pPr>
            <w:r w:rsidRPr="00705562">
              <w:t>(3)</w:t>
            </w:r>
          </w:p>
        </w:tc>
        <w:tc>
          <w:tcPr>
            <w:tcW w:w="1487" w:type="dxa"/>
            <w:vAlign w:val="center"/>
          </w:tcPr>
          <w:p w14:paraId="5B812E75" w14:textId="77777777" w:rsidR="00DC2A26" w:rsidRPr="00705562" w:rsidRDefault="00DC2A26" w:rsidP="00E14A9E">
            <w:pPr>
              <w:jc w:val="center"/>
            </w:pPr>
            <w:r w:rsidRPr="00705562">
              <w:t>9.6</w:t>
            </w:r>
          </w:p>
          <w:p w14:paraId="05E030EC" w14:textId="77777777" w:rsidR="00DC2A26" w:rsidRPr="00705562" w:rsidRDefault="00DC2A26" w:rsidP="00E14A9E">
            <w:pPr>
              <w:jc w:val="center"/>
            </w:pPr>
            <w:r w:rsidRPr="00705562">
              <w:t>(13)</w:t>
            </w:r>
          </w:p>
        </w:tc>
        <w:tc>
          <w:tcPr>
            <w:tcW w:w="1486" w:type="dxa"/>
            <w:vAlign w:val="center"/>
          </w:tcPr>
          <w:p w14:paraId="04C18F3A" w14:textId="77777777" w:rsidR="00DC2A26" w:rsidRPr="00705562" w:rsidRDefault="00DC2A26" w:rsidP="00E14A9E">
            <w:pPr>
              <w:jc w:val="center"/>
            </w:pPr>
            <w:r w:rsidRPr="00705562">
              <w:t>2.4</w:t>
            </w:r>
          </w:p>
          <w:p w14:paraId="10A04E1C" w14:textId="77777777" w:rsidR="00DC2A26" w:rsidRPr="00705562" w:rsidRDefault="00DC2A26" w:rsidP="00E14A9E">
            <w:pPr>
              <w:jc w:val="center"/>
            </w:pPr>
            <w:r w:rsidRPr="00705562">
              <w:t>(2)</w:t>
            </w:r>
          </w:p>
        </w:tc>
        <w:tc>
          <w:tcPr>
            <w:tcW w:w="1487" w:type="dxa"/>
            <w:vAlign w:val="center"/>
          </w:tcPr>
          <w:p w14:paraId="70E137D3" w14:textId="77777777" w:rsidR="00DC2A26" w:rsidRPr="00705562" w:rsidRDefault="00DC2A26" w:rsidP="00E14A9E">
            <w:pPr>
              <w:jc w:val="center"/>
            </w:pPr>
            <w:r w:rsidRPr="00705562">
              <w:t>16.2</w:t>
            </w:r>
          </w:p>
          <w:p w14:paraId="0B278793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</w:tr>
      <w:tr w:rsidR="00DC2A26" w:rsidRPr="00705562" w14:paraId="0B637868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4ACDFB5F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5B314D4B" w14:textId="77777777" w:rsidR="00DC2A26" w:rsidRPr="00705562" w:rsidRDefault="00DC2A26" w:rsidP="00E14A9E">
            <w:r w:rsidRPr="00705562">
              <w:t>Failure to identify long term sequelae of falls</w:t>
            </w:r>
          </w:p>
        </w:tc>
        <w:tc>
          <w:tcPr>
            <w:tcW w:w="1418" w:type="dxa"/>
            <w:vAlign w:val="center"/>
          </w:tcPr>
          <w:p w14:paraId="0D6F11A9" w14:textId="77777777" w:rsidR="00DC2A26" w:rsidRPr="00705562" w:rsidRDefault="00DC2A26" w:rsidP="00E14A9E">
            <w:pPr>
              <w:jc w:val="center"/>
            </w:pPr>
            <w:r w:rsidRPr="00705562">
              <w:t>3.0</w:t>
            </w:r>
          </w:p>
          <w:p w14:paraId="79054AF2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5B191BDA" w14:textId="77777777" w:rsidR="00DC2A26" w:rsidRPr="00705562" w:rsidRDefault="00DC2A26" w:rsidP="00E14A9E">
            <w:pPr>
              <w:jc w:val="center"/>
            </w:pPr>
            <w:r w:rsidRPr="00705562">
              <w:t>1.8</w:t>
            </w:r>
          </w:p>
          <w:p w14:paraId="6D4E506F" w14:textId="77777777" w:rsidR="00DC2A26" w:rsidRPr="00705562" w:rsidRDefault="00DC2A26" w:rsidP="00E14A9E">
            <w:pPr>
              <w:jc w:val="center"/>
            </w:pPr>
            <w:r w:rsidRPr="00705562">
              <w:t>(2)</w:t>
            </w:r>
          </w:p>
        </w:tc>
        <w:tc>
          <w:tcPr>
            <w:tcW w:w="1486" w:type="dxa"/>
            <w:vAlign w:val="center"/>
          </w:tcPr>
          <w:p w14:paraId="7070B525" w14:textId="77777777" w:rsidR="00DC2A26" w:rsidRPr="00705562" w:rsidRDefault="00DC2A26" w:rsidP="00E14A9E">
            <w:pPr>
              <w:jc w:val="center"/>
            </w:pPr>
            <w:r w:rsidRPr="00705562">
              <w:t>0.6</w:t>
            </w:r>
          </w:p>
          <w:p w14:paraId="2EE25257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  <w:tc>
          <w:tcPr>
            <w:tcW w:w="1487" w:type="dxa"/>
            <w:vAlign w:val="center"/>
          </w:tcPr>
          <w:p w14:paraId="3B7D9DDC" w14:textId="77777777" w:rsidR="00DC2A26" w:rsidRPr="00705562" w:rsidRDefault="00DC2A26" w:rsidP="00E14A9E">
            <w:pPr>
              <w:jc w:val="center"/>
            </w:pPr>
            <w:r w:rsidRPr="00705562">
              <w:t>5.9</w:t>
            </w:r>
          </w:p>
          <w:p w14:paraId="5D1DDAFC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6" w:type="dxa"/>
            <w:vAlign w:val="center"/>
          </w:tcPr>
          <w:p w14:paraId="5D66DC1F" w14:textId="77777777" w:rsidR="00DC2A26" w:rsidRPr="00705562" w:rsidRDefault="00DC2A26" w:rsidP="00E14A9E">
            <w:pPr>
              <w:jc w:val="center"/>
            </w:pPr>
            <w:r w:rsidRPr="00705562">
              <w:t>1.2</w:t>
            </w:r>
          </w:p>
          <w:p w14:paraId="4E1784A7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  <w:tc>
          <w:tcPr>
            <w:tcW w:w="1487" w:type="dxa"/>
            <w:vAlign w:val="center"/>
          </w:tcPr>
          <w:p w14:paraId="7748CA04" w14:textId="77777777" w:rsidR="00DC2A26" w:rsidRPr="00705562" w:rsidRDefault="00DC2A26" w:rsidP="00E14A9E">
            <w:pPr>
              <w:jc w:val="center"/>
            </w:pPr>
            <w:r w:rsidRPr="00705562">
              <w:t>10.8</w:t>
            </w:r>
          </w:p>
          <w:p w14:paraId="3E7AE301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</w:tr>
      <w:tr w:rsidR="00DC2A26" w:rsidRPr="00705562" w14:paraId="1C647832" w14:textId="77777777" w:rsidTr="00E14A9E">
        <w:trPr>
          <w:trHeight w:val="1083"/>
        </w:trPr>
        <w:tc>
          <w:tcPr>
            <w:tcW w:w="1641" w:type="dxa"/>
            <w:vMerge w:val="restart"/>
            <w:vAlign w:val="center"/>
          </w:tcPr>
          <w:p w14:paraId="020ED57F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General concerns</w:t>
            </w:r>
          </w:p>
          <w:p w14:paraId="0E2126F5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  <w:r w:rsidRPr="00705562">
              <w:rPr>
                <w:b/>
                <w:bCs/>
              </w:rPr>
              <w:t>(369)</w:t>
            </w:r>
          </w:p>
        </w:tc>
        <w:tc>
          <w:tcPr>
            <w:tcW w:w="3457" w:type="dxa"/>
            <w:vAlign w:val="center"/>
          </w:tcPr>
          <w:p w14:paraId="28E032DD" w14:textId="77777777" w:rsidR="00DC2A26" w:rsidRPr="00705562" w:rsidRDefault="00DC2A26" w:rsidP="00E14A9E">
            <w:r w:rsidRPr="00705562">
              <w:t>Issues with documentation</w:t>
            </w:r>
          </w:p>
        </w:tc>
        <w:tc>
          <w:tcPr>
            <w:tcW w:w="1418" w:type="dxa"/>
            <w:vAlign w:val="center"/>
          </w:tcPr>
          <w:p w14:paraId="3C0C190F" w14:textId="77777777" w:rsidR="00DC2A26" w:rsidRPr="00705562" w:rsidRDefault="00DC2A26" w:rsidP="00E14A9E">
            <w:pPr>
              <w:jc w:val="center"/>
            </w:pPr>
            <w:r w:rsidRPr="00705562">
              <w:t>17.5</w:t>
            </w:r>
          </w:p>
          <w:p w14:paraId="372A26F2" w14:textId="77777777" w:rsidR="00DC2A26" w:rsidRPr="00705562" w:rsidRDefault="00DC2A26" w:rsidP="00E14A9E">
            <w:pPr>
              <w:jc w:val="center"/>
            </w:pPr>
            <w:r w:rsidRPr="00705562">
              <w:t>(92)</w:t>
            </w:r>
          </w:p>
        </w:tc>
        <w:tc>
          <w:tcPr>
            <w:tcW w:w="1486" w:type="dxa"/>
            <w:vAlign w:val="center"/>
          </w:tcPr>
          <w:p w14:paraId="6724EB3A" w14:textId="77777777" w:rsidR="00DC2A26" w:rsidRPr="00705562" w:rsidRDefault="00DC2A26" w:rsidP="00E14A9E">
            <w:pPr>
              <w:jc w:val="center"/>
            </w:pPr>
            <w:r w:rsidRPr="00705562">
              <w:t>19.8</w:t>
            </w:r>
          </w:p>
          <w:p w14:paraId="0E60FDB2" w14:textId="77777777" w:rsidR="00DC2A26" w:rsidRPr="00705562" w:rsidRDefault="00DC2A26" w:rsidP="00E14A9E">
            <w:pPr>
              <w:jc w:val="center"/>
            </w:pPr>
            <w:r w:rsidRPr="00705562">
              <w:t>(22)</w:t>
            </w:r>
          </w:p>
        </w:tc>
        <w:tc>
          <w:tcPr>
            <w:tcW w:w="1486" w:type="dxa"/>
            <w:vAlign w:val="center"/>
          </w:tcPr>
          <w:p w14:paraId="39F13F2D" w14:textId="77777777" w:rsidR="00DC2A26" w:rsidRPr="00705562" w:rsidRDefault="00DC2A26" w:rsidP="00E14A9E">
            <w:pPr>
              <w:jc w:val="center"/>
            </w:pPr>
            <w:r w:rsidRPr="00705562">
              <w:t>19.3</w:t>
            </w:r>
          </w:p>
          <w:p w14:paraId="77116CF3" w14:textId="77777777" w:rsidR="00DC2A26" w:rsidRPr="00705562" w:rsidRDefault="00DC2A26" w:rsidP="00E14A9E">
            <w:pPr>
              <w:jc w:val="center"/>
            </w:pPr>
            <w:r w:rsidRPr="00705562">
              <w:t>(31)</w:t>
            </w:r>
          </w:p>
        </w:tc>
        <w:tc>
          <w:tcPr>
            <w:tcW w:w="1487" w:type="dxa"/>
            <w:vAlign w:val="center"/>
          </w:tcPr>
          <w:p w14:paraId="728D8AAE" w14:textId="77777777" w:rsidR="00DC2A26" w:rsidRPr="00705562" w:rsidRDefault="00DC2A26" w:rsidP="00E14A9E">
            <w:pPr>
              <w:jc w:val="center"/>
            </w:pPr>
            <w:r w:rsidRPr="00705562">
              <w:t>16.9</w:t>
            </w:r>
          </w:p>
          <w:p w14:paraId="3B0E1E56" w14:textId="77777777" w:rsidR="00DC2A26" w:rsidRPr="00705562" w:rsidRDefault="00DC2A26" w:rsidP="00E14A9E">
            <w:pPr>
              <w:jc w:val="center"/>
            </w:pPr>
            <w:r w:rsidRPr="00705562">
              <w:t>(23)</w:t>
            </w:r>
          </w:p>
        </w:tc>
        <w:tc>
          <w:tcPr>
            <w:tcW w:w="1486" w:type="dxa"/>
            <w:vAlign w:val="center"/>
          </w:tcPr>
          <w:p w14:paraId="27AE9D17" w14:textId="77777777" w:rsidR="00DC2A26" w:rsidRPr="00705562" w:rsidRDefault="00DC2A26" w:rsidP="00E14A9E">
            <w:pPr>
              <w:jc w:val="center"/>
            </w:pPr>
            <w:r w:rsidRPr="00705562">
              <w:t>8.5</w:t>
            </w:r>
          </w:p>
          <w:p w14:paraId="70CD38A5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  <w:tc>
          <w:tcPr>
            <w:tcW w:w="1487" w:type="dxa"/>
            <w:vAlign w:val="center"/>
          </w:tcPr>
          <w:p w14:paraId="0C03021D" w14:textId="77777777" w:rsidR="00DC2A26" w:rsidRPr="00705562" w:rsidRDefault="00DC2A26" w:rsidP="00E14A9E">
            <w:pPr>
              <w:jc w:val="center"/>
            </w:pPr>
            <w:r w:rsidRPr="00705562">
              <w:t>24.3</w:t>
            </w:r>
          </w:p>
          <w:p w14:paraId="6A74C2DD" w14:textId="77777777" w:rsidR="00DC2A26" w:rsidRPr="00705562" w:rsidRDefault="00DC2A26" w:rsidP="00E14A9E">
            <w:pPr>
              <w:jc w:val="center"/>
            </w:pPr>
            <w:r w:rsidRPr="00705562">
              <w:t>(9)</w:t>
            </w:r>
          </w:p>
        </w:tc>
      </w:tr>
      <w:tr w:rsidR="00DC2A26" w:rsidRPr="00705562" w14:paraId="3A5DDF11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5563DCD2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731B4924" w14:textId="77777777" w:rsidR="00DC2A26" w:rsidRPr="00705562" w:rsidRDefault="00DC2A26" w:rsidP="00E14A9E">
            <w:r w:rsidRPr="00705562">
              <w:t>Concern not relevant to fall*</w:t>
            </w:r>
          </w:p>
        </w:tc>
        <w:tc>
          <w:tcPr>
            <w:tcW w:w="1418" w:type="dxa"/>
            <w:vAlign w:val="center"/>
          </w:tcPr>
          <w:p w14:paraId="78D1D6A5" w14:textId="77777777" w:rsidR="00DC2A26" w:rsidRPr="00705562" w:rsidRDefault="00DC2A26" w:rsidP="00E14A9E">
            <w:pPr>
              <w:jc w:val="center"/>
            </w:pPr>
            <w:r w:rsidRPr="00705562">
              <w:t>12.0</w:t>
            </w:r>
          </w:p>
          <w:p w14:paraId="25247FCA" w14:textId="77777777" w:rsidR="00DC2A26" w:rsidRPr="00705562" w:rsidRDefault="00DC2A26" w:rsidP="00E14A9E">
            <w:pPr>
              <w:jc w:val="center"/>
            </w:pPr>
            <w:r w:rsidRPr="00705562">
              <w:t>(63)</w:t>
            </w:r>
          </w:p>
        </w:tc>
        <w:tc>
          <w:tcPr>
            <w:tcW w:w="1486" w:type="dxa"/>
            <w:vAlign w:val="center"/>
          </w:tcPr>
          <w:p w14:paraId="04472800" w14:textId="77777777" w:rsidR="00DC2A26" w:rsidRPr="00705562" w:rsidRDefault="00DC2A26" w:rsidP="00E14A9E">
            <w:pPr>
              <w:jc w:val="center"/>
            </w:pPr>
            <w:r w:rsidRPr="00705562">
              <w:t>6.3</w:t>
            </w:r>
          </w:p>
          <w:p w14:paraId="38D643A5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  <w:tc>
          <w:tcPr>
            <w:tcW w:w="1486" w:type="dxa"/>
            <w:vAlign w:val="center"/>
          </w:tcPr>
          <w:p w14:paraId="0EEDDAE6" w14:textId="77777777" w:rsidR="00DC2A26" w:rsidRPr="00705562" w:rsidRDefault="00DC2A26" w:rsidP="00E14A9E">
            <w:pPr>
              <w:jc w:val="center"/>
            </w:pPr>
            <w:r w:rsidRPr="00705562">
              <w:t>10.6</w:t>
            </w:r>
          </w:p>
          <w:p w14:paraId="55F367BF" w14:textId="77777777" w:rsidR="00DC2A26" w:rsidRPr="00705562" w:rsidRDefault="00DC2A26" w:rsidP="00E14A9E">
            <w:pPr>
              <w:jc w:val="center"/>
            </w:pPr>
            <w:r w:rsidRPr="00705562">
              <w:t>(17)</w:t>
            </w:r>
          </w:p>
        </w:tc>
        <w:tc>
          <w:tcPr>
            <w:tcW w:w="1487" w:type="dxa"/>
            <w:vAlign w:val="center"/>
          </w:tcPr>
          <w:p w14:paraId="75DFDB15" w14:textId="77777777" w:rsidR="00DC2A26" w:rsidRPr="00705562" w:rsidRDefault="00DC2A26" w:rsidP="00E14A9E">
            <w:pPr>
              <w:jc w:val="center"/>
            </w:pPr>
            <w:r w:rsidRPr="00705562">
              <w:t>20.6</w:t>
            </w:r>
          </w:p>
          <w:p w14:paraId="27E4A686" w14:textId="77777777" w:rsidR="00DC2A26" w:rsidRPr="00705562" w:rsidRDefault="00DC2A26" w:rsidP="00E14A9E">
            <w:pPr>
              <w:jc w:val="center"/>
            </w:pPr>
            <w:r w:rsidRPr="00705562">
              <w:t>(28)</w:t>
            </w:r>
          </w:p>
        </w:tc>
        <w:tc>
          <w:tcPr>
            <w:tcW w:w="1486" w:type="dxa"/>
            <w:vAlign w:val="center"/>
          </w:tcPr>
          <w:p w14:paraId="09D519C1" w14:textId="77777777" w:rsidR="00DC2A26" w:rsidRPr="00705562" w:rsidRDefault="00DC2A26" w:rsidP="00E14A9E">
            <w:pPr>
              <w:jc w:val="center"/>
            </w:pPr>
            <w:r w:rsidRPr="00705562">
              <w:t>7.3</w:t>
            </w:r>
          </w:p>
          <w:p w14:paraId="4F49C7FF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7" w:type="dxa"/>
            <w:vAlign w:val="center"/>
          </w:tcPr>
          <w:p w14:paraId="5C8A5508" w14:textId="77777777" w:rsidR="00DC2A26" w:rsidRPr="00705562" w:rsidRDefault="00DC2A26" w:rsidP="00E14A9E">
            <w:pPr>
              <w:jc w:val="center"/>
            </w:pPr>
            <w:r w:rsidRPr="00705562">
              <w:t>13.5</w:t>
            </w:r>
          </w:p>
          <w:p w14:paraId="41ECF41D" w14:textId="77777777" w:rsidR="00DC2A26" w:rsidRPr="00705562" w:rsidRDefault="00DC2A26" w:rsidP="00E14A9E">
            <w:pPr>
              <w:jc w:val="center"/>
            </w:pPr>
            <w:r w:rsidRPr="00705562">
              <w:t>(5)</w:t>
            </w:r>
          </w:p>
        </w:tc>
      </w:tr>
      <w:tr w:rsidR="00DC2A26" w:rsidRPr="00705562" w14:paraId="17E31374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3E43638C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3A4EB991" w14:textId="77777777" w:rsidR="00DC2A26" w:rsidRPr="00705562" w:rsidRDefault="00DC2A26" w:rsidP="00E14A9E">
            <w:r w:rsidRPr="00705562">
              <w:t>Understaffing</w:t>
            </w:r>
          </w:p>
        </w:tc>
        <w:tc>
          <w:tcPr>
            <w:tcW w:w="1418" w:type="dxa"/>
            <w:vAlign w:val="center"/>
          </w:tcPr>
          <w:p w14:paraId="7931C2FE" w14:textId="77777777" w:rsidR="00DC2A26" w:rsidRPr="00705562" w:rsidRDefault="00DC2A26" w:rsidP="00E14A9E">
            <w:pPr>
              <w:jc w:val="center"/>
            </w:pPr>
            <w:r w:rsidRPr="00705562">
              <w:t>10.8</w:t>
            </w:r>
          </w:p>
          <w:p w14:paraId="051289E1" w14:textId="77777777" w:rsidR="00DC2A26" w:rsidRPr="00705562" w:rsidRDefault="00DC2A26" w:rsidP="00E14A9E">
            <w:pPr>
              <w:jc w:val="center"/>
            </w:pPr>
            <w:r w:rsidRPr="00705562">
              <w:t>(57)</w:t>
            </w:r>
          </w:p>
        </w:tc>
        <w:tc>
          <w:tcPr>
            <w:tcW w:w="1486" w:type="dxa"/>
            <w:vAlign w:val="center"/>
          </w:tcPr>
          <w:p w14:paraId="33403D1A" w14:textId="77777777" w:rsidR="00DC2A26" w:rsidRPr="00705562" w:rsidRDefault="00DC2A26" w:rsidP="00E14A9E">
            <w:pPr>
              <w:jc w:val="center"/>
            </w:pPr>
            <w:r w:rsidRPr="00705562">
              <w:t>15.3</w:t>
            </w:r>
          </w:p>
          <w:p w14:paraId="4274E969" w14:textId="77777777" w:rsidR="00DC2A26" w:rsidRPr="00705562" w:rsidRDefault="00DC2A26" w:rsidP="00E14A9E">
            <w:pPr>
              <w:jc w:val="center"/>
            </w:pPr>
            <w:r w:rsidRPr="00705562">
              <w:t>(17)</w:t>
            </w:r>
          </w:p>
        </w:tc>
        <w:tc>
          <w:tcPr>
            <w:tcW w:w="1486" w:type="dxa"/>
            <w:vAlign w:val="center"/>
          </w:tcPr>
          <w:p w14:paraId="1A2B2841" w14:textId="77777777" w:rsidR="00DC2A26" w:rsidRPr="00705562" w:rsidRDefault="00DC2A26" w:rsidP="00E14A9E">
            <w:pPr>
              <w:jc w:val="center"/>
            </w:pPr>
            <w:r w:rsidRPr="00705562">
              <w:t>7.5</w:t>
            </w:r>
          </w:p>
          <w:p w14:paraId="04B4078E" w14:textId="77777777" w:rsidR="00DC2A26" w:rsidRPr="00705562" w:rsidRDefault="00DC2A26" w:rsidP="00E14A9E">
            <w:pPr>
              <w:jc w:val="center"/>
            </w:pPr>
            <w:r w:rsidRPr="00705562">
              <w:t>(12)</w:t>
            </w:r>
          </w:p>
        </w:tc>
        <w:tc>
          <w:tcPr>
            <w:tcW w:w="1487" w:type="dxa"/>
            <w:vAlign w:val="center"/>
          </w:tcPr>
          <w:p w14:paraId="09928012" w14:textId="77777777" w:rsidR="00DC2A26" w:rsidRPr="00705562" w:rsidRDefault="00DC2A26" w:rsidP="00E14A9E">
            <w:pPr>
              <w:jc w:val="center"/>
            </w:pPr>
            <w:r w:rsidRPr="00705562">
              <w:t>10.3</w:t>
            </w:r>
          </w:p>
          <w:p w14:paraId="5447EFD4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6" w:type="dxa"/>
            <w:vAlign w:val="center"/>
          </w:tcPr>
          <w:p w14:paraId="66C8882E" w14:textId="77777777" w:rsidR="00DC2A26" w:rsidRPr="00705562" w:rsidRDefault="00DC2A26" w:rsidP="00E14A9E">
            <w:pPr>
              <w:jc w:val="center"/>
            </w:pPr>
            <w:r w:rsidRPr="00705562">
              <w:t>7.3</w:t>
            </w:r>
          </w:p>
          <w:p w14:paraId="361D49B1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7" w:type="dxa"/>
            <w:vAlign w:val="center"/>
          </w:tcPr>
          <w:p w14:paraId="1CA0E43E" w14:textId="77777777" w:rsidR="00DC2A26" w:rsidRPr="00705562" w:rsidRDefault="00DC2A26" w:rsidP="00E14A9E">
            <w:pPr>
              <w:jc w:val="center"/>
            </w:pPr>
            <w:r w:rsidRPr="00705562">
              <w:t>21.6</w:t>
            </w:r>
          </w:p>
          <w:p w14:paraId="6360E94D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</w:tr>
      <w:tr w:rsidR="00DC2A26" w:rsidRPr="00705562" w14:paraId="7BB55689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D6E12DE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02D6C4AA" w14:textId="77777777" w:rsidR="00DC2A26" w:rsidRPr="00705562" w:rsidRDefault="00DC2A26" w:rsidP="00E14A9E">
            <w:r w:rsidRPr="00705562">
              <w:t>Lack of training</w:t>
            </w:r>
          </w:p>
        </w:tc>
        <w:tc>
          <w:tcPr>
            <w:tcW w:w="1418" w:type="dxa"/>
            <w:vAlign w:val="center"/>
          </w:tcPr>
          <w:p w14:paraId="04436489" w14:textId="77777777" w:rsidR="00DC2A26" w:rsidRPr="00705562" w:rsidRDefault="00DC2A26" w:rsidP="00E14A9E">
            <w:pPr>
              <w:jc w:val="center"/>
            </w:pPr>
            <w:r w:rsidRPr="00705562">
              <w:t>10.4</w:t>
            </w:r>
          </w:p>
          <w:p w14:paraId="287486C8" w14:textId="77777777" w:rsidR="00DC2A26" w:rsidRPr="00705562" w:rsidRDefault="00DC2A26" w:rsidP="00E14A9E">
            <w:pPr>
              <w:jc w:val="center"/>
            </w:pPr>
            <w:r w:rsidRPr="00705562">
              <w:t>(55)</w:t>
            </w:r>
          </w:p>
        </w:tc>
        <w:tc>
          <w:tcPr>
            <w:tcW w:w="1486" w:type="dxa"/>
            <w:vAlign w:val="center"/>
          </w:tcPr>
          <w:p w14:paraId="19637B2B" w14:textId="77777777" w:rsidR="00DC2A26" w:rsidRPr="00705562" w:rsidRDefault="00DC2A26" w:rsidP="00E14A9E">
            <w:pPr>
              <w:jc w:val="center"/>
            </w:pPr>
            <w:r w:rsidRPr="00705562">
              <w:t>15.3</w:t>
            </w:r>
          </w:p>
          <w:p w14:paraId="1878E705" w14:textId="77777777" w:rsidR="00DC2A26" w:rsidRPr="00705562" w:rsidRDefault="00DC2A26" w:rsidP="00E14A9E">
            <w:pPr>
              <w:jc w:val="center"/>
            </w:pPr>
            <w:r w:rsidRPr="00705562">
              <w:t>(17)</w:t>
            </w:r>
          </w:p>
        </w:tc>
        <w:tc>
          <w:tcPr>
            <w:tcW w:w="1486" w:type="dxa"/>
            <w:vAlign w:val="center"/>
          </w:tcPr>
          <w:p w14:paraId="71436419" w14:textId="77777777" w:rsidR="00DC2A26" w:rsidRPr="00705562" w:rsidRDefault="00DC2A26" w:rsidP="00E14A9E">
            <w:pPr>
              <w:jc w:val="center"/>
            </w:pPr>
            <w:r w:rsidRPr="00705562">
              <w:t>13.7</w:t>
            </w:r>
          </w:p>
          <w:p w14:paraId="4163FAE5" w14:textId="77777777" w:rsidR="00DC2A26" w:rsidRPr="00705562" w:rsidRDefault="00DC2A26" w:rsidP="00E14A9E">
            <w:pPr>
              <w:jc w:val="center"/>
            </w:pPr>
            <w:r w:rsidRPr="00705562">
              <w:t>(22)</w:t>
            </w:r>
          </w:p>
        </w:tc>
        <w:tc>
          <w:tcPr>
            <w:tcW w:w="1487" w:type="dxa"/>
            <w:vAlign w:val="center"/>
          </w:tcPr>
          <w:p w14:paraId="339D0353" w14:textId="77777777" w:rsidR="00DC2A26" w:rsidRPr="00705562" w:rsidRDefault="00DC2A26" w:rsidP="00E14A9E">
            <w:pPr>
              <w:jc w:val="center"/>
            </w:pPr>
            <w:r w:rsidRPr="00705562">
              <w:t>8.1</w:t>
            </w:r>
          </w:p>
          <w:p w14:paraId="299562B7" w14:textId="77777777" w:rsidR="00DC2A26" w:rsidRPr="00705562" w:rsidRDefault="00DC2A26" w:rsidP="00E14A9E">
            <w:pPr>
              <w:jc w:val="center"/>
            </w:pPr>
            <w:r w:rsidRPr="00705562">
              <w:t>(11)</w:t>
            </w:r>
          </w:p>
        </w:tc>
        <w:tc>
          <w:tcPr>
            <w:tcW w:w="1486" w:type="dxa"/>
            <w:vAlign w:val="center"/>
          </w:tcPr>
          <w:p w14:paraId="62F8DEF8" w14:textId="77777777" w:rsidR="00DC2A26" w:rsidRPr="00705562" w:rsidRDefault="00DC2A26" w:rsidP="00E14A9E">
            <w:pPr>
              <w:jc w:val="center"/>
            </w:pPr>
            <w:r w:rsidRPr="00705562">
              <w:t>4.9</w:t>
            </w:r>
          </w:p>
          <w:p w14:paraId="008EBDCB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  <w:tc>
          <w:tcPr>
            <w:tcW w:w="1487" w:type="dxa"/>
            <w:vAlign w:val="center"/>
          </w:tcPr>
          <w:p w14:paraId="7F13C539" w14:textId="77777777" w:rsidR="00DC2A26" w:rsidRPr="00705562" w:rsidRDefault="00DC2A26" w:rsidP="00E14A9E">
            <w:pPr>
              <w:jc w:val="center"/>
            </w:pPr>
            <w:r w:rsidRPr="00705562">
              <w:t>2.7</w:t>
            </w:r>
          </w:p>
          <w:p w14:paraId="3482098E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</w:tr>
      <w:tr w:rsidR="00DC2A26" w:rsidRPr="00705562" w14:paraId="2CC76262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6C5D0AF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1DE3C0CA" w14:textId="77777777" w:rsidR="00DC2A26" w:rsidRPr="00705562" w:rsidRDefault="00DC2A26" w:rsidP="00E14A9E">
            <w:r w:rsidRPr="00705562">
              <w:t>Lack of resources</w:t>
            </w:r>
          </w:p>
        </w:tc>
        <w:tc>
          <w:tcPr>
            <w:tcW w:w="1418" w:type="dxa"/>
            <w:vAlign w:val="center"/>
          </w:tcPr>
          <w:p w14:paraId="4567B88F" w14:textId="77777777" w:rsidR="00DC2A26" w:rsidRPr="00705562" w:rsidRDefault="00DC2A26" w:rsidP="00E14A9E">
            <w:pPr>
              <w:jc w:val="center"/>
            </w:pPr>
            <w:r w:rsidRPr="00705562">
              <w:t>10.1</w:t>
            </w:r>
          </w:p>
          <w:p w14:paraId="3720221D" w14:textId="77777777" w:rsidR="00DC2A26" w:rsidRPr="00705562" w:rsidRDefault="00DC2A26" w:rsidP="00E14A9E">
            <w:pPr>
              <w:jc w:val="center"/>
            </w:pPr>
            <w:r w:rsidRPr="00705562">
              <w:t>(53)</w:t>
            </w:r>
          </w:p>
        </w:tc>
        <w:tc>
          <w:tcPr>
            <w:tcW w:w="1486" w:type="dxa"/>
            <w:vAlign w:val="center"/>
          </w:tcPr>
          <w:p w14:paraId="66C9760B" w14:textId="77777777" w:rsidR="00DC2A26" w:rsidRPr="00705562" w:rsidRDefault="00DC2A26" w:rsidP="00E14A9E">
            <w:pPr>
              <w:jc w:val="center"/>
            </w:pPr>
            <w:r w:rsidRPr="00705562">
              <w:t>11.7</w:t>
            </w:r>
          </w:p>
          <w:p w14:paraId="59C27716" w14:textId="77777777" w:rsidR="00DC2A26" w:rsidRPr="00705562" w:rsidRDefault="00DC2A26" w:rsidP="00E14A9E">
            <w:pPr>
              <w:jc w:val="center"/>
            </w:pPr>
            <w:r w:rsidRPr="00705562">
              <w:t>(13)</w:t>
            </w:r>
          </w:p>
        </w:tc>
        <w:tc>
          <w:tcPr>
            <w:tcW w:w="1486" w:type="dxa"/>
            <w:vAlign w:val="center"/>
          </w:tcPr>
          <w:p w14:paraId="145F60D6" w14:textId="77777777" w:rsidR="00DC2A26" w:rsidRPr="00705562" w:rsidRDefault="00DC2A26" w:rsidP="00E14A9E">
            <w:pPr>
              <w:jc w:val="center"/>
            </w:pPr>
            <w:r w:rsidRPr="00705562">
              <w:t>8.7</w:t>
            </w:r>
          </w:p>
          <w:p w14:paraId="2A129D0D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7" w:type="dxa"/>
            <w:vAlign w:val="center"/>
          </w:tcPr>
          <w:p w14:paraId="271FD51D" w14:textId="77777777" w:rsidR="00DC2A26" w:rsidRPr="00705562" w:rsidRDefault="00DC2A26" w:rsidP="00E14A9E">
            <w:pPr>
              <w:jc w:val="center"/>
            </w:pPr>
            <w:r w:rsidRPr="00705562">
              <w:t>11.0</w:t>
            </w:r>
          </w:p>
          <w:p w14:paraId="0B3F87C4" w14:textId="77777777" w:rsidR="00DC2A26" w:rsidRPr="00705562" w:rsidRDefault="00DC2A26" w:rsidP="00E14A9E">
            <w:pPr>
              <w:jc w:val="center"/>
            </w:pPr>
            <w:r w:rsidRPr="00705562">
              <w:t>(15)</w:t>
            </w:r>
          </w:p>
        </w:tc>
        <w:tc>
          <w:tcPr>
            <w:tcW w:w="1486" w:type="dxa"/>
            <w:vAlign w:val="center"/>
          </w:tcPr>
          <w:p w14:paraId="1F480F98" w14:textId="77777777" w:rsidR="00DC2A26" w:rsidRPr="00705562" w:rsidRDefault="00DC2A26" w:rsidP="00E14A9E">
            <w:pPr>
              <w:jc w:val="center"/>
            </w:pPr>
            <w:r w:rsidRPr="00705562">
              <w:t>7.3</w:t>
            </w:r>
          </w:p>
          <w:p w14:paraId="2A8B0633" w14:textId="77777777" w:rsidR="00DC2A26" w:rsidRPr="00705562" w:rsidRDefault="00DC2A26" w:rsidP="00E14A9E">
            <w:pPr>
              <w:jc w:val="center"/>
            </w:pPr>
            <w:r w:rsidRPr="00705562">
              <w:t>(6)</w:t>
            </w:r>
          </w:p>
        </w:tc>
        <w:tc>
          <w:tcPr>
            <w:tcW w:w="1487" w:type="dxa"/>
            <w:vAlign w:val="center"/>
          </w:tcPr>
          <w:p w14:paraId="32798D0C" w14:textId="77777777" w:rsidR="00DC2A26" w:rsidRPr="00705562" w:rsidRDefault="00DC2A26" w:rsidP="00E14A9E">
            <w:pPr>
              <w:jc w:val="center"/>
            </w:pPr>
            <w:r w:rsidRPr="00705562">
              <w:t>13.5</w:t>
            </w:r>
          </w:p>
          <w:p w14:paraId="7C24D9E0" w14:textId="77777777" w:rsidR="00DC2A26" w:rsidRPr="00705562" w:rsidRDefault="00DC2A26" w:rsidP="00E14A9E">
            <w:pPr>
              <w:jc w:val="center"/>
            </w:pPr>
            <w:r w:rsidRPr="00705562">
              <w:t>(1)</w:t>
            </w:r>
          </w:p>
        </w:tc>
      </w:tr>
      <w:tr w:rsidR="00DC2A26" w:rsidRPr="00705562" w14:paraId="7C043CF7" w14:textId="77777777" w:rsidTr="00E14A9E">
        <w:trPr>
          <w:trHeight w:val="1083"/>
        </w:trPr>
        <w:tc>
          <w:tcPr>
            <w:tcW w:w="1641" w:type="dxa"/>
            <w:vMerge/>
            <w:vAlign w:val="center"/>
          </w:tcPr>
          <w:p w14:paraId="781614C0" w14:textId="77777777" w:rsidR="00DC2A26" w:rsidRPr="00705562" w:rsidRDefault="00DC2A26" w:rsidP="00E14A9E">
            <w:pPr>
              <w:jc w:val="center"/>
              <w:rPr>
                <w:b/>
                <w:bCs/>
              </w:rPr>
            </w:pPr>
          </w:p>
        </w:tc>
        <w:tc>
          <w:tcPr>
            <w:tcW w:w="3457" w:type="dxa"/>
            <w:vAlign w:val="center"/>
          </w:tcPr>
          <w:p w14:paraId="02271113" w14:textId="77777777" w:rsidR="00DC2A26" w:rsidRPr="00705562" w:rsidRDefault="00DC2A26" w:rsidP="00E14A9E">
            <w:r w:rsidRPr="00705562">
              <w:t>Lack of appropriate policy, protocol, or guidance</w:t>
            </w:r>
          </w:p>
        </w:tc>
        <w:tc>
          <w:tcPr>
            <w:tcW w:w="1418" w:type="dxa"/>
            <w:vAlign w:val="center"/>
          </w:tcPr>
          <w:p w14:paraId="2FC6BB2D" w14:textId="77777777" w:rsidR="00DC2A26" w:rsidRPr="00705562" w:rsidRDefault="00DC2A26" w:rsidP="00E14A9E">
            <w:pPr>
              <w:jc w:val="center"/>
            </w:pPr>
            <w:r w:rsidRPr="00705562">
              <w:t>9.3</w:t>
            </w:r>
          </w:p>
          <w:p w14:paraId="76078CCE" w14:textId="77777777" w:rsidR="00DC2A26" w:rsidRPr="00705562" w:rsidRDefault="00DC2A26" w:rsidP="00E14A9E">
            <w:pPr>
              <w:jc w:val="center"/>
            </w:pPr>
            <w:r w:rsidRPr="00705562">
              <w:t>(49)</w:t>
            </w:r>
          </w:p>
        </w:tc>
        <w:tc>
          <w:tcPr>
            <w:tcW w:w="1486" w:type="dxa"/>
            <w:vAlign w:val="center"/>
          </w:tcPr>
          <w:p w14:paraId="1AB1BB6A" w14:textId="77777777" w:rsidR="00DC2A26" w:rsidRPr="00705562" w:rsidRDefault="00DC2A26" w:rsidP="00E14A9E">
            <w:pPr>
              <w:jc w:val="center"/>
            </w:pPr>
            <w:r w:rsidRPr="00705562">
              <w:t>7.2</w:t>
            </w:r>
          </w:p>
          <w:p w14:paraId="2F6F9FA9" w14:textId="77777777" w:rsidR="00DC2A26" w:rsidRPr="00705562" w:rsidRDefault="00DC2A26" w:rsidP="00E14A9E">
            <w:pPr>
              <w:jc w:val="center"/>
            </w:pPr>
            <w:r w:rsidRPr="00705562">
              <w:t>(8)</w:t>
            </w:r>
          </w:p>
        </w:tc>
        <w:tc>
          <w:tcPr>
            <w:tcW w:w="1486" w:type="dxa"/>
            <w:vAlign w:val="center"/>
          </w:tcPr>
          <w:p w14:paraId="684CDB2D" w14:textId="77777777" w:rsidR="00DC2A26" w:rsidRPr="00705562" w:rsidRDefault="00DC2A26" w:rsidP="00E14A9E">
            <w:pPr>
              <w:jc w:val="center"/>
            </w:pPr>
            <w:r w:rsidRPr="00705562">
              <w:t>8.7</w:t>
            </w:r>
          </w:p>
          <w:p w14:paraId="678143CF" w14:textId="77777777" w:rsidR="00DC2A26" w:rsidRPr="00705562" w:rsidRDefault="00DC2A26" w:rsidP="00E14A9E">
            <w:pPr>
              <w:jc w:val="center"/>
            </w:pPr>
            <w:r w:rsidRPr="00705562">
              <w:t>(14)</w:t>
            </w:r>
          </w:p>
        </w:tc>
        <w:tc>
          <w:tcPr>
            <w:tcW w:w="1487" w:type="dxa"/>
            <w:vAlign w:val="center"/>
          </w:tcPr>
          <w:p w14:paraId="65133CB4" w14:textId="77777777" w:rsidR="00DC2A26" w:rsidRPr="00705562" w:rsidRDefault="00DC2A26" w:rsidP="00E14A9E">
            <w:pPr>
              <w:jc w:val="center"/>
            </w:pPr>
            <w:r w:rsidRPr="00705562">
              <w:t>11.8</w:t>
            </w:r>
          </w:p>
          <w:p w14:paraId="2E0CC3CC" w14:textId="77777777" w:rsidR="00DC2A26" w:rsidRPr="00705562" w:rsidRDefault="00DC2A26" w:rsidP="00E14A9E">
            <w:pPr>
              <w:jc w:val="center"/>
            </w:pPr>
            <w:r w:rsidRPr="00705562">
              <w:t>(16)</w:t>
            </w:r>
          </w:p>
        </w:tc>
        <w:tc>
          <w:tcPr>
            <w:tcW w:w="1486" w:type="dxa"/>
            <w:vAlign w:val="center"/>
          </w:tcPr>
          <w:p w14:paraId="3AC02CFF" w14:textId="77777777" w:rsidR="00DC2A26" w:rsidRPr="00705562" w:rsidRDefault="00DC2A26" w:rsidP="00E14A9E">
            <w:pPr>
              <w:jc w:val="center"/>
            </w:pPr>
            <w:r w:rsidRPr="00705562">
              <w:t>8.5</w:t>
            </w:r>
          </w:p>
          <w:p w14:paraId="798AFBD7" w14:textId="77777777" w:rsidR="00DC2A26" w:rsidRPr="00705562" w:rsidRDefault="00DC2A26" w:rsidP="00E14A9E">
            <w:pPr>
              <w:jc w:val="center"/>
            </w:pPr>
            <w:r w:rsidRPr="00705562">
              <w:t>(7)</w:t>
            </w:r>
          </w:p>
        </w:tc>
        <w:tc>
          <w:tcPr>
            <w:tcW w:w="1487" w:type="dxa"/>
            <w:vAlign w:val="center"/>
          </w:tcPr>
          <w:p w14:paraId="63EC52B3" w14:textId="77777777" w:rsidR="00DC2A26" w:rsidRPr="00705562" w:rsidRDefault="00DC2A26" w:rsidP="00E14A9E">
            <w:pPr>
              <w:jc w:val="center"/>
            </w:pPr>
            <w:r w:rsidRPr="00705562">
              <w:t>10.8</w:t>
            </w:r>
          </w:p>
          <w:p w14:paraId="7C2D96EF" w14:textId="77777777" w:rsidR="00DC2A26" w:rsidRPr="00705562" w:rsidRDefault="00DC2A26" w:rsidP="00E14A9E">
            <w:pPr>
              <w:jc w:val="center"/>
            </w:pPr>
            <w:r w:rsidRPr="00705562">
              <w:t>(4)</w:t>
            </w:r>
          </w:p>
        </w:tc>
      </w:tr>
    </w:tbl>
    <w:p w14:paraId="3A822B01" w14:textId="2EB88667" w:rsidR="00DC2A26" w:rsidRPr="00705562" w:rsidRDefault="00DC2A26" w:rsidP="00013644">
      <w:pPr>
        <w:rPr>
          <w:b/>
          <w:bCs/>
        </w:rPr>
      </w:pPr>
    </w:p>
    <w:p w14:paraId="7808EA5E" w14:textId="091406E5" w:rsidR="00DC2A26" w:rsidRPr="00705562" w:rsidRDefault="00DC2A26" w:rsidP="00013644">
      <w:pPr>
        <w:rPr>
          <w:b/>
          <w:bCs/>
        </w:rPr>
      </w:pPr>
    </w:p>
    <w:p w14:paraId="605944A6" w14:textId="48CA9D73" w:rsidR="00DC2A26" w:rsidRDefault="00DC2A26" w:rsidP="00013644">
      <w:pPr>
        <w:rPr>
          <w:b/>
          <w:bCs/>
        </w:rPr>
      </w:pPr>
    </w:p>
    <w:p w14:paraId="200718ED" w14:textId="4B53EEE6" w:rsidR="001935A7" w:rsidRDefault="001935A7" w:rsidP="00013644">
      <w:pPr>
        <w:rPr>
          <w:b/>
          <w:bCs/>
        </w:rPr>
      </w:pPr>
    </w:p>
    <w:p w14:paraId="6E00CD3C" w14:textId="2FCE7547" w:rsidR="001935A7" w:rsidRDefault="001935A7" w:rsidP="00013644">
      <w:pPr>
        <w:rPr>
          <w:b/>
          <w:bCs/>
        </w:rPr>
      </w:pPr>
    </w:p>
    <w:p w14:paraId="1E75EFA6" w14:textId="2D777864" w:rsidR="001935A7" w:rsidRDefault="001935A7" w:rsidP="00013644">
      <w:pPr>
        <w:rPr>
          <w:b/>
          <w:bCs/>
        </w:rPr>
      </w:pPr>
    </w:p>
    <w:p w14:paraId="1FB41D29" w14:textId="77777777" w:rsidR="001935A7" w:rsidRPr="00705562" w:rsidRDefault="001935A7" w:rsidP="00013644">
      <w:pPr>
        <w:rPr>
          <w:b/>
          <w:bCs/>
        </w:rPr>
      </w:pPr>
    </w:p>
    <w:p w14:paraId="5CDDD9E5" w14:textId="1FD634A1" w:rsidR="00DC2A26" w:rsidRPr="00705562" w:rsidRDefault="00DC2A26" w:rsidP="00013644">
      <w:pPr>
        <w:rPr>
          <w:b/>
          <w:bCs/>
        </w:rPr>
      </w:pPr>
    </w:p>
    <w:p w14:paraId="77ADC573" w14:textId="77777777" w:rsidR="00DC2A26" w:rsidRPr="00705562" w:rsidRDefault="00DC2A26" w:rsidP="00013644">
      <w:pPr>
        <w:rPr>
          <w:b/>
          <w:bCs/>
        </w:rPr>
      </w:pPr>
    </w:p>
    <w:p w14:paraId="5BBE038C" w14:textId="5BCF63B1" w:rsidR="00013644" w:rsidRPr="00705562" w:rsidRDefault="00013644" w:rsidP="00013644">
      <w:r w:rsidRPr="00705562">
        <w:rPr>
          <w:b/>
          <w:bCs/>
        </w:rPr>
        <w:lastRenderedPageBreak/>
        <w:t xml:space="preserve">Supplementary </w:t>
      </w:r>
      <w:r w:rsidR="00DC2A26" w:rsidRPr="00705562">
        <w:rPr>
          <w:b/>
          <w:bCs/>
        </w:rPr>
        <w:t xml:space="preserve">Appendix </w:t>
      </w:r>
      <w:r w:rsidRPr="00705562">
        <w:rPr>
          <w:b/>
          <w:bCs/>
        </w:rPr>
        <w:t>Table 1</w:t>
      </w:r>
      <w:r w:rsidR="00DC2A26" w:rsidRPr="00705562">
        <w:rPr>
          <w:b/>
          <w:bCs/>
        </w:rPr>
        <w:t>1</w:t>
      </w:r>
      <w:r w:rsidRPr="00705562">
        <w:rPr>
          <w:b/>
          <w:bCs/>
        </w:rPr>
        <w:t xml:space="preserve">. Coroners’ concerns expressed in fall-related Prevention of Future Death Reports (PFDs) by chronology of concern relative to the fall, stratified by location of fall. </w:t>
      </w:r>
    </w:p>
    <w:p w14:paraId="4F5428AE" w14:textId="77777777" w:rsidR="00013644" w:rsidRPr="00705562" w:rsidRDefault="00013644" w:rsidP="00013644">
      <w:r w:rsidRPr="00705562">
        <w:t xml:space="preserve">Concerns are </w:t>
      </w:r>
      <w:r w:rsidRPr="00705562">
        <w:rPr>
          <w:color w:val="000000"/>
        </w:rPr>
        <w:t>expressed as a percentage of total number of concerns for a given chronology.</w:t>
      </w:r>
      <w:r w:rsidRPr="00705562">
        <w:rPr>
          <w:b/>
          <w:bCs/>
          <w:color w:val="000000"/>
        </w:rPr>
        <w:t xml:space="preserve"> </w:t>
      </w:r>
    </w:p>
    <w:p w14:paraId="735B03EE" w14:textId="05B2B54E" w:rsidR="00013644" w:rsidRPr="00705562" w:rsidRDefault="00013644" w:rsidP="00013644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1083"/>
        <w:gridCol w:w="2024"/>
        <w:gridCol w:w="1383"/>
        <w:gridCol w:w="2896"/>
        <w:gridCol w:w="1543"/>
      </w:tblGrid>
      <w:tr w:rsidR="00013644" w:rsidRPr="00705562" w14:paraId="6B8C3552" w14:textId="77777777" w:rsidTr="00013644">
        <w:trPr>
          <w:trHeight w:val="687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3E21D6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hronology of Concer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48E9843" w14:textId="59044330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Percentage of Concerns, %</w:t>
            </w:r>
          </w:p>
          <w:p w14:paraId="7D7423B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N)</w:t>
            </w:r>
          </w:p>
        </w:tc>
      </w:tr>
      <w:tr w:rsidR="00013644" w:rsidRPr="00705562" w14:paraId="2B47C324" w14:textId="77777777" w:rsidTr="00013644">
        <w:trPr>
          <w:trHeight w:val="35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66A05" w14:textId="77777777" w:rsidR="00013644" w:rsidRPr="00705562" w:rsidRDefault="00013644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E7E3CE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BF4145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are Home/</w:t>
            </w:r>
          </w:p>
          <w:p w14:paraId="1DBDD31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Supported Liv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65889C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wn H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DAB52E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ther Community Set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097D15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ot reported</w:t>
            </w:r>
          </w:p>
        </w:tc>
      </w:tr>
      <w:tr w:rsidR="00013644" w:rsidRPr="00705562" w14:paraId="3472EEF4" w14:textId="77777777" w:rsidTr="00013644">
        <w:trPr>
          <w:trHeight w:val="6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B15F43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Before f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44624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9.2</w:t>
            </w:r>
          </w:p>
          <w:p w14:paraId="61E91E9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74745F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8.7</w:t>
            </w:r>
          </w:p>
          <w:p w14:paraId="14532C8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5DF37A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.3</w:t>
            </w:r>
          </w:p>
          <w:p w14:paraId="6F6756B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A75874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.9</w:t>
            </w:r>
          </w:p>
          <w:p w14:paraId="39D3E4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0EBE23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9</w:t>
            </w:r>
          </w:p>
          <w:p w14:paraId="4452B8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9)</w:t>
            </w:r>
          </w:p>
        </w:tc>
      </w:tr>
      <w:tr w:rsidR="00013644" w:rsidRPr="00705562" w14:paraId="18C48C2F" w14:textId="77777777" w:rsidTr="00013644">
        <w:trPr>
          <w:trHeight w:val="6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3845C49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Immediate respon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794507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0</w:t>
            </w:r>
          </w:p>
          <w:p w14:paraId="3FDFBD1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5672A9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9.3</w:t>
            </w:r>
          </w:p>
          <w:p w14:paraId="61D91AD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0E7E1A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0.1</w:t>
            </w:r>
          </w:p>
          <w:p w14:paraId="3AC9AAC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5AA451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9</w:t>
            </w:r>
          </w:p>
          <w:p w14:paraId="5029CCF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EA9D7E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7</w:t>
            </w:r>
          </w:p>
          <w:p w14:paraId="04CBC80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2)</w:t>
            </w:r>
          </w:p>
        </w:tc>
      </w:tr>
      <w:tr w:rsidR="00013644" w:rsidRPr="00705562" w14:paraId="4B7180EA" w14:textId="77777777" w:rsidTr="00013644">
        <w:trPr>
          <w:trHeight w:val="6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74294E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Medical care following f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0584E9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3</w:t>
            </w:r>
          </w:p>
          <w:p w14:paraId="36CBF8C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A13E92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1</w:t>
            </w:r>
          </w:p>
          <w:p w14:paraId="78E41E2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264FB8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0.5</w:t>
            </w:r>
          </w:p>
          <w:p w14:paraId="5713648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E03949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9</w:t>
            </w:r>
          </w:p>
          <w:p w14:paraId="0A69062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A1DEC1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2</w:t>
            </w:r>
          </w:p>
          <w:p w14:paraId="68F6499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47)</w:t>
            </w:r>
          </w:p>
        </w:tc>
      </w:tr>
      <w:tr w:rsidR="00013644" w:rsidRPr="00705562" w14:paraId="1BA4AA40" w14:textId="77777777" w:rsidTr="00013644">
        <w:trPr>
          <w:trHeight w:val="6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C6B7C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General concer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2286DAA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2.8</w:t>
            </w:r>
          </w:p>
          <w:p w14:paraId="2A7E32F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467738A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9.8</w:t>
            </w:r>
          </w:p>
          <w:p w14:paraId="66C62F1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C099B4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9.0</w:t>
            </w:r>
          </w:p>
          <w:p w14:paraId="77972B1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D5DF17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.8</w:t>
            </w:r>
          </w:p>
          <w:p w14:paraId="18046A4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7C6DBA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7</w:t>
            </w:r>
          </w:p>
          <w:p w14:paraId="1894B30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2)</w:t>
            </w:r>
          </w:p>
        </w:tc>
      </w:tr>
      <w:tr w:rsidR="00013644" w:rsidRPr="00705562" w14:paraId="5D307C6F" w14:textId="77777777" w:rsidTr="00013644">
        <w:trPr>
          <w:trHeight w:val="6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7240E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D3FAAC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4.7</w:t>
            </w:r>
          </w:p>
          <w:p w14:paraId="6E87B8D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67CABF1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1.5</w:t>
            </w:r>
          </w:p>
          <w:p w14:paraId="681184A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031A2C4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6</w:t>
            </w:r>
          </w:p>
          <w:p w14:paraId="1E22133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3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C48C46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8</w:t>
            </w:r>
          </w:p>
          <w:p w14:paraId="2EA3B1E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1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58EDE3B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.4</w:t>
            </w:r>
          </w:p>
          <w:p w14:paraId="394668D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(90)</w:t>
            </w:r>
          </w:p>
        </w:tc>
      </w:tr>
    </w:tbl>
    <w:p w14:paraId="130FFE83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0E0FE3DB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5E06DB35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52E1D915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0B1F456D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3BA56AF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7B206161" w14:textId="77777777" w:rsidR="00DC2A26" w:rsidRPr="00705562" w:rsidRDefault="00DC2A26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0102EFA" w14:textId="19E0AEA9" w:rsidR="00013644" w:rsidRPr="00705562" w:rsidRDefault="00013644" w:rsidP="00013644">
      <w:pPr>
        <w:pStyle w:val="NormalWeb"/>
        <w:spacing w:before="0" w:beforeAutospacing="0" w:after="0" w:afterAutospacing="0"/>
      </w:pPr>
      <w:r w:rsidRPr="00705562">
        <w:rPr>
          <w:b/>
          <w:bCs/>
          <w:color w:val="000000"/>
        </w:rPr>
        <w:lastRenderedPageBreak/>
        <w:t xml:space="preserve">Supplementary </w:t>
      </w:r>
      <w:r w:rsidR="00DC2A26" w:rsidRPr="00705562">
        <w:rPr>
          <w:b/>
          <w:bCs/>
          <w:color w:val="000000"/>
        </w:rPr>
        <w:t xml:space="preserve">Appendix </w:t>
      </w:r>
      <w:r w:rsidRPr="00705562">
        <w:rPr>
          <w:b/>
          <w:bCs/>
          <w:color w:val="000000"/>
        </w:rPr>
        <w:t>Table 1</w:t>
      </w:r>
      <w:r w:rsidR="00DC2A26" w:rsidRPr="00705562">
        <w:rPr>
          <w:b/>
          <w:bCs/>
          <w:color w:val="000000"/>
        </w:rPr>
        <w:t>2</w:t>
      </w:r>
      <w:r w:rsidRPr="00705562">
        <w:rPr>
          <w:color w:val="000000"/>
        </w:rPr>
        <w:t xml:space="preserve">. Organisations and individuals who received the 527 falls-related Prevention of Future Deaths reports (PFDs) in England and Wales published between July 2013 and November 2022 and their response rates according to Regulation 29 of the </w:t>
      </w:r>
      <w:proofErr w:type="gramStart"/>
      <w:r w:rsidRPr="00705562">
        <w:rPr>
          <w:color w:val="000000"/>
        </w:rPr>
        <w:t>Coroners</w:t>
      </w:r>
      <w:proofErr w:type="gramEnd"/>
      <w:r w:rsidRPr="00705562">
        <w:rPr>
          <w:color w:val="000000"/>
        </w:rPr>
        <w:t xml:space="preserve"> (Investigations) Regulations 2013. Similar individual organisations have been grouped together for clarity, e.g charities.</w:t>
      </w:r>
    </w:p>
    <w:p w14:paraId="57E6F8A6" w14:textId="77777777" w:rsidR="00013644" w:rsidRPr="00705562" w:rsidRDefault="00013644" w:rsidP="00013644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1"/>
        <w:gridCol w:w="1457"/>
        <w:gridCol w:w="1284"/>
        <w:gridCol w:w="1418"/>
        <w:gridCol w:w="1349"/>
        <w:gridCol w:w="1350"/>
        <w:gridCol w:w="1349"/>
        <w:gridCol w:w="1350"/>
      </w:tblGrid>
      <w:tr w:rsidR="00013644" w:rsidRPr="00705562" w14:paraId="2A0CF69F" w14:textId="77777777" w:rsidTr="00013644">
        <w:trPr>
          <w:trHeight w:val="300"/>
        </w:trPr>
        <w:tc>
          <w:tcPr>
            <w:tcW w:w="4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2DDCB4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rganisations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1CB330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eport received</w:t>
            </w:r>
          </w:p>
          <w:p w14:paraId="0B70CEF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N)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1C16BA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esponses</w:t>
            </w:r>
          </w:p>
          <w:p w14:paraId="744C5BF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N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70A1D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esponse rate</w:t>
            </w:r>
          </w:p>
          <w:p w14:paraId="6BFEA6B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  <w:tc>
          <w:tcPr>
            <w:tcW w:w="53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4F08A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Classification of responses</w:t>
            </w:r>
          </w:p>
        </w:tc>
      </w:tr>
      <w:tr w:rsidR="00013644" w:rsidRPr="00705562" w14:paraId="178C7D28" w14:textId="77777777" w:rsidTr="00013644">
        <w:trPr>
          <w:trHeight w:val="900"/>
        </w:trPr>
        <w:tc>
          <w:tcPr>
            <w:tcW w:w="439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DEB75" w14:textId="77777777" w:rsidR="00013644" w:rsidRPr="00705562" w:rsidRDefault="00013644"/>
        </w:tc>
        <w:tc>
          <w:tcPr>
            <w:tcW w:w="14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1EBC1A" w14:textId="77777777" w:rsidR="00013644" w:rsidRPr="00705562" w:rsidRDefault="00013644"/>
        </w:tc>
        <w:tc>
          <w:tcPr>
            <w:tcW w:w="12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2E7B2" w14:textId="77777777" w:rsidR="00013644" w:rsidRPr="00705562" w:rsidRDefault="00013644"/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F5EA0" w14:textId="77777777" w:rsidR="00013644" w:rsidRPr="00705562" w:rsidRDefault="00013644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7DD421" w14:textId="041EA939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n time</w:t>
            </w:r>
            <w:r w:rsidR="00BA6A6C" w:rsidRPr="00705562">
              <w:rPr>
                <w:rFonts w:ascii="Cambria Math" w:hAnsi="Cambria Math" w:cs="Cambria Math"/>
                <w:color w:val="000000"/>
              </w:rPr>
              <w:t>∓</w:t>
            </w:r>
          </w:p>
          <w:p w14:paraId="243FABB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9AB480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Late</w:t>
            </w:r>
          </w:p>
          <w:p w14:paraId="7AF6DF0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BD6E90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Unspecified response date</w:t>
            </w:r>
          </w:p>
          <w:p w14:paraId="2EB5C71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A2D32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No response (%)</w:t>
            </w:r>
          </w:p>
        </w:tc>
      </w:tr>
      <w:tr w:rsidR="00013644" w:rsidRPr="00705562" w14:paraId="153B3C48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3AA1B29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organisation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FE0AD2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5F0F3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ED7F30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9.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D93D81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D4F3A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5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394CBC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595C6B" w14:textId="562FCEDA" w:rsidR="00013644" w:rsidRPr="00705562" w:rsidRDefault="005B4D29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0.4</w:t>
            </w:r>
          </w:p>
        </w:tc>
      </w:tr>
      <w:tr w:rsidR="00013644" w:rsidRPr="00705562" w14:paraId="3DEB5698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C844D9B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CG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A1F6A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280E34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59BD68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7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681308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52EF20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507A14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C2029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2.5</w:t>
            </w:r>
          </w:p>
        </w:tc>
      </w:tr>
      <w:tr w:rsidR="00013644" w:rsidRPr="00705562" w14:paraId="54CB0AF4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865CDF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England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49BB19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F9739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D3E0A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5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25EA2D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98E33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B51DD7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AB182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0</w:t>
            </w:r>
          </w:p>
        </w:tc>
      </w:tr>
      <w:tr w:rsidR="00013644" w:rsidRPr="00705562" w14:paraId="25BAF4D6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C700A9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Ambulance servic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153BF9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4E9D12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0ABCE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5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BFEF3E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DF4E3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.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7C86C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F3456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4.5</w:t>
            </w:r>
          </w:p>
        </w:tc>
      </w:tr>
      <w:tr w:rsidR="00013644" w:rsidRPr="00705562" w14:paraId="7F9AAFE0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04F7CD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trusts/hospital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75792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9B4E13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B301ED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6.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1B281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2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CDDF76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69570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3D7AB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3.7</w:t>
            </w:r>
          </w:p>
        </w:tc>
      </w:tr>
      <w:tr w:rsidR="00013644" w:rsidRPr="00705562" w14:paraId="1C1DE38D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C5A10F2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eneral Practitioner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648F5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7FB09A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4AEC72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2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01A06F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189301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7074C8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E0EE2C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7.5</w:t>
            </w:r>
          </w:p>
        </w:tc>
      </w:tr>
      <w:tr w:rsidR="00013644" w:rsidRPr="00705562" w14:paraId="2A230E6B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1AF5F2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Welsh Health Board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FE3421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C6AAEF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C802E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4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23BCA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508DB4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4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FD1551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CBA177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5.5</w:t>
            </w:r>
          </w:p>
        </w:tc>
      </w:tr>
      <w:tr w:rsidR="00013644" w:rsidRPr="00705562" w14:paraId="33E81A8F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DECDEB6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ental health clinics/trust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28BCA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CDAA9B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AD90C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C98A85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77E0CD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9BF264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52DAA3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</w:tr>
      <w:tr w:rsidR="00013644" w:rsidRPr="00705562" w14:paraId="3AEDA29E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A4FAF39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ommunity health organisations*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01FE4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853BE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B577FF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6D4A3A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9753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5DC0F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C03CE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5E5C15E4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984576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Health and Social Care Integrated/Partnership Trust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51AA3C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09BF1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2F4BF6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6.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25EC6E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015D8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46D7A6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6FC768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.6</w:t>
            </w:r>
          </w:p>
        </w:tc>
      </w:tr>
      <w:tr w:rsidR="00013644" w:rsidRPr="00705562" w14:paraId="5145D8B6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DC0B55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ar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4F927C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577524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D9C8A5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6.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73306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1587C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C06063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8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E29B65C" w14:textId="6F469400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3.</w:t>
            </w:r>
            <w:r w:rsidR="005B4D29" w:rsidRPr="00705562">
              <w:rPr>
                <w:b/>
                <w:bCs/>
                <w:color w:val="000000"/>
              </w:rPr>
              <w:t>2</w:t>
            </w:r>
          </w:p>
        </w:tc>
      </w:tr>
      <w:tr w:rsidR="00013644" w:rsidRPr="00705562" w14:paraId="095B3E6A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F97B087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are or nursing hom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95C394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20D698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7961DB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4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4FE956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B6526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8520C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4472B7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5.5</w:t>
            </w:r>
          </w:p>
        </w:tc>
      </w:tr>
      <w:tr w:rsidR="00013644" w:rsidRPr="00705562" w14:paraId="19E23442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C76153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are provider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919AFD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7C579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238754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8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F7D43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9567B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2.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EB8F5F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8C0720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1.8</w:t>
            </w:r>
          </w:p>
        </w:tc>
      </w:tr>
      <w:tr w:rsidR="00013644" w:rsidRPr="00705562" w14:paraId="3BB52158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5FB7BA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lastRenderedPageBreak/>
              <w:t>Housing associations or supported accommodatio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BC4826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CCC5C9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70A357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DB24A9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E4181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87BE0C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6BDAC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</w:tr>
      <w:tr w:rsidR="00013644" w:rsidRPr="00705562" w14:paraId="157071B9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ECCFC0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overnment bodies or department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8ED177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3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AB282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2FF87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2.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25B018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5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857A41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5.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53FCC3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B8A587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7.7</w:t>
            </w:r>
          </w:p>
        </w:tc>
      </w:tr>
      <w:tr w:rsidR="00013644" w:rsidRPr="00705562" w14:paraId="4B47E5F9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5C78B4B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of Health and Social Car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3781D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7D7E9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06DF3A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3.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529C34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E358B0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4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237EA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7BDE6B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6.5</w:t>
            </w:r>
          </w:p>
        </w:tc>
      </w:tr>
      <w:tr w:rsidR="00013644" w:rsidRPr="00705562" w14:paraId="3EA62282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04E5B00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Local Council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905C4C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D5BAFF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17B23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6.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C07EE3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74A889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1664C0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C7EFC6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3.7</w:t>
            </w:r>
          </w:p>
        </w:tc>
      </w:tr>
      <w:tr w:rsidR="00013644" w:rsidRPr="00705562" w14:paraId="02C67B1F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686BCC8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Welsh Governmen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04F92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BD8403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224440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453071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44579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8E24D2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CB765B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0.0</w:t>
            </w:r>
          </w:p>
        </w:tc>
      </w:tr>
      <w:tr w:rsidR="00013644" w:rsidRPr="00705562" w14:paraId="66EBE6D6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36E12FB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overnment transport agenc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0DADBF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7344BD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C4F810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114E4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985196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22C806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47A0A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</w:tr>
      <w:tr w:rsidR="00013644" w:rsidRPr="00705562" w14:paraId="14BD21A0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3037F5B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ublic Health England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83970D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AADD7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BFE3A2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308C40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2560C2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1DF21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DD2AB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19C4F4B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6BFBAD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Health and Safety Executiv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706B8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7DAF41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5D1DCC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F0EDB3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7FD880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59533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1D9F51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</w:tr>
      <w:tr w:rsidR="00013644" w:rsidRPr="00705562" w14:paraId="383F5D2A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49AC537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Digital Culture, Media, and Spor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8CA81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F18934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CD600D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8EB75A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C0E367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84BDA6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107832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31666B8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1E5E09B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Community and Local Government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E69E0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C497F5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AA6C55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ED257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C3536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632BA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8D5C2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0D598130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D6F6D3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Education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6BCF48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FD9F1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1CDB44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B8945E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C4CA24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2F9C64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382E6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12304FEA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DBDB866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ofessional Bod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257F01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2A3077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3630B6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4.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9B9ECF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C4017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7.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790E3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D243C7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5.7</w:t>
            </w:r>
          </w:p>
        </w:tc>
      </w:tr>
      <w:tr w:rsidR="00013644" w:rsidRPr="00705562" w14:paraId="4A37E1FF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2767DB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IC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C136F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D673E2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C871D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0C492A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3A33E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3E62A1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FE89F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</w:tr>
      <w:tr w:rsidR="00013644" w:rsidRPr="00705562" w14:paraId="0441E4CB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CE5DAA9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QC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9027C3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F64C06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36B2C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1.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874163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88410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2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700E6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E6B88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8.1</w:t>
            </w:r>
          </w:p>
        </w:tc>
      </w:tr>
      <w:tr w:rsidR="00013644" w:rsidRPr="00705562" w14:paraId="213258A3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EF2F9BD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Royal Colleg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63B82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E9B963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1DDA54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F1B4A1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F673B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DC28DE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BCA768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</w:tr>
      <w:tr w:rsidR="00013644" w:rsidRPr="00705562" w14:paraId="4A8E00A3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37F2A3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ursing and Midwifery Council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83B1B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745674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C974E8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3AB8A8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EEF50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83BC58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8164CD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</w:tr>
      <w:tr w:rsidR="00013644" w:rsidRPr="00705562" w14:paraId="2458CC6C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4BB39B7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HRA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DA20CC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D10C5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AD2CAC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BA337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547FB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B39CF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A9A812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2E970A03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DA7014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Other independent health inspectorat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E819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22F80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9930C0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4215D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74C4E5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5654D4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5233B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</w:tr>
      <w:tr w:rsidR="00013644" w:rsidRPr="00705562" w14:paraId="429F41DC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367EBB4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lastRenderedPageBreak/>
              <w:t>Othe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CA57B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193128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23A3D7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F553DE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7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4346C7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.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319E6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97478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</w:tr>
      <w:tr w:rsidR="00013644" w:rsidRPr="00705562" w14:paraId="20D11521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2AE638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hief Coroner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72CD3E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CA6F6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A1FBEF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EEEFFB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1D43F5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68D85E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56BE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74F2593D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02460B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olice and Fire servic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E9E27A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63810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85A3AE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8922A2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67CE2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B5D23B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F2FB9A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3B776CC5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05678F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vate transport agenc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6C574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75C2E2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664852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9563A2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C02FC4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96375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2D6F4B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</w:tr>
      <w:tr w:rsidR="00013644" w:rsidRPr="00705562" w14:paraId="374C86B7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F949C4D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harit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3D34E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23505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BCF06C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044F2D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023F79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DD65F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9EA5D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</w:tr>
      <w:tr w:rsidR="00013644" w:rsidRPr="00705562" w14:paraId="6974FFFA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DD8E60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onstruction companies/agencie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FCB82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E31EA2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BF03A7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0014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1551A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EA90A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DBBD20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</w:tr>
      <w:tr w:rsidR="00013644" w:rsidRPr="00705562" w14:paraId="74212969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88D04D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vate property owner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4FEAE7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9775A8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2D8C45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3.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0F0E22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217E0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.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3ED071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73700A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6.4</w:t>
            </w:r>
          </w:p>
        </w:tc>
      </w:tr>
      <w:tr w:rsidR="00013644" w:rsidRPr="00705562" w14:paraId="0D7458D6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73E8F1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son and prison regulator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0344A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6CE34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A58E2E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F05A15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60B764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0C4417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40FCE9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</w:tr>
      <w:tr w:rsidR="00013644" w:rsidRPr="00705562" w14:paraId="0E6DE217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380BA2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edical equipment manufacturer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C72045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1C805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973D56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5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BCDD35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2326A8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32EA66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FB3591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0</w:t>
            </w:r>
          </w:p>
        </w:tc>
      </w:tr>
      <w:tr w:rsidR="00013644" w:rsidRPr="00705562" w14:paraId="4AF5E1AD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88733D8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iscellaneous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5DCB4B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F0EBD9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38CC25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3.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A07838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8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D4EA82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.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D963B5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6F114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6.2</w:t>
            </w:r>
          </w:p>
        </w:tc>
      </w:tr>
      <w:tr w:rsidR="00013644" w:rsidRPr="00705562" w14:paraId="08FEC8F3" w14:textId="77777777" w:rsidTr="00013644">
        <w:trPr>
          <w:trHeight w:val="340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5DF7560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8A6C14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3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52E0F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8C777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6.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CFB1A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7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BDF07B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4.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38E71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05C90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3.3</w:t>
            </w:r>
          </w:p>
        </w:tc>
      </w:tr>
    </w:tbl>
    <w:p w14:paraId="63FBE053" w14:textId="497BA4C0" w:rsidR="00013644" w:rsidRPr="00705562" w:rsidRDefault="00BA6A6C" w:rsidP="00013644">
      <w:r w:rsidRPr="00705562">
        <w:rPr>
          <w:rFonts w:ascii="Cambria Math" w:hAnsi="Cambria Math" w:cs="Cambria Math"/>
        </w:rPr>
        <w:t>∓</w:t>
      </w:r>
      <w:r w:rsidR="00013644" w:rsidRPr="00705562">
        <w:t xml:space="preserve">Within statutory 56 days of date report is sent to organisation. </w:t>
      </w:r>
    </w:p>
    <w:p w14:paraId="602534CE" w14:textId="77777777" w:rsidR="00BA6A6C" w:rsidRPr="00705562" w:rsidRDefault="00BA6A6C" w:rsidP="00BA6A6C">
      <w:pPr>
        <w:spacing w:line="480" w:lineRule="auto"/>
        <w:jc w:val="both"/>
      </w:pPr>
      <w:r w:rsidRPr="00705562">
        <w:t xml:space="preserve">*For example, sexual health services. </w:t>
      </w:r>
    </w:p>
    <w:p w14:paraId="0E67A3CC" w14:textId="77777777" w:rsidR="00BA6A6C" w:rsidRPr="00705562" w:rsidRDefault="00BA6A6C" w:rsidP="00BA6A6C">
      <w:pPr>
        <w:jc w:val="both"/>
      </w:pPr>
      <w:r w:rsidRPr="00705562">
        <w:t>Abbreviations: CCG, Clinical Commissioning Groups; CQC, Care Quality Commission; MHRA, Medicines and Healthcare products Regulatory Agency; NHS, National Health Service; NICE, National Institute for Health and Care Excellence.</w:t>
      </w:r>
    </w:p>
    <w:p w14:paraId="0BDC34EA" w14:textId="19E69CCC" w:rsidR="00013644" w:rsidRPr="00705562" w:rsidRDefault="00013644" w:rsidP="00013644"/>
    <w:p w14:paraId="3F1A02E5" w14:textId="7A6B06E8" w:rsidR="00013644" w:rsidRPr="00705562" w:rsidRDefault="00013644" w:rsidP="00013644"/>
    <w:p w14:paraId="76F4DBED" w14:textId="2AA617CC" w:rsidR="006E16FC" w:rsidRPr="00705562" w:rsidRDefault="006E16FC" w:rsidP="00013644"/>
    <w:p w14:paraId="40EBBAF6" w14:textId="2E703EA5" w:rsidR="006E16FC" w:rsidRPr="00705562" w:rsidRDefault="006E16FC" w:rsidP="00013644"/>
    <w:p w14:paraId="231FFA2A" w14:textId="1CCCD5E8" w:rsidR="006E16FC" w:rsidRPr="00705562" w:rsidRDefault="006E16FC" w:rsidP="00013644"/>
    <w:p w14:paraId="7936E50B" w14:textId="77777777" w:rsidR="006E16FC" w:rsidRPr="00705562" w:rsidRDefault="006E16FC" w:rsidP="00013644"/>
    <w:p w14:paraId="47813158" w14:textId="424EE7AB" w:rsidR="00013644" w:rsidRPr="00705562" w:rsidRDefault="00013644" w:rsidP="00013644"/>
    <w:p w14:paraId="0E97D698" w14:textId="77777777" w:rsidR="00BA6A6C" w:rsidRPr="00705562" w:rsidRDefault="00BA6A6C" w:rsidP="00013644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695ADE58" w14:textId="73467206" w:rsidR="00013644" w:rsidRPr="00705562" w:rsidRDefault="00013644" w:rsidP="00013644">
      <w:pPr>
        <w:pStyle w:val="NormalWeb"/>
        <w:spacing w:before="0" w:beforeAutospacing="0" w:after="0" w:afterAutospacing="0"/>
      </w:pPr>
      <w:r w:rsidRPr="00705562">
        <w:rPr>
          <w:b/>
          <w:bCs/>
          <w:color w:val="000000"/>
        </w:rPr>
        <w:lastRenderedPageBreak/>
        <w:t xml:space="preserve">Supplementary </w:t>
      </w:r>
      <w:r w:rsidR="006E16FC" w:rsidRPr="00705562">
        <w:rPr>
          <w:b/>
          <w:bCs/>
          <w:color w:val="000000"/>
        </w:rPr>
        <w:t>Appendix Table 13</w:t>
      </w:r>
      <w:r w:rsidR="00BA6A6C" w:rsidRPr="00705562">
        <w:rPr>
          <w:b/>
          <w:bCs/>
          <w:color w:val="000000"/>
        </w:rPr>
        <w:t>.</w:t>
      </w:r>
      <w:r w:rsidR="006E16FC" w:rsidRPr="00705562">
        <w:rPr>
          <w:b/>
          <w:bCs/>
          <w:color w:val="000000"/>
        </w:rPr>
        <w:t xml:space="preserve"> </w:t>
      </w:r>
      <w:r w:rsidRPr="00705562">
        <w:rPr>
          <w:color w:val="000000"/>
        </w:rPr>
        <w:t xml:space="preserve">Organisations and individuals who received the 527 falls-related Prevention of Future Deaths reports (PFDs) in England and Wales published between July 2013 and November 2022 and the nature of their response. </w:t>
      </w:r>
    </w:p>
    <w:p w14:paraId="567E8E27" w14:textId="77777777" w:rsidR="00013644" w:rsidRPr="00705562" w:rsidRDefault="00013644" w:rsidP="00013644">
      <w:pPr>
        <w:spacing w:after="24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9"/>
        <w:gridCol w:w="2629"/>
        <w:gridCol w:w="2630"/>
        <w:gridCol w:w="2630"/>
        <w:gridCol w:w="2630"/>
      </w:tblGrid>
      <w:tr w:rsidR="00013644" w:rsidRPr="00705562" w14:paraId="0C733A35" w14:textId="77777777" w:rsidTr="00013644">
        <w:trPr>
          <w:trHeight w:val="834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20621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Organisation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5F996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Percentage of Responses</w:t>
            </w:r>
          </w:p>
          <w:p w14:paraId="3F8C826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(%)</w:t>
            </w:r>
          </w:p>
        </w:tc>
      </w:tr>
      <w:tr w:rsidR="00013644" w:rsidRPr="00705562" w14:paraId="4302A318" w14:textId="77777777" w:rsidTr="00013644">
        <w:trPr>
          <w:trHeight w:val="83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CAABE" w14:textId="77777777" w:rsidR="00013644" w:rsidRPr="00705562" w:rsidRDefault="00013644"/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E7F0A4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Acknowledges concern and initiates new change to address concern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ABAE63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Acknowledges concern but pre-existing solutions deemed adequate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F1DC4C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esponds but does not acknowledge/agree with concern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141F5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Responds, no details available</w:t>
            </w:r>
          </w:p>
        </w:tc>
      </w:tr>
      <w:tr w:rsidR="00013644" w:rsidRPr="00705562" w14:paraId="574D2080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737B7F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organisation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F988BC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4.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A37AC2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4.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D46A5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7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3FFCC4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3.7</w:t>
            </w:r>
          </w:p>
        </w:tc>
      </w:tr>
      <w:tr w:rsidR="00013644" w:rsidRPr="00705562" w14:paraId="4232BF17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4E4C4BD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CG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75C524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BCCB8B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D83A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D3B979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5504502B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FD9A348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England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B59D76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4.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A9408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4.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81CE75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1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7E3B0D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6257A23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1846B92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Ambulance servic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01F93B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7.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73690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1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490908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904545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5</w:t>
            </w:r>
          </w:p>
        </w:tc>
      </w:tr>
      <w:tr w:rsidR="00013644" w:rsidRPr="00705562" w14:paraId="7ECF789D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6CB37F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trusts/hospital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D2F528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1.5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B7ED82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.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C37C78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2ED908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.3</w:t>
            </w:r>
          </w:p>
        </w:tc>
      </w:tr>
      <w:tr w:rsidR="00013644" w:rsidRPr="00705562" w14:paraId="1C34B9A9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85327D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eneral Practitione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92CCA1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6526E0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3533AC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B02243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D10D425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DC35426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Welsh Health Board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98001C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1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ED1368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B2620A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0BF7C5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.7</w:t>
            </w:r>
          </w:p>
        </w:tc>
      </w:tr>
      <w:tr w:rsidR="00013644" w:rsidRPr="00705562" w14:paraId="6B993EA2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9A7431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ental health clinics/trust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0C4C2C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7716A2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502C29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5F037C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B630315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104CF86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ommunity health organisations*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9A3F7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882895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2DB636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582863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</w:tr>
      <w:tr w:rsidR="00013644" w:rsidRPr="00705562" w14:paraId="27BB2852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07A0B1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HS Health and Social Care Integrated/Partnership Trust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507DEE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9.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9FFE9B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.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9B5CD1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E8B0E9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B453278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206A27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ar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9460F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84.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57B49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0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5B9250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5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CD911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013644" w:rsidRPr="00705562" w14:paraId="1715ADCF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8AE081F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lastRenderedPageBreak/>
              <w:t>Care or nursing hom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77A87F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5.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2C009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9.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C33485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4.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66BF7F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2C8FC9FF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5B98C3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are provide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4494F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8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41374B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9705D2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B36E0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2D205811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234506D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Housing associations or supported accommodation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25343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050D2F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7BADF7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1AE06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0D5580B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CDF4CE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overnment bodies or department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D972E9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5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E402F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2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551C37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1.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CC3DBD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013644" w:rsidRPr="00705562" w14:paraId="7D81DB79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39F539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of Health and Social Car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255DD0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6.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30C7A5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0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0BD5CD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B9EFDF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E3A9F2C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9CD9CA0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Local Council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FFEA71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8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75C74F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2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1002B9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95A72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6DB485D3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9F9153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Welsh Government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AF4AE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6D93FA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76CE6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7C64E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A373A54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17EDFA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Government transport agenci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B5792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992165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46EC0F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EDD5F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829CB7B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3C5862D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ublic Health England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BB9482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E112DB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14D9B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EF13FC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0F7AEB0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66FFB0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Health and Safety Executiv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0FD66F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4634F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E7BF5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5A4DE7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1009EC2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8F54A8A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Digital Culture, Media, and Sport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539573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3D4B2E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1E0F9E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EE0CC0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52A3EC0E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FD74D85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Community and Local Government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1C5C76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B7E827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F60123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3A7423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58DF681C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5A3B82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Department for Education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4DC1BD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B25BE9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20D370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055D7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C4A811B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DA9D7C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ofessional Bodi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7C7024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8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8AFE8C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4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F8161C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2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191AA9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013644" w:rsidRPr="00705562" w14:paraId="35DEE2B9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147B444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IC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6DB44D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4EB843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3B91E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A597B5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2675AA95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2ACACA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QC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56917A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4.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BBE35D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5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B246BD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F4934A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727B237F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B1DEDA6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lastRenderedPageBreak/>
              <w:t>Royal Colleg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632B2C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2013BF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66F52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CD7EBB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70C7D04C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90DB2A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Nursing and Midwifery Council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D8C744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55DB7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8D1B1A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F9A62A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06D1E72B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C8EEAD2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HRA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1D353D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43C82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A63503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5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F09676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72F99B37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3D9E07E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Other independent health inspectorat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2A30ED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47D8F6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FF3EDF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BFDCEF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38B66E1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CC483BD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Other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9FEE61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2CEDB7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1.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4C785B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22.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BF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56234A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013644" w:rsidRPr="00705562" w14:paraId="003A67A7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05F688A7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hief Coroner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DE52A0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B898989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66E1B7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91FB39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</w:tr>
      <w:tr w:rsidR="00013644" w:rsidRPr="00705562" w14:paraId="254B1397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BA72E6F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olice and Fire servic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7AD3E14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C3360C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A139DA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D9341A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</w:tr>
      <w:tr w:rsidR="00013644" w:rsidRPr="00705562" w14:paraId="25F85F52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C3B52D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vate transport agenci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E694F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33.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ECC54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66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8592BEF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FF71BF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C9AA342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46D940C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hariti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AD5603C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75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6D9A96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25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7449276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CB37BA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48618AD3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375F7D1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Construction companies/agenci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FB0C26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2B1F9D9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6EDD3C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CE2EB1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2E6DFD46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6117A6B4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vate property owne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363305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F434BF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03C6C11E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AEB42C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6B3F5B03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C9A41C4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Prison and prison regulato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4D9E62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65F39DD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E3BA901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61CF5D6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N/A</w:t>
            </w:r>
          </w:p>
        </w:tc>
      </w:tr>
      <w:tr w:rsidR="00013644" w:rsidRPr="00705562" w14:paraId="59BD6E3D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78936212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edical equipment manufacture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4926409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B893BB8" w14:textId="26A4156D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</w:t>
            </w:r>
            <w:r w:rsidR="008E672D">
              <w:rPr>
                <w:color w:val="000000"/>
              </w:rPr>
              <w:t>0</w:t>
            </w: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AC4F1A3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076D45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706457FC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33B096E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Miscellaneou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E590B0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10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73EC6D9A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5035999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33521E62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color w:val="000000"/>
              </w:rPr>
              <w:t>0.0</w:t>
            </w:r>
          </w:p>
        </w:tc>
      </w:tr>
      <w:tr w:rsidR="00013644" w:rsidRPr="00705562" w14:paraId="3C24A14E" w14:textId="77777777" w:rsidTr="00013644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4905C33" w14:textId="77777777" w:rsidR="00013644" w:rsidRPr="00705562" w:rsidRDefault="00013644">
            <w:pPr>
              <w:pStyle w:val="NormalWeb"/>
              <w:spacing w:before="0" w:beforeAutospacing="0" w:after="0" w:afterAutospacing="0"/>
            </w:pPr>
            <w:r w:rsidRPr="0070556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412E01E5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69.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1D0B8137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9.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bottom"/>
            <w:hideMark/>
          </w:tcPr>
          <w:p w14:paraId="5D68D858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8.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57" w:type="dxa"/>
              <w:left w:w="115" w:type="dxa"/>
              <w:bottom w:w="57" w:type="dxa"/>
              <w:right w:w="115" w:type="dxa"/>
            </w:tcMar>
            <w:vAlign w:val="center"/>
            <w:hideMark/>
          </w:tcPr>
          <w:p w14:paraId="1A409F1B" w14:textId="77777777" w:rsidR="00013644" w:rsidRPr="00705562" w:rsidRDefault="00013644">
            <w:pPr>
              <w:pStyle w:val="NormalWeb"/>
              <w:spacing w:before="0" w:beforeAutospacing="0" w:after="0" w:afterAutospacing="0"/>
              <w:jc w:val="center"/>
            </w:pPr>
            <w:r w:rsidRPr="00705562">
              <w:rPr>
                <w:b/>
                <w:bCs/>
                <w:color w:val="000000"/>
              </w:rPr>
              <w:t>1.9</w:t>
            </w:r>
          </w:p>
        </w:tc>
      </w:tr>
    </w:tbl>
    <w:p w14:paraId="2EBCEF1A" w14:textId="77777777" w:rsidR="00BA6A6C" w:rsidRPr="00705562" w:rsidRDefault="00BA6A6C" w:rsidP="00BA6A6C">
      <w:pPr>
        <w:spacing w:line="480" w:lineRule="auto"/>
        <w:jc w:val="both"/>
      </w:pPr>
      <w:r w:rsidRPr="00705562">
        <w:t xml:space="preserve">*For example, sexual health services. </w:t>
      </w:r>
    </w:p>
    <w:p w14:paraId="2C5C5BB2" w14:textId="33E02226" w:rsidR="00013644" w:rsidRPr="00705562" w:rsidRDefault="00BA6A6C" w:rsidP="00BA6A6C">
      <w:pPr>
        <w:jc w:val="both"/>
      </w:pPr>
      <w:r w:rsidRPr="00705562">
        <w:t>Abbreviations: CCG, Clinical Commissioning Groups; CQC, Care Quality Commission; MHRA, Medicines and Healthcare products Regulatory Agency; NHS, National Health Service; NICE, National Institute for Health and Care Excellence.</w:t>
      </w:r>
    </w:p>
    <w:p w14:paraId="3E094D9A" w14:textId="1D592420" w:rsidR="006E16FC" w:rsidRPr="00705562" w:rsidRDefault="006E16FC" w:rsidP="001935A7">
      <w:pPr>
        <w:spacing w:line="276" w:lineRule="auto"/>
        <w:jc w:val="both"/>
        <w:rPr>
          <w:b/>
          <w:bCs/>
        </w:rPr>
      </w:pPr>
      <w:r w:rsidRPr="00705562">
        <w:rPr>
          <w:b/>
          <w:bCs/>
        </w:rPr>
        <w:lastRenderedPageBreak/>
        <w:t xml:space="preserve">Supplementary Appendix Table 14. Changes initiated by organisations in receipt of a fall-related PFD in response to coroners’ concerns, classified by type of change. </w:t>
      </w:r>
    </w:p>
    <w:p w14:paraId="05F2DCE6" w14:textId="77777777" w:rsidR="006E16FC" w:rsidRPr="00705562" w:rsidRDefault="006E16FC" w:rsidP="001935A7">
      <w:pPr>
        <w:spacing w:line="276" w:lineRule="auto"/>
        <w:jc w:val="both"/>
      </w:pPr>
      <w:r w:rsidRPr="00705562">
        <w:t xml:space="preserve">Type of change is expressed as a percentage of the total number of responses from each type of organisation that agreed with coroners’ concerns and initiated changes. </w:t>
      </w:r>
    </w:p>
    <w:p w14:paraId="51110FC3" w14:textId="77777777" w:rsidR="006E16FC" w:rsidRPr="00705562" w:rsidRDefault="006E16FC" w:rsidP="001935A7">
      <w:pPr>
        <w:spacing w:line="276" w:lineRule="auto"/>
        <w:jc w:val="both"/>
      </w:pPr>
      <w:r w:rsidRPr="00705562">
        <w:t xml:space="preserve">*For example, sexual health services. </w:t>
      </w:r>
    </w:p>
    <w:p w14:paraId="16968C20" w14:textId="77777777" w:rsidR="006E16FC" w:rsidRPr="00705562" w:rsidRDefault="006E16FC" w:rsidP="001935A7">
      <w:pPr>
        <w:spacing w:line="276" w:lineRule="auto"/>
        <w:jc w:val="both"/>
      </w:pPr>
      <w:r w:rsidRPr="00705562">
        <w:t>Abbreviations: CCG, Clinical Commissioning Groups; CQC, Care Quality Commission; MHRA, Medicines and Healthcare products Regulatory Agency; NHS, National Health Service; NICE, National Institute for Health and Care Excellence.</w:t>
      </w:r>
    </w:p>
    <w:p w14:paraId="388AD59C" w14:textId="1C801354" w:rsidR="006E16FC" w:rsidRPr="00705562" w:rsidRDefault="006E16FC" w:rsidP="00BA6A6C">
      <w:pPr>
        <w:jc w:val="both"/>
      </w:pPr>
    </w:p>
    <w:p w14:paraId="296FAD3D" w14:textId="3C55C40B" w:rsidR="006E16FC" w:rsidRPr="00705562" w:rsidRDefault="006E16FC" w:rsidP="00BA6A6C">
      <w:pPr>
        <w:jc w:val="bot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0"/>
        <w:gridCol w:w="1327"/>
        <w:gridCol w:w="1330"/>
        <w:gridCol w:w="1331"/>
        <w:gridCol w:w="1331"/>
        <w:gridCol w:w="1328"/>
        <w:gridCol w:w="1331"/>
        <w:gridCol w:w="1331"/>
        <w:gridCol w:w="1331"/>
        <w:gridCol w:w="1328"/>
      </w:tblGrid>
      <w:tr w:rsidR="006E16FC" w:rsidRPr="00705562" w14:paraId="3EF4FD58" w14:textId="77777777" w:rsidTr="00E14A9E">
        <w:trPr>
          <w:trHeight w:val="834"/>
        </w:trPr>
        <w:tc>
          <w:tcPr>
            <w:tcW w:w="710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B58A" w14:textId="77777777" w:rsidR="006E16FC" w:rsidRPr="00705562" w:rsidRDefault="006E16FC" w:rsidP="00E14A9E">
            <w:pPr>
              <w:jc w:val="center"/>
            </w:pPr>
            <w:r w:rsidRPr="00705562">
              <w:rPr>
                <w:b/>
                <w:bCs/>
                <w:color w:val="000000"/>
              </w:rPr>
              <w:t>Organisations</w:t>
            </w:r>
          </w:p>
        </w:tc>
        <w:tc>
          <w:tcPr>
            <w:tcW w:w="4290" w:type="pct"/>
            <w:gridSpan w:val="9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672B4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ercentage of Responses</w:t>
            </w:r>
          </w:p>
        </w:tc>
      </w:tr>
      <w:tr w:rsidR="006E16FC" w:rsidRPr="00705562" w14:paraId="51992055" w14:textId="77777777" w:rsidTr="00E14A9E">
        <w:trPr>
          <w:trHeight w:val="833"/>
        </w:trPr>
        <w:tc>
          <w:tcPr>
            <w:tcW w:w="710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A7F7A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D53C74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Improve patient information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7D061B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Improved training/re-education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01D16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Audits or Investigations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vAlign w:val="center"/>
          </w:tcPr>
          <w:p w14:paraId="4948C8A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Improvements in communication</w:t>
            </w:r>
          </w:p>
        </w:tc>
        <w:tc>
          <w:tcPr>
            <w:tcW w:w="476" w:type="pct"/>
            <w:tcBorders>
              <w:right w:val="single" w:sz="4" w:space="0" w:color="auto"/>
            </w:tcBorders>
            <w:vAlign w:val="center"/>
          </w:tcPr>
          <w:p w14:paraId="0847A670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Increase staffing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vAlign w:val="center"/>
          </w:tcPr>
          <w:p w14:paraId="3FC8C764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 xml:space="preserve">New protocols or guidance 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vAlign w:val="center"/>
          </w:tcPr>
          <w:p w14:paraId="149623B8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hanges to record-keeping</w:t>
            </w:r>
          </w:p>
        </w:tc>
        <w:tc>
          <w:tcPr>
            <w:tcW w:w="477" w:type="pct"/>
            <w:tcBorders>
              <w:right w:val="single" w:sz="4" w:space="0" w:color="auto"/>
            </w:tcBorders>
            <w:vAlign w:val="center"/>
          </w:tcPr>
          <w:p w14:paraId="5EE4FBE5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Investment in resources</w:t>
            </w:r>
          </w:p>
        </w:tc>
        <w:tc>
          <w:tcPr>
            <w:tcW w:w="476" w:type="pct"/>
            <w:tcBorders>
              <w:right w:val="single" w:sz="4" w:space="0" w:color="auto"/>
            </w:tcBorders>
            <w:vAlign w:val="center"/>
          </w:tcPr>
          <w:p w14:paraId="11A066EC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Address environmental risks</w:t>
            </w:r>
          </w:p>
        </w:tc>
      </w:tr>
      <w:tr w:rsidR="006E16FC" w:rsidRPr="00705562" w14:paraId="42107509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bottom"/>
            <w:hideMark/>
          </w:tcPr>
          <w:p w14:paraId="7A7A4A59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HS organisation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8320A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187BAB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8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12225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4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BB6D9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6.1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268424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9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4C454E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2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AF9B5A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4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8B9A33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6.8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4B6C0D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.5</w:t>
            </w:r>
          </w:p>
        </w:tc>
      </w:tr>
      <w:tr w:rsidR="006E16FC" w:rsidRPr="00705562" w14:paraId="5370DFA8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66A2F4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CG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6257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7E9E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4E1B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3F60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3695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D7B9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BE84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C1A5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AFDA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2374D9F2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410587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HS England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DC92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BF24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7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B793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5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54B5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8B3E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2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9A61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5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4A02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2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1116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2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53AF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2.5</w:t>
            </w:r>
          </w:p>
        </w:tc>
      </w:tr>
      <w:tr w:rsidR="006E16FC" w:rsidRPr="00705562" w14:paraId="6DD6C1F1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D9F12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Ambulance servic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4A8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F3B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4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62D1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8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5D7A8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1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1F0A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2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E9C9D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4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176D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96E0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5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FAEE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1B848DEB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DB2074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HS trusts/hospital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DD2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9FBC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9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D323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4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BA2B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0.2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F598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A1EE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8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F763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0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77CC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2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A420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.8</w:t>
            </w:r>
          </w:p>
        </w:tc>
      </w:tr>
      <w:tr w:rsidR="006E16FC" w:rsidRPr="00705562" w14:paraId="39CE124F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4535C1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General Practitioner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C0E9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C31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574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BF30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A7F78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03D5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E85D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0F1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0934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4B41951F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A1378B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lastRenderedPageBreak/>
              <w:t>Welsh Health Board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C96F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8D99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4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A82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3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0F89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E0A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7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8B96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3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E012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F39B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1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607A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6127DF8D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02AA38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Mental health clinics/trust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8E5A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F4A8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AF77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50CB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6A47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F97F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482A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5A19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575E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261BBCCE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B80182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ommunity health organisations*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B78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3DE6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81B3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9DCB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5EF9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53EC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6711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ACA76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E833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64B9AF54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26E1B0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HS Health and Social Care Integrated/Partnership Trust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CCEE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AC6C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7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82C4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1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7D99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3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447D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3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5850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88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C7FA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7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A396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7.6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826E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7183AB57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2881EE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are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B175C2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A36961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2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B28AF1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8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2D120A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6.9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DE7BB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13CD52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1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5CAF3F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5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5FD412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FB9AF3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.4</w:t>
            </w:r>
          </w:p>
        </w:tc>
      </w:tr>
      <w:tr w:rsidR="006E16FC" w:rsidRPr="00705562" w14:paraId="1271BF67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512B0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are or nursing home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D9B1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2B2F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6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98F9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0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775F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4.6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56F3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5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7FC0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3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9B6B3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6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DB17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E05D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5</w:t>
            </w:r>
          </w:p>
        </w:tc>
      </w:tr>
      <w:tr w:rsidR="006E16FC" w:rsidRPr="00705562" w14:paraId="3F5AC0D6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0C886CB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are provider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F25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7B55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9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583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8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2DA1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538E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42D7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9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F0EF4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8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7F70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C433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1098A4E6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A4AC42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Housing associations or supported accommodation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123A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0FEE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ECF5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94E8A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E941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49B2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24FE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179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AA49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0.0</w:t>
            </w:r>
          </w:p>
        </w:tc>
      </w:tr>
      <w:tr w:rsidR="006E16FC" w:rsidRPr="00705562" w14:paraId="45A7DE1A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AFACB05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Government bodies or department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24B52E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EB7A0A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9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59B573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9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6D174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22807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9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5A648B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8.4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74164C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2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2C3481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6.1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8B227A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7</w:t>
            </w:r>
          </w:p>
        </w:tc>
      </w:tr>
      <w:tr w:rsidR="006E16FC" w:rsidRPr="00705562" w14:paraId="00CD04E1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005A45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Department of Health and Social Care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3E63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32A4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9303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5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BB30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0EA5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AE5A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5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9B7B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C91B0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FB76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13BD19EC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40E043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Local Council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850D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23FF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1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BEB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7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ABC0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8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C96A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BBE5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4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0C76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E60B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.9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0D29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8</w:t>
            </w:r>
          </w:p>
        </w:tc>
      </w:tr>
      <w:tr w:rsidR="006E16FC" w:rsidRPr="00705562" w14:paraId="5AD48F82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982576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lastRenderedPageBreak/>
              <w:t>Welsh Government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1F8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A485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708A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2D13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21FA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5F5C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1D91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1F10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7FFF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53FD3A96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925F12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Government transport agenci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FE2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3ABA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D1A2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241D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5650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1515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9B53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9032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9B2C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</w:tr>
      <w:tr w:rsidR="006E16FC" w:rsidRPr="00705562" w14:paraId="12816CC5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BD7DB6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ublic Health England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743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B47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3628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7883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1A8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A46B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88D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44E8C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3F8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22E62802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A36775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Health and Safety Executive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E14A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B641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D31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B5E3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95E3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C0F4D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ED72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163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1EB3D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50CB93B3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2999397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Department for Digital Culture, Media, and Sport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FF0E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9C13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6E32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6210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D975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35B8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B97C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B4D1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95F5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57BBAAD3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EE26F9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Department for Community and Local Government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9FC5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2864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6F2A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7600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1C06A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8C0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96FE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5E36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0D58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54BD3137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954F3F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Department for Education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E019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138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983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ACAC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C208B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6095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0F77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9183A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4F3E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04A736DB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915FE71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rofessional Bodi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BCF31B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6B3B65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767E90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8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864545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04656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FB3B59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1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C49C45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8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4FDDB8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DAA98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48E5B12A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F01E9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ICE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499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A4C6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176D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7E54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394D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27B0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5F9A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86F0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A7A80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1DB2299E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CA80EF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QC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212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17DD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6063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7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A175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D715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E2EF0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99FA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6E08D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68ED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794DE269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F35AA1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Royal Colleg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8B03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D5D7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7612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683C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A8A7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EC5E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B247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35C4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8B2B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55FDCBA9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F3C99C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lastRenderedPageBreak/>
              <w:t>Nursing and Midwifery Council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3C1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F1C3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A1AC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167D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92AA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6EF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4224F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FBDC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FD2F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</w:tr>
      <w:tr w:rsidR="006E16FC" w:rsidRPr="00705562" w14:paraId="17FDD07A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47B027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MHR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B450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2D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FC52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AEC1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00B6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2D24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9AF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ECD2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1B44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18520509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339323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Other independent health inspectorat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0961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B755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10A8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DD64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237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B4E8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FA2F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4C0AD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7BE0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39FAE4E6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D97F2BA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Other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94795D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A4C7C3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7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46811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2.2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D3BFF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077B0A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AC00B2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7.8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478718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1.1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A8B8F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.6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2CBA80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2.2</w:t>
            </w:r>
          </w:p>
        </w:tc>
      </w:tr>
      <w:tr w:rsidR="006E16FC" w:rsidRPr="00705562" w14:paraId="18A7D2B3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2C0DCA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hief Coroner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9EE1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02E9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92EB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177E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26BF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54E8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282C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0288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F457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2E72CC96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4AE960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olice and Fire servic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80B9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1D30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8D92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0914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31DC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A16D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BDF5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4229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0AD3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149C0890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1F6A1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rivate transport agenci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6A94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92BB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DD46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B637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3AE7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8C3C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9C6EA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D0A8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AAAED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00.0</w:t>
            </w:r>
          </w:p>
        </w:tc>
      </w:tr>
      <w:tr w:rsidR="006E16FC" w:rsidRPr="00705562" w14:paraId="69C6544C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013436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hariti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CC26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B9C0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768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66.7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83B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</w:tcPr>
          <w:p w14:paraId="5F6AF67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F1C1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5607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1B0D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9B6C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3,3</w:t>
            </w:r>
          </w:p>
        </w:tc>
      </w:tr>
      <w:tr w:rsidR="006E16FC" w:rsidRPr="00705562" w14:paraId="3D252DA4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9CDD8B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Construction companies/agencie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C256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4408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C5FE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7C0C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ADA3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381D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83472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70ED7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3490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131DC117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54CAD6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rivate property owner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60E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0BD6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2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02FA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0FBD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9A58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0A1C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2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C53A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1CBC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3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3DEF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85.7</w:t>
            </w:r>
          </w:p>
        </w:tc>
      </w:tr>
      <w:tr w:rsidR="006E16FC" w:rsidRPr="00705562" w14:paraId="37AFFC7D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853F88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Prison and prison regulator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3CBE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E141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4E894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B612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A60B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D46F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19312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F658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6ED7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4A78066A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762BBC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lastRenderedPageBreak/>
              <w:t>Medical equipment manufacturer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8D3D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2D0F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7DFB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8CF6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8F49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B0BD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2BEB3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9AD9A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DBD67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N/A</w:t>
            </w:r>
          </w:p>
        </w:tc>
      </w:tr>
      <w:tr w:rsidR="006E16FC" w:rsidRPr="00705562" w14:paraId="2E171AD5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99ADCDB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Miscellaneous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7C14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ECD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8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1B29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CD5B8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FDAA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3CDE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4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DCD5C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8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C2B1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0.0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0E2E6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71.4</w:t>
            </w:r>
          </w:p>
        </w:tc>
      </w:tr>
      <w:tr w:rsidR="006E16FC" w:rsidRPr="00705562" w14:paraId="32917301" w14:textId="77777777" w:rsidTr="00E14A9E">
        <w:trPr>
          <w:trHeight w:val="340"/>
        </w:trPr>
        <w:tc>
          <w:tcPr>
            <w:tcW w:w="710" w:type="pct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76D290E" w14:textId="77777777" w:rsidR="006E16FC" w:rsidRPr="00705562" w:rsidRDefault="006E16FC" w:rsidP="00E14A9E">
            <w:pPr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Total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1CCE975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.0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251281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44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43D95F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34.3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F6EAC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1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98AE6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5.6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67796A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58.5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A9A2D0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23.9</w:t>
            </w:r>
          </w:p>
        </w:tc>
        <w:tc>
          <w:tcPr>
            <w:tcW w:w="477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D7CE19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13.5</w:t>
            </w:r>
          </w:p>
        </w:tc>
        <w:tc>
          <w:tcPr>
            <w:tcW w:w="476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0A41F6" w14:textId="77777777" w:rsidR="006E16FC" w:rsidRPr="00705562" w:rsidRDefault="006E16FC" w:rsidP="00E14A9E">
            <w:pPr>
              <w:jc w:val="center"/>
              <w:rPr>
                <w:b/>
                <w:bCs/>
                <w:color w:val="000000"/>
              </w:rPr>
            </w:pPr>
            <w:r w:rsidRPr="00705562">
              <w:rPr>
                <w:b/>
                <w:bCs/>
                <w:color w:val="000000"/>
              </w:rPr>
              <w:t>9.3</w:t>
            </w:r>
          </w:p>
        </w:tc>
      </w:tr>
    </w:tbl>
    <w:p w14:paraId="414EAD64" w14:textId="77777777" w:rsidR="006E16FC" w:rsidRPr="00705562" w:rsidRDefault="006E16FC" w:rsidP="00BA6A6C">
      <w:pPr>
        <w:jc w:val="both"/>
      </w:pPr>
    </w:p>
    <w:sectPr w:rsidR="006E16FC" w:rsidRPr="00705562" w:rsidSect="00013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661F9"/>
    <w:multiLevelType w:val="hybridMultilevel"/>
    <w:tmpl w:val="4A5C3456"/>
    <w:lvl w:ilvl="0" w:tplc="08090001">
      <w:start w:val="5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FB1B0D"/>
    <w:multiLevelType w:val="hybridMultilevel"/>
    <w:tmpl w:val="C15A233C"/>
    <w:lvl w:ilvl="0" w:tplc="08090001">
      <w:start w:val="52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F242C"/>
    <w:multiLevelType w:val="hybridMultilevel"/>
    <w:tmpl w:val="4036CDC8"/>
    <w:lvl w:ilvl="0" w:tplc="2C74CDD6">
      <w:start w:val="6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5028">
    <w:abstractNumId w:val="2"/>
  </w:num>
  <w:num w:numId="2" w16cid:durableId="1039670475">
    <w:abstractNumId w:val="1"/>
  </w:num>
  <w:num w:numId="3" w16cid:durableId="68580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2F"/>
    <w:rsid w:val="00013644"/>
    <w:rsid w:val="00036177"/>
    <w:rsid w:val="00051F6B"/>
    <w:rsid w:val="00107311"/>
    <w:rsid w:val="001935A7"/>
    <w:rsid w:val="001976FF"/>
    <w:rsid w:val="00211F57"/>
    <w:rsid w:val="002308F6"/>
    <w:rsid w:val="00255CE5"/>
    <w:rsid w:val="00281DB9"/>
    <w:rsid w:val="002E1C8F"/>
    <w:rsid w:val="00364ACC"/>
    <w:rsid w:val="003A375F"/>
    <w:rsid w:val="00423FBC"/>
    <w:rsid w:val="0043225B"/>
    <w:rsid w:val="00526A2F"/>
    <w:rsid w:val="00587F8A"/>
    <w:rsid w:val="005A66B0"/>
    <w:rsid w:val="005B4D29"/>
    <w:rsid w:val="005C50D0"/>
    <w:rsid w:val="00693D7A"/>
    <w:rsid w:val="006E16FC"/>
    <w:rsid w:val="006E21C1"/>
    <w:rsid w:val="00705562"/>
    <w:rsid w:val="00784E73"/>
    <w:rsid w:val="007D3906"/>
    <w:rsid w:val="00886677"/>
    <w:rsid w:val="00896197"/>
    <w:rsid w:val="008B4030"/>
    <w:rsid w:val="008D3464"/>
    <w:rsid w:val="008E672D"/>
    <w:rsid w:val="009B0416"/>
    <w:rsid w:val="009B7BA6"/>
    <w:rsid w:val="00AC1251"/>
    <w:rsid w:val="00AD72BC"/>
    <w:rsid w:val="00BA6A6C"/>
    <w:rsid w:val="00BC4E3D"/>
    <w:rsid w:val="00C16426"/>
    <w:rsid w:val="00C45EA1"/>
    <w:rsid w:val="00C8460B"/>
    <w:rsid w:val="00CB4E4A"/>
    <w:rsid w:val="00D70AD0"/>
    <w:rsid w:val="00DA1D85"/>
    <w:rsid w:val="00DC2A26"/>
    <w:rsid w:val="00E727C8"/>
    <w:rsid w:val="00E85C4C"/>
    <w:rsid w:val="00ED3179"/>
    <w:rsid w:val="00FF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CDA4F"/>
  <w15:chartTrackingRefBased/>
  <w15:docId w15:val="{4481B5FF-221C-9945-BBA3-00FDC9CE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9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A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A2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26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A2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A2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26A2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26A2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13644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13644"/>
    <w:pPr>
      <w:spacing w:before="120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01364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13644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13644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13644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13644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13644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13644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13644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13644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DC2A26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DC2A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12B038BA-9037-D741-8326-E39C0D901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6</Pages>
  <Words>3048</Words>
  <Characters>18289</Characters>
  <Application>Microsoft Office Word</Application>
  <DocSecurity>0</DocSecurity>
  <Lines>33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Portwood</dc:creator>
  <cp:keywords/>
  <dc:description/>
  <cp:lastModifiedBy>Francesco Dernie</cp:lastModifiedBy>
  <cp:revision>6</cp:revision>
  <dcterms:created xsi:type="dcterms:W3CDTF">2023-05-09T12:32:00Z</dcterms:created>
  <dcterms:modified xsi:type="dcterms:W3CDTF">2023-05-25T15:45:00Z</dcterms:modified>
</cp:coreProperties>
</file>